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10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6AC8C" w14:textId="5B423B46" w:rsidR="0037193A" w:rsidRPr="00657B93" w:rsidRDefault="0037193A" w:rsidP="0037193A">
      <w:pPr>
        <w:pStyle w:val="Heading1"/>
        <w:rPr>
          <w:rFonts w:cstheme="minorHAnsi"/>
          <w:sz w:val="24"/>
        </w:rPr>
      </w:pPr>
      <w:r w:rsidRPr="00657B93">
        <w:t>Appendix</w:t>
      </w:r>
      <w:r>
        <w:t xml:space="preserve"> </w:t>
      </w:r>
    </w:p>
    <w:p w14:paraId="79147AC9" w14:textId="7B4B2C55" w:rsidR="0037193A" w:rsidRPr="00657B93" w:rsidRDefault="0037193A" w:rsidP="0037193A">
      <w:pPr>
        <w:pStyle w:val="TableFigurenote"/>
        <w:rPr>
          <w:rFonts w:eastAsia="Times New Roman" w:cs="Times New Roman"/>
          <w:b/>
          <w:bCs/>
          <w:color w:val="404040" w:themeColor="text1" w:themeTint="BF"/>
          <w:sz w:val="22"/>
          <w:lang w:val="en-GB" w:eastAsia="en-GB"/>
        </w:rPr>
      </w:pPr>
      <w:bookmarkStart w:id="0" w:name="_Ref71527867"/>
      <w:r w:rsidRPr="00657B93">
        <w:rPr>
          <w:lang w:val="en-GB"/>
        </w:rPr>
        <w:br w:type="page"/>
      </w:r>
    </w:p>
    <w:p w14:paraId="21B773B2" w14:textId="77777777" w:rsidR="0037193A" w:rsidRPr="00657B93" w:rsidRDefault="0037193A" w:rsidP="00B947A6">
      <w:pPr>
        <w:pStyle w:val="Caption"/>
        <w:rPr>
          <w:lang w:val="en-GB"/>
        </w:rPr>
        <w:sectPr w:rsidR="0037193A" w:rsidRPr="00657B93" w:rsidSect="00045AAF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DE451D" w14:textId="0DF0BA82" w:rsidR="0037193A" w:rsidRPr="00657B93" w:rsidRDefault="0037193A" w:rsidP="00B947A6">
      <w:pPr>
        <w:pStyle w:val="Caption"/>
        <w:rPr>
          <w:lang w:val="en-GB"/>
        </w:rPr>
      </w:pPr>
      <w:r w:rsidRPr="00657B93">
        <w:rPr>
          <w:lang w:val="en-GB"/>
        </w:rPr>
        <w:lastRenderedPageBreak/>
        <w:t xml:space="preserve">Appendix Table </w:t>
      </w:r>
      <w:bookmarkEnd w:id="0"/>
      <w:r w:rsidR="00051CB9">
        <w:rPr>
          <w:lang w:val="en-GB"/>
        </w:rPr>
        <w:t>1</w:t>
      </w:r>
      <w:r w:rsidRPr="00657B93">
        <w:rPr>
          <w:lang w:val="en-GB"/>
        </w:rPr>
        <w:t xml:space="preserve">: Pharmaceutical market value (ex-factory level) by ATC 1 category, 2020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4"/>
        <w:gridCol w:w="2611"/>
        <w:gridCol w:w="2605"/>
      </w:tblGrid>
      <w:tr w:rsidR="0037193A" w:rsidRPr="00657B93" w14:paraId="0E4242B1" w14:textId="77777777" w:rsidTr="00E45E79">
        <w:tc>
          <w:tcPr>
            <w:tcW w:w="2211" w:type="pct"/>
            <w:shd w:val="clear" w:color="auto" w:fill="2E74B5" w:themeFill="accent5" w:themeFillShade="BF"/>
          </w:tcPr>
          <w:p w14:paraId="0B0E2E06" w14:textId="77777777" w:rsidR="0037193A" w:rsidRPr="00657B93" w:rsidRDefault="0037193A" w:rsidP="00E45E79">
            <w:pPr>
              <w:keepNext/>
              <w:spacing w:before="40" w:after="40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bookmarkStart w:id="1" w:name="_Hlk72160716"/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ATC1 class</w:t>
            </w:r>
          </w:p>
        </w:tc>
        <w:tc>
          <w:tcPr>
            <w:tcW w:w="1396" w:type="pct"/>
            <w:shd w:val="clear" w:color="auto" w:fill="2E74B5" w:themeFill="accent5" w:themeFillShade="BF"/>
          </w:tcPr>
          <w:p w14:paraId="3A085068" w14:textId="77777777" w:rsidR="0037193A" w:rsidRPr="00657B93" w:rsidRDefault="0037193A" w:rsidP="00E45E79">
            <w:pPr>
              <w:keepNext/>
              <w:spacing w:before="40" w:after="40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2020 sales (in billion US$)</w:t>
            </w:r>
          </w:p>
        </w:tc>
        <w:tc>
          <w:tcPr>
            <w:tcW w:w="1393" w:type="pct"/>
            <w:shd w:val="clear" w:color="auto" w:fill="2E74B5" w:themeFill="accent5" w:themeFillShade="BF"/>
          </w:tcPr>
          <w:p w14:paraId="6C017068" w14:textId="77777777" w:rsidR="0037193A" w:rsidRPr="00657B93" w:rsidRDefault="0037193A" w:rsidP="00E45E79">
            <w:pPr>
              <w:keepNext/>
              <w:spacing w:before="40" w:after="40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Percentage of total sales (%)</w:t>
            </w:r>
          </w:p>
        </w:tc>
      </w:tr>
      <w:tr w:rsidR="0037193A" w:rsidRPr="00657B93" w14:paraId="2BBF2167" w14:textId="77777777" w:rsidTr="00E45E79">
        <w:tc>
          <w:tcPr>
            <w:tcW w:w="2211" w:type="pct"/>
            <w:shd w:val="clear" w:color="auto" w:fill="2E74B5" w:themeFill="accent5" w:themeFillShade="BF"/>
          </w:tcPr>
          <w:p w14:paraId="1F052BFC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Overall ATC1 classes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</w:tcPr>
          <w:p w14:paraId="2475386B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1,141.00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2E74B5" w:themeFill="accent5" w:themeFillShade="BF"/>
          </w:tcPr>
          <w:p w14:paraId="40021A7E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100%</w:t>
            </w:r>
          </w:p>
        </w:tc>
      </w:tr>
      <w:tr w:rsidR="0037193A" w:rsidRPr="00657B93" w14:paraId="447995BA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5E7126C9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 (Antineoplastic and immunomodulating agents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5E9D9F7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0.87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75BB69D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%</w:t>
            </w:r>
          </w:p>
        </w:tc>
      </w:tr>
      <w:tr w:rsidR="0037193A" w:rsidRPr="00657B93" w14:paraId="1B319B1E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0771E19B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 (Alimentary tract and metabolism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6E8B367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7.02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83743D2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%</w:t>
            </w:r>
          </w:p>
        </w:tc>
      </w:tr>
      <w:tr w:rsidR="0037193A" w:rsidRPr="00657B93" w14:paraId="440E57A3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5918A0D8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 (Nervous system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0DF5B3B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6.55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3BBBB54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%</w:t>
            </w:r>
          </w:p>
        </w:tc>
      </w:tr>
      <w:tr w:rsidR="0037193A" w:rsidRPr="00657B93" w14:paraId="6E9CDDCC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7544E50C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 (General anti-infectives systemic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F13FF95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6.65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D40EBA4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%</w:t>
            </w:r>
          </w:p>
        </w:tc>
      </w:tr>
      <w:tr w:rsidR="0037193A" w:rsidRPr="00657B93" w14:paraId="42CC26E7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12F5D89E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 (Cardiovascular system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C83E276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7.62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A93CA7E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%</w:t>
            </w:r>
          </w:p>
        </w:tc>
      </w:tr>
      <w:tr w:rsidR="0037193A" w:rsidRPr="00657B93" w14:paraId="38EAF8A1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2CFD51AC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 (Respiratory system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D330097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.79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8AA50CE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%</w:t>
            </w:r>
          </w:p>
        </w:tc>
      </w:tr>
      <w:tr w:rsidR="0037193A" w:rsidRPr="00657B93" w14:paraId="48467B4C" w14:textId="77777777" w:rsidTr="00E45E79">
        <w:tc>
          <w:tcPr>
            <w:tcW w:w="2211" w:type="pct"/>
            <w:shd w:val="clear" w:color="auto" w:fill="DEEAF6" w:themeFill="accent5" w:themeFillTint="33"/>
          </w:tcPr>
          <w:p w14:paraId="295113D4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 (Blood and blood forming organ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6726F9A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.56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F303AA5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%</w:t>
            </w:r>
          </w:p>
        </w:tc>
      </w:tr>
      <w:tr w:rsidR="0037193A" w:rsidRPr="00657B93" w14:paraId="3D781CC2" w14:textId="77777777" w:rsidTr="00E45E79">
        <w:tc>
          <w:tcPr>
            <w:tcW w:w="2211" w:type="pct"/>
          </w:tcPr>
          <w:p w14:paraId="52F4E4A8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 (Musculo-skeletal system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4D6E7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.44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5158A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%</w:t>
            </w:r>
          </w:p>
        </w:tc>
      </w:tr>
      <w:tr w:rsidR="0037193A" w:rsidRPr="00657B93" w14:paraId="6320CFD6" w14:textId="77777777" w:rsidTr="00E45E79">
        <w:tc>
          <w:tcPr>
            <w:tcW w:w="2211" w:type="pct"/>
          </w:tcPr>
          <w:p w14:paraId="43F41F36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 (Genito-urinary system and sex hormone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E2134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.34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C7F6A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%</w:t>
            </w:r>
          </w:p>
        </w:tc>
      </w:tr>
      <w:tr w:rsidR="0037193A" w:rsidRPr="00657B93" w14:paraId="5B9F0FB7" w14:textId="77777777" w:rsidTr="00E45E79">
        <w:tc>
          <w:tcPr>
            <w:tcW w:w="2211" w:type="pct"/>
          </w:tcPr>
          <w:p w14:paraId="7CD225C5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 (Sensory organ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FFF63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74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54685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%</w:t>
            </w:r>
          </w:p>
        </w:tc>
      </w:tr>
      <w:tr w:rsidR="0037193A" w:rsidRPr="00657B93" w14:paraId="4CCA176E" w14:textId="77777777" w:rsidTr="00E45E79">
        <w:tc>
          <w:tcPr>
            <w:tcW w:w="2211" w:type="pct"/>
          </w:tcPr>
          <w:p w14:paraId="002AD08D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 (Variou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F6860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41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3D25D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%</w:t>
            </w:r>
          </w:p>
        </w:tc>
      </w:tr>
      <w:tr w:rsidR="0037193A" w:rsidRPr="00657B93" w14:paraId="7D74B6CA" w14:textId="77777777" w:rsidTr="00E45E79">
        <w:tc>
          <w:tcPr>
            <w:tcW w:w="2211" w:type="pct"/>
          </w:tcPr>
          <w:p w14:paraId="7FF1C241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 (</w:t>
            </w:r>
            <w:proofErr w:type="spellStart"/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rmatologicals</w:t>
            </w:r>
            <w:proofErr w:type="spellEnd"/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63C02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.72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9176F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%</w:t>
            </w:r>
          </w:p>
        </w:tc>
      </w:tr>
      <w:tr w:rsidR="0037193A" w:rsidRPr="00657B93" w14:paraId="76D5E05E" w14:textId="77777777" w:rsidTr="00E45E79">
        <w:tc>
          <w:tcPr>
            <w:tcW w:w="2211" w:type="pct"/>
          </w:tcPr>
          <w:p w14:paraId="01956FCE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 (Systemic hormonal preparation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EE529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17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A3FFE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%</w:t>
            </w:r>
          </w:p>
        </w:tc>
      </w:tr>
      <w:tr w:rsidR="0037193A" w:rsidRPr="00657B93" w14:paraId="2A460E19" w14:textId="77777777" w:rsidTr="00E45E79">
        <w:tc>
          <w:tcPr>
            <w:tcW w:w="2211" w:type="pct"/>
          </w:tcPr>
          <w:p w14:paraId="060D61F9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 (Diagnostic agent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44F9E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.00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F4925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%</w:t>
            </w:r>
          </w:p>
        </w:tc>
      </w:tr>
      <w:tr w:rsidR="0037193A" w:rsidRPr="00657B93" w14:paraId="5549FE10" w14:textId="77777777" w:rsidTr="00E45E79">
        <w:tc>
          <w:tcPr>
            <w:tcW w:w="2211" w:type="pct"/>
            <w:tcBorders>
              <w:bottom w:val="single" w:sz="4" w:space="0" w:color="auto"/>
            </w:tcBorders>
          </w:tcPr>
          <w:p w14:paraId="5C97A015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 (Hospital solutions)</w:t>
            </w:r>
          </w:p>
        </w:tc>
        <w:tc>
          <w:tcPr>
            <w:tcW w:w="1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53F03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.25</w:t>
            </w:r>
          </w:p>
        </w:tc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F39D1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%</w:t>
            </w:r>
          </w:p>
        </w:tc>
      </w:tr>
      <w:tr w:rsidR="0037193A" w:rsidRPr="00657B93" w14:paraId="753C9BFD" w14:textId="77777777" w:rsidTr="00E45E79">
        <w:tc>
          <w:tcPr>
            <w:tcW w:w="2211" w:type="pct"/>
            <w:tcBorders>
              <w:top w:val="single" w:sz="4" w:space="0" w:color="auto"/>
              <w:bottom w:val="single" w:sz="4" w:space="0" w:color="auto"/>
            </w:tcBorders>
          </w:tcPr>
          <w:p w14:paraId="12A47E50" w14:textId="77777777" w:rsidR="0037193A" w:rsidRPr="00657B93" w:rsidRDefault="0037193A" w:rsidP="00E45E79">
            <w:pPr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 (Parasitology)</w:t>
            </w:r>
          </w:p>
        </w:tc>
        <w:tc>
          <w:tcPr>
            <w:tcW w:w="1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E7603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88</w:t>
            </w:r>
          </w:p>
        </w:tc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23EB6" w14:textId="77777777" w:rsidR="0037193A" w:rsidRPr="00657B93" w:rsidRDefault="0037193A" w:rsidP="00E45E79">
            <w:pPr>
              <w:spacing w:before="40" w:after="40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%</w:t>
            </w:r>
          </w:p>
        </w:tc>
      </w:tr>
    </w:tbl>
    <w:bookmarkEnd w:id="1"/>
    <w:p w14:paraId="31392AE1" w14:textId="77777777" w:rsidR="0037193A" w:rsidRPr="00657B93" w:rsidRDefault="0037193A" w:rsidP="0037193A">
      <w:pPr>
        <w:pStyle w:val="TableFigurenote"/>
        <w:rPr>
          <w:lang w:val="en-GB"/>
        </w:rPr>
      </w:pPr>
      <w:r w:rsidRPr="00657B93">
        <w:rPr>
          <w:b/>
          <w:bCs/>
          <w:lang w:val="en-GB"/>
        </w:rPr>
        <w:t>Source</w:t>
      </w:r>
      <w:r w:rsidRPr="00657B93">
        <w:rPr>
          <w:lang w:val="en-GB"/>
        </w:rPr>
        <w:t>: IQVIA MIDAS® data.</w:t>
      </w:r>
    </w:p>
    <w:p w14:paraId="792EB7DA" w14:textId="77777777" w:rsidR="0037193A" w:rsidRPr="00657B93" w:rsidRDefault="0037193A" w:rsidP="0037193A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 w:rsidRPr="00657B93">
        <w:rPr>
          <w:lang w:val="en-GB"/>
        </w:rPr>
        <w:br w:type="page"/>
      </w:r>
    </w:p>
    <w:p w14:paraId="1050164B" w14:textId="672FC9FE" w:rsidR="0037193A" w:rsidRPr="00657B93" w:rsidRDefault="0037193A" w:rsidP="00B947A6">
      <w:pPr>
        <w:pStyle w:val="Caption"/>
        <w:rPr>
          <w:lang w:val="en-GB"/>
        </w:rPr>
      </w:pPr>
      <w:bookmarkStart w:id="2" w:name="_GoBack"/>
      <w:bookmarkEnd w:id="2"/>
      <w:r w:rsidRPr="00657B93">
        <w:rPr>
          <w:lang w:val="en-GB"/>
        </w:rPr>
        <w:lastRenderedPageBreak/>
        <w:t xml:space="preserve">Appendix Table </w:t>
      </w:r>
      <w:r w:rsidR="00051CB9">
        <w:rPr>
          <w:lang w:val="en-GB"/>
        </w:rPr>
        <w:t>2</w:t>
      </w:r>
      <w:r w:rsidRPr="00657B93">
        <w:rPr>
          <w:lang w:val="en-GB"/>
        </w:rPr>
        <w:t>: Weighted ex-factory prices for leading ten product classes based on sa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3"/>
        <w:gridCol w:w="933"/>
        <w:gridCol w:w="1169"/>
        <w:gridCol w:w="948"/>
        <w:gridCol w:w="1053"/>
        <w:gridCol w:w="991"/>
        <w:gridCol w:w="1343"/>
      </w:tblGrid>
      <w:tr w:rsidR="0037193A" w:rsidRPr="00657B93" w14:paraId="4608A725" w14:textId="77777777" w:rsidTr="00E45E79">
        <w:trPr>
          <w:trHeight w:val="387"/>
        </w:trPr>
        <w:tc>
          <w:tcPr>
            <w:tcW w:w="1558" w:type="pct"/>
            <w:vMerge w:val="restart"/>
            <w:shd w:val="clear" w:color="auto" w:fill="2E74B5" w:themeFill="accent5" w:themeFillShade="BF"/>
            <w:vAlign w:val="center"/>
          </w:tcPr>
          <w:p w14:paraId="6B73E487" w14:textId="77777777" w:rsidR="0037193A" w:rsidRPr="00657B93" w:rsidRDefault="0037193A" w:rsidP="00E45E79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ATC 3 class</w:t>
            </w:r>
          </w:p>
        </w:tc>
        <w:tc>
          <w:tcPr>
            <w:tcW w:w="499" w:type="pct"/>
            <w:vMerge w:val="restart"/>
            <w:shd w:val="clear" w:color="auto" w:fill="2E74B5" w:themeFill="accent5" w:themeFillShade="BF"/>
            <w:vAlign w:val="center"/>
          </w:tcPr>
          <w:p w14:paraId="5813127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Global sales (Billion US$)</w:t>
            </w:r>
          </w:p>
        </w:tc>
        <w:tc>
          <w:tcPr>
            <w:tcW w:w="625" w:type="pct"/>
            <w:vMerge w:val="restart"/>
            <w:shd w:val="clear" w:color="auto" w:fill="2E74B5" w:themeFill="accent5" w:themeFillShade="BF"/>
            <w:vAlign w:val="center"/>
          </w:tcPr>
          <w:p w14:paraId="6EB8502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Contribution to total sales (%)</w:t>
            </w:r>
          </w:p>
        </w:tc>
        <w:tc>
          <w:tcPr>
            <w:tcW w:w="1600" w:type="pct"/>
            <w:gridSpan w:val="3"/>
            <w:shd w:val="clear" w:color="auto" w:fill="2E74B5" w:themeFill="accent5" w:themeFillShade="BF"/>
            <w:vAlign w:val="center"/>
          </w:tcPr>
          <w:p w14:paraId="2FE7916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Ex-factory price in select countries*</w:t>
            </w:r>
          </w:p>
        </w:tc>
        <w:tc>
          <w:tcPr>
            <w:tcW w:w="718" w:type="pct"/>
            <w:vMerge w:val="restart"/>
            <w:shd w:val="clear" w:color="auto" w:fill="2E74B5" w:themeFill="accent5" w:themeFillShade="BF"/>
            <w:vAlign w:val="center"/>
          </w:tcPr>
          <w:p w14:paraId="61C10C7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Category for comparison</w:t>
            </w:r>
          </w:p>
        </w:tc>
      </w:tr>
      <w:tr w:rsidR="0037193A" w:rsidRPr="00657B93" w14:paraId="0594B7A0" w14:textId="77777777" w:rsidTr="00E45E79">
        <w:trPr>
          <w:trHeight w:val="677"/>
        </w:trPr>
        <w:tc>
          <w:tcPr>
            <w:tcW w:w="1558" w:type="pct"/>
            <w:vMerge/>
            <w:shd w:val="clear" w:color="auto" w:fill="2E74B5" w:themeFill="accent5" w:themeFillShade="BF"/>
            <w:vAlign w:val="center"/>
          </w:tcPr>
          <w:p w14:paraId="550115D3" w14:textId="77777777" w:rsidR="0037193A" w:rsidRPr="00657B93" w:rsidRDefault="0037193A" w:rsidP="00E45E79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499" w:type="pct"/>
            <w:vMerge/>
            <w:shd w:val="clear" w:color="auto" w:fill="2E74B5" w:themeFill="accent5" w:themeFillShade="BF"/>
            <w:vAlign w:val="center"/>
          </w:tcPr>
          <w:p w14:paraId="25AF224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625" w:type="pct"/>
            <w:vMerge/>
            <w:shd w:val="clear" w:color="auto" w:fill="2E74B5" w:themeFill="accent5" w:themeFillShade="BF"/>
            <w:vAlign w:val="center"/>
          </w:tcPr>
          <w:p w14:paraId="4AC2195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507" w:type="pct"/>
            <w:shd w:val="clear" w:color="auto" w:fill="2E74B5" w:themeFill="accent5" w:themeFillShade="BF"/>
            <w:vAlign w:val="center"/>
          </w:tcPr>
          <w:p w14:paraId="1351FC0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563" w:type="pct"/>
            <w:shd w:val="clear" w:color="auto" w:fill="2E74B5" w:themeFill="accent5" w:themeFillShade="BF"/>
            <w:vAlign w:val="center"/>
          </w:tcPr>
          <w:p w14:paraId="4B3DD2C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530" w:type="pct"/>
            <w:shd w:val="clear" w:color="auto" w:fill="2E74B5" w:themeFill="accent5" w:themeFillShade="BF"/>
            <w:vAlign w:val="center"/>
          </w:tcPr>
          <w:p w14:paraId="1DCC3EB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Weighted average</w:t>
            </w:r>
          </w:p>
        </w:tc>
        <w:tc>
          <w:tcPr>
            <w:tcW w:w="718" w:type="pct"/>
            <w:vMerge/>
            <w:shd w:val="clear" w:color="auto" w:fill="2E74B5" w:themeFill="accent5" w:themeFillShade="BF"/>
          </w:tcPr>
          <w:p w14:paraId="3F8FAAB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</w:p>
        </w:tc>
      </w:tr>
      <w:tr w:rsidR="0037193A" w:rsidRPr="00657B93" w14:paraId="03796BBD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35552EBF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1G (Monoclonal antibody antineoplastic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FEF230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41F0AD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5EF073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6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DF566A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,52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A7111E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,355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4EC8ABF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High priced-drugs (price category 1)</w:t>
            </w:r>
          </w:p>
        </w:tc>
      </w:tr>
      <w:tr w:rsidR="0037193A" w:rsidRPr="00657B93" w14:paraId="122CA50B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6426D8B2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4B (Anti-TNF product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15416D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1FDA28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500BA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4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BDACE0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,92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41E67F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566</w:t>
            </w: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2D863F0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37193A" w:rsidRPr="00657B93" w14:paraId="1DA3BB8C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55C464FF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1H (Protein kinase inhibitor antineoplastic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A6367D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293C82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A731FB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48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D959B1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3,64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F6C5EE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91</w:t>
            </w: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5B81CD0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37193A" w:rsidRPr="00657B93" w14:paraId="7FAE8C62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2D5EA534" w14:textId="77777777" w:rsidR="0037193A" w:rsidRPr="00657B93" w:rsidRDefault="0037193A" w:rsidP="00E45E7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10S (GLP-1 agonist anti-diabetic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2F4905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5201E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420639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998B1A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3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1E436C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96</w:t>
            </w:r>
          </w:p>
        </w:tc>
        <w:tc>
          <w:tcPr>
            <w:tcW w:w="718" w:type="pct"/>
            <w:vMerge w:val="restart"/>
            <w:shd w:val="clear" w:color="auto" w:fill="auto"/>
            <w:vAlign w:val="center"/>
          </w:tcPr>
          <w:p w14:paraId="3B1715D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Medium priced-drugs (category 2)</w:t>
            </w:r>
          </w:p>
        </w:tc>
      </w:tr>
      <w:tr w:rsidR="0037193A" w:rsidRPr="00657B93" w14:paraId="7A7B77EA" w14:textId="77777777" w:rsidTr="00E45E79">
        <w:trPr>
          <w:trHeight w:val="388"/>
        </w:trPr>
        <w:tc>
          <w:tcPr>
            <w:tcW w:w="1558" w:type="pct"/>
            <w:shd w:val="clear" w:color="auto" w:fill="auto"/>
            <w:vAlign w:val="center"/>
          </w:tcPr>
          <w:p w14:paraId="664C8848" w14:textId="77777777" w:rsidR="0037193A" w:rsidRPr="00657B93" w:rsidRDefault="0037193A" w:rsidP="00E45E7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1F (Direct factor XA inhibitor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115159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0E9F6C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AAC2D1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4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A4AC98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6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222621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43</w:t>
            </w: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0C1AC81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7193A" w:rsidRPr="00657B93" w14:paraId="3D22DB6F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6DB4507B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 xml:space="preserve">A10C (Human insulins and </w:t>
            </w:r>
            <w:proofErr w:type="spellStart"/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nalogs</w:t>
            </w:r>
            <w:proofErr w:type="spellEnd"/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9805DE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9FD51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ABFA41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8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5069EB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7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A0360D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36</w:t>
            </w:r>
          </w:p>
        </w:tc>
        <w:tc>
          <w:tcPr>
            <w:tcW w:w="718" w:type="pct"/>
            <w:vMerge/>
            <w:shd w:val="clear" w:color="auto" w:fill="auto"/>
            <w:vAlign w:val="center"/>
          </w:tcPr>
          <w:p w14:paraId="6EA7F9B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7193A" w:rsidRPr="00657B93" w14:paraId="1B45A131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7D490CF5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3A (Anti-epileptic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68318D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5C406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41E881A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4</w:t>
            </w:r>
          </w:p>
        </w:tc>
        <w:tc>
          <w:tcPr>
            <w:tcW w:w="56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58367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3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F72E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8</w:t>
            </w: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941F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Low priced-drugs (category 3)</w:t>
            </w:r>
          </w:p>
        </w:tc>
      </w:tr>
      <w:tr w:rsidR="0037193A" w:rsidRPr="00657B93" w14:paraId="5922974E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59458833" w14:textId="77777777" w:rsidR="0037193A" w:rsidRPr="00657B93" w:rsidRDefault="0037193A" w:rsidP="00E45E79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10A (cholesterol &amp; triglycerides regulating preparation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B86FD9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BB8DBA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A390CCA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</w:t>
            </w:r>
          </w:p>
        </w:tc>
        <w:tc>
          <w:tcPr>
            <w:tcW w:w="56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AC4A4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5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AFFD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4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5470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37193A" w:rsidRPr="00657B93" w14:paraId="309CF19E" w14:textId="77777777" w:rsidTr="00E45E79">
        <w:trPr>
          <w:trHeight w:val="387"/>
        </w:trPr>
        <w:tc>
          <w:tcPr>
            <w:tcW w:w="1558" w:type="pct"/>
            <w:shd w:val="clear" w:color="auto" w:fill="auto"/>
            <w:vAlign w:val="center"/>
          </w:tcPr>
          <w:p w14:paraId="1F137B48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2B (</w:t>
            </w:r>
            <w:proofErr w:type="spellStart"/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ntiulcerants</w:t>
            </w:r>
            <w:proofErr w:type="spellEnd"/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96D3AD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E783BF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5A0C94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1</w:t>
            </w:r>
          </w:p>
        </w:tc>
        <w:tc>
          <w:tcPr>
            <w:tcW w:w="56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57315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DA4F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3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D511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37193A" w:rsidRPr="00657B93" w14:paraId="33A44AA4" w14:textId="77777777" w:rsidTr="00E45E79">
        <w:trPr>
          <w:trHeight w:val="388"/>
        </w:trPr>
        <w:tc>
          <w:tcPr>
            <w:tcW w:w="1558" w:type="pct"/>
            <w:shd w:val="clear" w:color="auto" w:fill="auto"/>
            <w:vAlign w:val="center"/>
          </w:tcPr>
          <w:p w14:paraId="0FEE1118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2B (Non-narcotics and antipyretics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B127F4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FA91A5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565204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0</w:t>
            </w:r>
          </w:p>
        </w:tc>
        <w:tc>
          <w:tcPr>
            <w:tcW w:w="56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940A0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836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$2</w:t>
            </w:r>
          </w:p>
        </w:tc>
        <w:tc>
          <w:tcPr>
            <w:tcW w:w="7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E0BB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0D04347" w14:textId="77777777" w:rsidR="0037193A" w:rsidRPr="00657B93" w:rsidRDefault="0037193A" w:rsidP="0037193A">
      <w:pPr>
        <w:pStyle w:val="TableFigurenote"/>
        <w:rPr>
          <w:lang w:val="en-GB" w:eastAsia="en-GB"/>
        </w:rPr>
      </w:pPr>
      <w:r w:rsidRPr="00657B93">
        <w:rPr>
          <w:b/>
          <w:bCs/>
          <w:lang w:val="en-GB" w:eastAsia="en-GB"/>
        </w:rPr>
        <w:t>Note</w:t>
      </w:r>
      <w:r w:rsidRPr="00657B93">
        <w:rPr>
          <w:lang w:val="en-GB" w:eastAsia="en-GB"/>
        </w:rPr>
        <w:t>: *Ex-factory price in selected 35 countries for analysis.</w:t>
      </w:r>
    </w:p>
    <w:p w14:paraId="10B1E27F" w14:textId="77777777" w:rsidR="0037193A" w:rsidRPr="00657B93" w:rsidRDefault="0037193A" w:rsidP="0037193A">
      <w:pPr>
        <w:pStyle w:val="TableFigurenote"/>
        <w:rPr>
          <w:lang w:val="en-GB"/>
        </w:rPr>
      </w:pPr>
      <w:r w:rsidRPr="00657B93">
        <w:rPr>
          <w:b/>
          <w:bCs/>
          <w:lang w:val="en-GB"/>
        </w:rPr>
        <w:t>Source</w:t>
      </w:r>
      <w:r w:rsidRPr="00657B93">
        <w:rPr>
          <w:lang w:val="en-GB"/>
        </w:rPr>
        <w:t>: The authors based on IQVIA MIDAS</w:t>
      </w:r>
      <w:r w:rsidRPr="00657B93">
        <w:rPr>
          <w:vertAlign w:val="superscript"/>
          <w:lang w:val="en-GB"/>
        </w:rPr>
        <w:t>®</w:t>
      </w:r>
      <w:r w:rsidRPr="00657B93">
        <w:rPr>
          <w:lang w:val="en-GB"/>
        </w:rPr>
        <w:t xml:space="preserve"> data.</w:t>
      </w:r>
    </w:p>
    <w:p w14:paraId="134AE49A" w14:textId="77777777" w:rsidR="0037193A" w:rsidRPr="00657B93" w:rsidRDefault="0037193A" w:rsidP="0037193A">
      <w:pPr>
        <w:rPr>
          <w:lang w:val="en-GB"/>
        </w:rPr>
      </w:pPr>
    </w:p>
    <w:p w14:paraId="3B309FD8" w14:textId="77777777" w:rsidR="0037193A" w:rsidRPr="00657B93" w:rsidRDefault="0037193A" w:rsidP="0037193A">
      <w:pPr>
        <w:rPr>
          <w:lang w:val="en-GB"/>
        </w:rPr>
      </w:pPr>
    </w:p>
    <w:p w14:paraId="5370E846" w14:textId="77777777" w:rsidR="0037193A" w:rsidRPr="00657B93" w:rsidRDefault="0037193A" w:rsidP="0037193A">
      <w:pPr>
        <w:rPr>
          <w:lang w:val="en-GB"/>
        </w:rPr>
      </w:pPr>
      <w:r w:rsidRPr="00657B93">
        <w:rPr>
          <w:lang w:val="en-GB"/>
        </w:rPr>
        <w:br w:type="page"/>
      </w:r>
    </w:p>
    <w:p w14:paraId="2D8BB839" w14:textId="2F64FB07" w:rsidR="0037193A" w:rsidRPr="00657B93" w:rsidRDefault="0037193A" w:rsidP="00B947A6">
      <w:pPr>
        <w:pStyle w:val="Caption"/>
        <w:rPr>
          <w:lang w:val="en-GB"/>
        </w:rPr>
      </w:pPr>
      <w:r w:rsidRPr="00657B93">
        <w:rPr>
          <w:lang w:val="en-GB"/>
        </w:rPr>
        <w:lastRenderedPageBreak/>
        <w:t xml:space="preserve">Appendix Table </w:t>
      </w:r>
      <w:r w:rsidR="00051CB9">
        <w:rPr>
          <w:lang w:val="en-GB"/>
        </w:rPr>
        <w:t>3</w:t>
      </w:r>
      <w:r w:rsidRPr="00657B93">
        <w:rPr>
          <w:lang w:val="en-GB"/>
        </w:rPr>
        <w:t xml:space="preserve"> – Average margins (including VAT) for the three price categories across 35 countries</w:t>
      </w:r>
    </w:p>
    <w:tbl>
      <w:tblPr>
        <w:tblStyle w:val="TableGrid"/>
        <w:tblW w:w="4980" w:type="pct"/>
        <w:tblLook w:val="04A0" w:firstRow="1" w:lastRow="0" w:firstColumn="1" w:lastColumn="0" w:noHBand="0" w:noVBand="1"/>
      </w:tblPr>
      <w:tblGrid>
        <w:gridCol w:w="1878"/>
        <w:gridCol w:w="2330"/>
        <w:gridCol w:w="2777"/>
        <w:gridCol w:w="2328"/>
      </w:tblGrid>
      <w:tr w:rsidR="0037193A" w:rsidRPr="00657B93" w14:paraId="03801BBB" w14:textId="77777777" w:rsidTr="00E45E79">
        <w:trPr>
          <w:trHeight w:val="458"/>
        </w:trPr>
        <w:tc>
          <w:tcPr>
            <w:tcW w:w="1008" w:type="pct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642720AC" w14:textId="77777777" w:rsidR="0037193A" w:rsidRPr="00657B93" w:rsidRDefault="0037193A" w:rsidP="00E45E79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Country/product type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4C1D48A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High price products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1A78937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Medium-price product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2E74B5" w:themeFill="accent5" w:themeFillShade="BF"/>
            <w:vAlign w:val="center"/>
          </w:tcPr>
          <w:p w14:paraId="1EBE3EE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GB"/>
              </w:rPr>
              <w:t>Low-price products</w:t>
            </w:r>
          </w:p>
        </w:tc>
      </w:tr>
      <w:tr w:rsidR="0037193A" w:rsidRPr="00657B93" w14:paraId="74D8E42E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64B4996B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T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7F6E787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4C10117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9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F7C0BA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9%</w:t>
            </w:r>
          </w:p>
        </w:tc>
      </w:tr>
      <w:tr w:rsidR="0037193A" w:rsidRPr="00657B93" w14:paraId="66B8E810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3FB6ADF9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T</w:t>
            </w:r>
          </w:p>
        </w:tc>
        <w:tc>
          <w:tcPr>
            <w:tcW w:w="1251" w:type="pct"/>
            <w:vAlign w:val="bottom"/>
          </w:tcPr>
          <w:p w14:paraId="5E3D0DA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1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6740FA6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6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2D4547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3%</w:t>
            </w:r>
          </w:p>
        </w:tc>
      </w:tr>
      <w:tr w:rsidR="0037193A" w:rsidRPr="00657B93" w14:paraId="28B4B732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5EABACAA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DK</w:t>
            </w:r>
          </w:p>
        </w:tc>
        <w:tc>
          <w:tcPr>
            <w:tcW w:w="1251" w:type="pct"/>
            <w:vAlign w:val="bottom"/>
          </w:tcPr>
          <w:p w14:paraId="7B0BE37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1221AFF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1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1691E1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3%</w:t>
            </w:r>
          </w:p>
        </w:tc>
      </w:tr>
      <w:tr w:rsidR="0037193A" w:rsidRPr="00657B93" w14:paraId="2E110C61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37E4B449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51" w:type="pct"/>
            <w:vAlign w:val="bottom"/>
          </w:tcPr>
          <w:p w14:paraId="5BE5140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6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7E3F5E7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1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6018AF7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8%</w:t>
            </w:r>
          </w:p>
        </w:tc>
      </w:tr>
      <w:tr w:rsidR="0037193A" w:rsidRPr="00657B93" w14:paraId="03B3FF10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5F14A108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IE</w:t>
            </w:r>
          </w:p>
        </w:tc>
        <w:tc>
          <w:tcPr>
            <w:tcW w:w="1251" w:type="pct"/>
            <w:vAlign w:val="bottom"/>
          </w:tcPr>
          <w:p w14:paraId="357287C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05D0796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9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9CEF5A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7%</w:t>
            </w:r>
          </w:p>
        </w:tc>
      </w:tr>
      <w:tr w:rsidR="0037193A" w:rsidRPr="00657B93" w14:paraId="3A4436CD" w14:textId="77777777" w:rsidTr="00E45E79">
        <w:trPr>
          <w:trHeight w:val="292"/>
        </w:trPr>
        <w:tc>
          <w:tcPr>
            <w:tcW w:w="1008" w:type="pct"/>
            <w:vAlign w:val="bottom"/>
          </w:tcPr>
          <w:p w14:paraId="2B4CBD0A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I</w:t>
            </w:r>
          </w:p>
        </w:tc>
        <w:tc>
          <w:tcPr>
            <w:tcW w:w="1251" w:type="pct"/>
            <w:vAlign w:val="bottom"/>
          </w:tcPr>
          <w:p w14:paraId="39FCF34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2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380D27E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4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6BBFDB1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0%</w:t>
            </w:r>
          </w:p>
        </w:tc>
      </w:tr>
      <w:tr w:rsidR="0037193A" w:rsidRPr="00657B93" w14:paraId="18470916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65F73AA6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DE</w:t>
            </w:r>
          </w:p>
        </w:tc>
        <w:tc>
          <w:tcPr>
            <w:tcW w:w="1251" w:type="pct"/>
            <w:vAlign w:val="bottom"/>
          </w:tcPr>
          <w:p w14:paraId="5891ECE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2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7139A09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9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AD2E92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5%</w:t>
            </w:r>
          </w:p>
        </w:tc>
      </w:tr>
      <w:tr w:rsidR="0037193A" w:rsidRPr="00657B93" w14:paraId="2F7F950D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78343FE5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K</w:t>
            </w:r>
          </w:p>
        </w:tc>
        <w:tc>
          <w:tcPr>
            <w:tcW w:w="1251" w:type="pct"/>
            <w:vAlign w:val="bottom"/>
          </w:tcPr>
          <w:p w14:paraId="0784292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5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742BABD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A6C157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4%</w:t>
            </w:r>
          </w:p>
        </w:tc>
      </w:tr>
      <w:tr w:rsidR="0037193A" w:rsidRPr="00657B93" w14:paraId="2B22F732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4C85D702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B</w:t>
            </w:r>
          </w:p>
        </w:tc>
        <w:tc>
          <w:tcPr>
            <w:tcW w:w="1251" w:type="pct"/>
            <w:vAlign w:val="bottom"/>
          </w:tcPr>
          <w:p w14:paraId="459645E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3104E1D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359126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6%</w:t>
            </w:r>
          </w:p>
        </w:tc>
      </w:tr>
      <w:tr w:rsidR="0037193A" w:rsidRPr="00657B93" w14:paraId="585168E3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7771F87A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Z</w:t>
            </w:r>
          </w:p>
        </w:tc>
        <w:tc>
          <w:tcPr>
            <w:tcW w:w="1251" w:type="pct"/>
            <w:vAlign w:val="bottom"/>
          </w:tcPr>
          <w:p w14:paraId="6A564CD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0BCDC85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708C7AD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3%</w:t>
            </w:r>
          </w:p>
        </w:tc>
      </w:tr>
      <w:tr w:rsidR="0037193A" w:rsidRPr="00657B93" w14:paraId="77982B1B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4631C420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L</w:t>
            </w:r>
          </w:p>
        </w:tc>
        <w:tc>
          <w:tcPr>
            <w:tcW w:w="1251" w:type="pct"/>
            <w:vAlign w:val="bottom"/>
          </w:tcPr>
          <w:p w14:paraId="7E3DDC8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2642569A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A011BE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8%</w:t>
            </w:r>
          </w:p>
        </w:tc>
      </w:tr>
      <w:tr w:rsidR="0037193A" w:rsidRPr="00657B93" w14:paraId="6B0DCE54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23BAA1DF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H</w:t>
            </w:r>
          </w:p>
        </w:tc>
        <w:tc>
          <w:tcPr>
            <w:tcW w:w="1251" w:type="pct"/>
            <w:vAlign w:val="bottom"/>
          </w:tcPr>
          <w:p w14:paraId="49E0B39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4C57727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1CE1BD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5%</w:t>
            </w:r>
          </w:p>
        </w:tc>
      </w:tr>
      <w:tr w:rsidR="0037193A" w:rsidRPr="00657B93" w14:paraId="41186124" w14:textId="77777777" w:rsidTr="00E45E79">
        <w:trPr>
          <w:trHeight w:val="292"/>
        </w:trPr>
        <w:tc>
          <w:tcPr>
            <w:tcW w:w="1008" w:type="pct"/>
            <w:vAlign w:val="bottom"/>
          </w:tcPr>
          <w:p w14:paraId="0BB16F92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R</w:t>
            </w:r>
          </w:p>
        </w:tc>
        <w:tc>
          <w:tcPr>
            <w:tcW w:w="1251" w:type="pct"/>
            <w:vAlign w:val="bottom"/>
          </w:tcPr>
          <w:p w14:paraId="3111DBA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2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1525591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2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4D66CCA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%</w:t>
            </w:r>
          </w:p>
        </w:tc>
      </w:tr>
      <w:tr w:rsidR="0037193A" w:rsidRPr="00657B93" w14:paraId="5532EA62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5F538129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V</w:t>
            </w:r>
          </w:p>
        </w:tc>
        <w:tc>
          <w:tcPr>
            <w:tcW w:w="1251" w:type="pct"/>
            <w:vAlign w:val="bottom"/>
          </w:tcPr>
          <w:p w14:paraId="218EEEF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2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03734BB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792D2D6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2%</w:t>
            </w:r>
          </w:p>
        </w:tc>
      </w:tr>
      <w:tr w:rsidR="0037193A" w:rsidRPr="00657B93" w14:paraId="36891F38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1D568D17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GR</w:t>
            </w:r>
          </w:p>
        </w:tc>
        <w:tc>
          <w:tcPr>
            <w:tcW w:w="1251" w:type="pct"/>
            <w:vAlign w:val="bottom"/>
          </w:tcPr>
          <w:p w14:paraId="1C6F7CE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1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7C168F3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5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0880214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1%</w:t>
            </w:r>
          </w:p>
        </w:tc>
      </w:tr>
      <w:tr w:rsidR="0037193A" w:rsidRPr="00657B93" w14:paraId="45769B20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457F884D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PT</w:t>
            </w:r>
          </w:p>
        </w:tc>
        <w:tc>
          <w:tcPr>
            <w:tcW w:w="1251" w:type="pct"/>
            <w:vAlign w:val="bottom"/>
          </w:tcPr>
          <w:p w14:paraId="489CCD7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4282F96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1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5A63CC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%</w:t>
            </w:r>
          </w:p>
        </w:tc>
      </w:tr>
      <w:tr w:rsidR="0037193A" w:rsidRPr="00657B93" w14:paraId="07EA31CB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7229E5A0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I</w:t>
            </w:r>
          </w:p>
        </w:tc>
        <w:tc>
          <w:tcPr>
            <w:tcW w:w="1251" w:type="pct"/>
            <w:vAlign w:val="bottom"/>
          </w:tcPr>
          <w:p w14:paraId="4C5B248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5F9472F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D0AF1C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%</w:t>
            </w:r>
          </w:p>
        </w:tc>
      </w:tr>
      <w:tr w:rsidR="0037193A" w:rsidRPr="00657B93" w14:paraId="731E34A6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3E84EBB3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FR</w:t>
            </w:r>
          </w:p>
        </w:tc>
        <w:tc>
          <w:tcPr>
            <w:tcW w:w="1251" w:type="pct"/>
            <w:vAlign w:val="bottom"/>
          </w:tcPr>
          <w:p w14:paraId="0C52F94A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6632356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4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F372F4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%</w:t>
            </w:r>
          </w:p>
        </w:tc>
      </w:tr>
      <w:tr w:rsidR="0037193A" w:rsidRPr="00657B93" w14:paraId="2BC43D62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68D6AD6D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RO</w:t>
            </w:r>
          </w:p>
        </w:tc>
        <w:tc>
          <w:tcPr>
            <w:tcW w:w="1251" w:type="pct"/>
            <w:vAlign w:val="bottom"/>
          </w:tcPr>
          <w:p w14:paraId="0EC828C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2FD24A7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1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1808D9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3%</w:t>
            </w:r>
          </w:p>
        </w:tc>
      </w:tr>
      <w:tr w:rsidR="0037193A" w:rsidRPr="00657B93" w14:paraId="1CAA5B87" w14:textId="77777777" w:rsidTr="00E45E79">
        <w:trPr>
          <w:trHeight w:val="292"/>
        </w:trPr>
        <w:tc>
          <w:tcPr>
            <w:tcW w:w="1008" w:type="pct"/>
            <w:vAlign w:val="bottom"/>
          </w:tcPr>
          <w:p w14:paraId="2273B18B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E</w:t>
            </w:r>
          </w:p>
        </w:tc>
        <w:tc>
          <w:tcPr>
            <w:tcW w:w="1251" w:type="pct"/>
            <w:vAlign w:val="bottom"/>
          </w:tcPr>
          <w:p w14:paraId="4B6EEC46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796B1DE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1D673D6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9%</w:t>
            </w:r>
          </w:p>
        </w:tc>
      </w:tr>
      <w:tr w:rsidR="0037193A" w:rsidRPr="00657B93" w14:paraId="2CDCF826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4E8600BD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E</w:t>
            </w:r>
          </w:p>
        </w:tc>
        <w:tc>
          <w:tcPr>
            <w:tcW w:w="1251" w:type="pct"/>
            <w:vAlign w:val="bottom"/>
          </w:tcPr>
          <w:p w14:paraId="05D7436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2E42949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B4B8FE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%</w:t>
            </w:r>
          </w:p>
        </w:tc>
      </w:tr>
      <w:tr w:rsidR="0037193A" w:rsidRPr="00657B93" w14:paraId="3F746F0F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3428921D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HU</w:t>
            </w:r>
          </w:p>
        </w:tc>
        <w:tc>
          <w:tcPr>
            <w:tcW w:w="1251" w:type="pct"/>
            <w:vAlign w:val="bottom"/>
          </w:tcPr>
          <w:p w14:paraId="137A20E1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4F4C100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2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40F066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4%</w:t>
            </w:r>
          </w:p>
        </w:tc>
      </w:tr>
      <w:tr w:rsidR="0037193A" w:rsidRPr="00657B93" w14:paraId="6F54B6E2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70D578A6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ES</w:t>
            </w:r>
          </w:p>
        </w:tc>
        <w:tc>
          <w:tcPr>
            <w:tcW w:w="1251" w:type="pct"/>
            <w:vAlign w:val="bottom"/>
          </w:tcPr>
          <w:p w14:paraId="48826F3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8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4EF1750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022BA6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%</w:t>
            </w:r>
          </w:p>
        </w:tc>
      </w:tr>
      <w:tr w:rsidR="0037193A" w:rsidRPr="00657B93" w14:paraId="3F089C2D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1FF8FD48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LT</w:t>
            </w:r>
          </w:p>
        </w:tc>
        <w:tc>
          <w:tcPr>
            <w:tcW w:w="1251" w:type="pct"/>
            <w:vAlign w:val="bottom"/>
          </w:tcPr>
          <w:p w14:paraId="2E196C5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205D9CB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2512BC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2%</w:t>
            </w:r>
          </w:p>
        </w:tc>
      </w:tr>
      <w:tr w:rsidR="0037193A" w:rsidRPr="00657B93" w14:paraId="628338F1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485C3700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251" w:type="pct"/>
            <w:vAlign w:val="bottom"/>
          </w:tcPr>
          <w:p w14:paraId="14B6CDE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4404B9C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0458ECD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0%</w:t>
            </w:r>
          </w:p>
        </w:tc>
      </w:tr>
      <w:tr w:rsidR="0037193A" w:rsidRPr="00657B93" w14:paraId="669B8C84" w14:textId="77777777" w:rsidTr="00E45E79">
        <w:trPr>
          <w:trHeight w:val="275"/>
        </w:trPr>
        <w:tc>
          <w:tcPr>
            <w:tcW w:w="1008" w:type="pct"/>
            <w:vAlign w:val="bottom"/>
          </w:tcPr>
          <w:p w14:paraId="5F2C55E8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BG</w:t>
            </w:r>
          </w:p>
        </w:tc>
        <w:tc>
          <w:tcPr>
            <w:tcW w:w="1251" w:type="pct"/>
            <w:vAlign w:val="bottom"/>
          </w:tcPr>
          <w:p w14:paraId="42E895C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6FC5B2E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1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0E6C2A3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3%</w:t>
            </w:r>
          </w:p>
        </w:tc>
      </w:tr>
      <w:tr w:rsidR="0037193A" w:rsidRPr="00657B93" w14:paraId="148FA2AA" w14:textId="77777777" w:rsidTr="00E45E79">
        <w:trPr>
          <w:trHeight w:val="292"/>
        </w:trPr>
        <w:tc>
          <w:tcPr>
            <w:tcW w:w="1008" w:type="pct"/>
            <w:vAlign w:val="bottom"/>
          </w:tcPr>
          <w:p w14:paraId="786A8150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AE</w:t>
            </w:r>
          </w:p>
        </w:tc>
        <w:tc>
          <w:tcPr>
            <w:tcW w:w="1251" w:type="pct"/>
            <w:vAlign w:val="bottom"/>
          </w:tcPr>
          <w:p w14:paraId="28EFC057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8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10B2A13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2FDEE1F8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2%</w:t>
            </w:r>
          </w:p>
        </w:tc>
      </w:tr>
      <w:tr w:rsidR="0037193A" w:rsidRPr="00657B93" w14:paraId="08318011" w14:textId="77777777" w:rsidTr="00E45E79">
        <w:trPr>
          <w:trHeight w:val="275"/>
        </w:trPr>
        <w:tc>
          <w:tcPr>
            <w:tcW w:w="1008" w:type="pct"/>
            <w:tcBorders>
              <w:bottom w:val="single" w:sz="4" w:space="0" w:color="auto"/>
            </w:tcBorders>
            <w:vAlign w:val="bottom"/>
          </w:tcPr>
          <w:p w14:paraId="656016BE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SA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bottom"/>
          </w:tcPr>
          <w:p w14:paraId="32555FB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45265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D19B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8%</w:t>
            </w:r>
          </w:p>
        </w:tc>
      </w:tr>
      <w:tr w:rsidR="0037193A" w:rsidRPr="00657B93" w14:paraId="499BD362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6E0AD12F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R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3007DD1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38B91C6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083C14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%</w:t>
            </w:r>
          </w:p>
        </w:tc>
      </w:tr>
      <w:tr w:rsidR="0037193A" w:rsidRPr="00657B93" w14:paraId="28C5625B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7A092EB7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JO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4D5213B2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60CA7F2F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8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537E210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8%</w:t>
            </w:r>
          </w:p>
        </w:tc>
      </w:tr>
      <w:tr w:rsidR="0037193A" w:rsidRPr="00657B93" w14:paraId="5E4961D7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375B16F9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TR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3C8D271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9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0E21BF5B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1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3FB6AE4C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1%</w:t>
            </w:r>
          </w:p>
        </w:tc>
      </w:tr>
      <w:tr w:rsidR="0037193A" w:rsidRPr="00657B93" w14:paraId="4D6EDF75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403B52D7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KZ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3EE5E4D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1489B53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8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01F920E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7%</w:t>
            </w:r>
          </w:p>
        </w:tc>
      </w:tr>
      <w:tr w:rsidR="0037193A" w:rsidRPr="00657B93" w14:paraId="7B0627AE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317F5A2F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VN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7DB37CE9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69CBED8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F65449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%</w:t>
            </w:r>
          </w:p>
        </w:tc>
      </w:tr>
      <w:tr w:rsidR="0037193A" w:rsidRPr="00657B93" w14:paraId="4921B22C" w14:textId="77777777" w:rsidTr="00E45E79">
        <w:trPr>
          <w:trHeight w:val="292"/>
        </w:trPr>
        <w:tc>
          <w:tcPr>
            <w:tcW w:w="1008" w:type="pct"/>
            <w:shd w:val="clear" w:color="auto" w:fill="auto"/>
            <w:vAlign w:val="bottom"/>
          </w:tcPr>
          <w:p w14:paraId="362D2696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ZA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7D2E2360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6E1026BD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7CAB0D14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47%</w:t>
            </w:r>
          </w:p>
        </w:tc>
      </w:tr>
      <w:tr w:rsidR="0037193A" w:rsidRPr="00657B93" w14:paraId="73B19F32" w14:textId="77777777" w:rsidTr="00E45E79">
        <w:trPr>
          <w:trHeight w:val="275"/>
        </w:trPr>
        <w:tc>
          <w:tcPr>
            <w:tcW w:w="1008" w:type="pct"/>
            <w:shd w:val="clear" w:color="auto" w:fill="auto"/>
            <w:vAlign w:val="bottom"/>
          </w:tcPr>
          <w:p w14:paraId="2CBD3035" w14:textId="77777777" w:rsidR="0037193A" w:rsidRPr="00657B93" w:rsidRDefault="0037193A" w:rsidP="00E45E7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CO</w:t>
            </w:r>
          </w:p>
        </w:tc>
        <w:tc>
          <w:tcPr>
            <w:tcW w:w="1251" w:type="pct"/>
            <w:shd w:val="clear" w:color="auto" w:fill="auto"/>
            <w:vAlign w:val="bottom"/>
          </w:tcPr>
          <w:p w14:paraId="70EF1C25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%</w:t>
            </w:r>
          </w:p>
        </w:tc>
        <w:tc>
          <w:tcPr>
            <w:tcW w:w="1491" w:type="pct"/>
            <w:shd w:val="clear" w:color="auto" w:fill="auto"/>
            <w:vAlign w:val="bottom"/>
          </w:tcPr>
          <w:p w14:paraId="2017AECE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50" w:type="pct"/>
            <w:shd w:val="clear" w:color="auto" w:fill="auto"/>
            <w:vAlign w:val="bottom"/>
          </w:tcPr>
          <w:p w14:paraId="4799D5F3" w14:textId="77777777" w:rsidR="0037193A" w:rsidRPr="00657B93" w:rsidRDefault="0037193A" w:rsidP="00E45E79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57B93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%</w:t>
            </w:r>
          </w:p>
        </w:tc>
      </w:tr>
    </w:tbl>
    <w:p w14:paraId="00352BCB" w14:textId="77777777" w:rsidR="0037193A" w:rsidRPr="00657B93" w:rsidRDefault="0037193A" w:rsidP="0037193A">
      <w:pPr>
        <w:pStyle w:val="TableFigurenote"/>
        <w:spacing w:before="120" w:after="12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SE: Central, South, and East Asia; CH: Switzerland; CO: Colombia; CZ: Czech Republic; DE: Germany; DK: Denmark; EE: Estonia; ES: Spain; FI: Finland; FR: France; GB: United Kingdom; GR: Greece; HR: Croatia; HU: Hungary; IE: Ireland; IT: Italy; JO: Jordan; KR: Korea; KZ: Kazakhstan; LATAM: Latin America; LT: Lithuania; LV: Latvia; NO: Norway; PL: Poland; PT: Portugal; RO: Romania; SA: Saudi Arabia; SE: Sweden; SI: Slovenia; SK: Slovakia; TR: Turkey; VN: Vietnam; ZA: South Africa.</w:t>
      </w:r>
    </w:p>
    <w:p w14:paraId="12DDAA25" w14:textId="77777777" w:rsidR="0037193A" w:rsidRPr="00657B93" w:rsidRDefault="0037193A" w:rsidP="0037193A">
      <w:pPr>
        <w:pStyle w:val="TableFigurenote"/>
        <w:spacing w:before="120" w:after="12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Source</w:t>
      </w:r>
      <w:r w:rsidRPr="00657B93">
        <w:rPr>
          <w:lang w:val="en-GB" w:eastAsia="en-GB"/>
        </w:rPr>
        <w:t xml:space="preserve">: The authors based on IQVIA </w:t>
      </w:r>
      <w:r w:rsidRPr="00657B93">
        <w:rPr>
          <w:lang w:val="en-GB"/>
        </w:rPr>
        <w:t>MIDAS</w:t>
      </w:r>
      <w:r w:rsidRPr="00657B93">
        <w:rPr>
          <w:vertAlign w:val="superscript"/>
          <w:lang w:val="en-GB"/>
        </w:rPr>
        <w:t>®</w:t>
      </w:r>
      <w:r w:rsidRPr="00657B93">
        <w:rPr>
          <w:lang w:val="en-GB" w:eastAsia="en-GB"/>
        </w:rPr>
        <w:t xml:space="preserve"> data.</w:t>
      </w:r>
    </w:p>
    <w:p w14:paraId="5CD5050A" w14:textId="77777777" w:rsidR="0037193A" w:rsidRPr="00657B93" w:rsidRDefault="0037193A" w:rsidP="0037193A">
      <w:pPr>
        <w:rPr>
          <w:lang w:val="en-GB"/>
        </w:rPr>
        <w:sectPr w:rsidR="0037193A" w:rsidRPr="00657B93" w:rsidSect="00045AAF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2F304B" w14:textId="762D49FC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>Appendix Figure 1: Impact of mark-ups on price of monoclonal antibodies (assuming a fixed ex-factory price at US$1,355)</w:t>
      </w:r>
      <w:r w:rsidR="00B947A6">
        <w:rPr>
          <w:vertAlign w:val="superscript"/>
          <w:lang w:val="en-GB"/>
        </w:rPr>
        <w:t>1</w:t>
      </w:r>
    </w:p>
    <w:p w14:paraId="745CB397" w14:textId="77777777" w:rsidR="0037193A" w:rsidRPr="00657B93" w:rsidRDefault="0037193A" w:rsidP="00B947A6">
      <w:pPr>
        <w:pStyle w:val="Caption"/>
        <w:rPr>
          <w:lang w:val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4352E807" wp14:editId="5E9C1BE0">
            <wp:extent cx="8220710" cy="4579620"/>
            <wp:effectExtent l="0" t="0" r="889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3629BEC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SK: Slovakia; TR: Turkey; VN: Vietnam; ZA: South Africa.</w:t>
      </w:r>
    </w:p>
    <w:p w14:paraId="6415908E" w14:textId="4F7BBFE9" w:rsidR="00B947A6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B947A6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19046E26" w14:textId="5292C828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lastRenderedPageBreak/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5A02713C" w14:textId="2DD74A9E" w:rsidR="0037193A" w:rsidRPr="00657B93" w:rsidRDefault="00B947A6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04E6C66C" w14:textId="77777777" w:rsidR="00B947A6" w:rsidRDefault="00B947A6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2ABEE4F0" w14:textId="64246BAC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>Appendix Figure 2: Impact of mark-ups on price of GLP-1 agonists (assuming a fixed ex-factory price at US$96)</w:t>
      </w:r>
      <w:r w:rsidR="00B947A6">
        <w:rPr>
          <w:vertAlign w:val="superscript"/>
          <w:lang w:val="en-GB"/>
        </w:rPr>
        <w:t>1</w:t>
      </w:r>
    </w:p>
    <w:p w14:paraId="7861925E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25E63738" wp14:editId="0BE126D4">
            <wp:extent cx="8229600" cy="4587240"/>
            <wp:effectExtent l="0" t="0" r="0" b="381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2390F6B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SK: Slovakia; TR: Turkey; VN: Vietnam; ZA: South Africa.</w:t>
      </w:r>
    </w:p>
    <w:p w14:paraId="71523614" w14:textId="77777777" w:rsidR="00B947A6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B947A6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72114BAB" w14:textId="3DDD6400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lastRenderedPageBreak/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1C90CA1F" w14:textId="254B4EF4" w:rsidR="0037193A" w:rsidRPr="00657B93" w:rsidRDefault="00B947A6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0544DACD" w14:textId="77777777" w:rsidR="00B947A6" w:rsidRDefault="00B947A6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79A6C96C" w14:textId="1EC0E8B9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 xml:space="preserve">Appendix Figure </w:t>
      </w:r>
      <w:r w:rsidRPr="00657B93">
        <w:rPr>
          <w:noProof/>
          <w:lang w:val="en-GB"/>
        </w:rPr>
        <w:t>3</w:t>
      </w:r>
      <w:r w:rsidRPr="00657B93">
        <w:rPr>
          <w:lang w:val="en-GB"/>
        </w:rPr>
        <w:t>: Impact of mark-ups on price of anti-epileptics (assuming a fixed ex-factory price at US$8)</w:t>
      </w:r>
      <w:r w:rsidR="00B947A6">
        <w:rPr>
          <w:vertAlign w:val="superscript"/>
          <w:lang w:val="en-GB"/>
        </w:rPr>
        <w:t>1</w:t>
      </w:r>
    </w:p>
    <w:p w14:paraId="0E8A1CFD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579B516E" wp14:editId="7C8FCE8F">
            <wp:extent cx="8229600" cy="4292600"/>
            <wp:effectExtent l="0" t="0" r="0" b="1270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386C6FD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3D686E43" w14:textId="3B3FAC76" w:rsidR="00B947A6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B947A6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448CB0C6" w14:textId="4470FB60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6466861A" w14:textId="573C33FA" w:rsidR="0037193A" w:rsidRPr="00657B93" w:rsidRDefault="00B947A6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4C337C0B" w14:textId="79AE19D4" w:rsidR="0037193A" w:rsidRPr="00D17041" w:rsidRDefault="0037193A" w:rsidP="00B947A6">
      <w:pPr>
        <w:pStyle w:val="Caption"/>
        <w:rPr>
          <w:vertAlign w:val="superscript"/>
          <w:lang w:val="en-GB"/>
        </w:rPr>
      </w:pPr>
      <w:bookmarkStart w:id="3" w:name="_Ref86242285"/>
      <w:r w:rsidRPr="00657B93">
        <w:rPr>
          <w:lang w:val="en-GB"/>
        </w:rPr>
        <w:lastRenderedPageBreak/>
        <w:t>Appendix Figure</w:t>
      </w:r>
      <w:bookmarkEnd w:id="3"/>
      <w:r w:rsidRPr="00657B93">
        <w:rPr>
          <w:lang w:val="en-GB"/>
        </w:rPr>
        <w:t xml:space="preserve"> </w:t>
      </w:r>
      <w:r w:rsidRPr="00657B93">
        <w:rPr>
          <w:noProof/>
          <w:lang w:val="en-GB"/>
        </w:rPr>
        <w:t>4</w:t>
      </w:r>
      <w:r w:rsidRPr="00657B93">
        <w:rPr>
          <w:lang w:val="en-GB"/>
        </w:rPr>
        <w:t>: Impact of mark-ups on price of A10C (Human insulin + analogues) (assuming a fixed ex-factory price at US$36.44)</w:t>
      </w:r>
      <w:r w:rsidR="00B947A6">
        <w:rPr>
          <w:vertAlign w:val="superscript"/>
          <w:lang w:val="en-GB"/>
        </w:rPr>
        <w:t>1</w:t>
      </w:r>
    </w:p>
    <w:p w14:paraId="6E2AA1B6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33F44FD7" wp14:editId="3EA7C9BE">
            <wp:extent cx="8229600" cy="4467225"/>
            <wp:effectExtent l="0" t="0" r="0" b="952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48ABCA6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212671BA" w14:textId="77777777" w:rsidR="00B947A6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B947A6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09741E20" w14:textId="22549009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46B461CE" w14:textId="6AF65D96" w:rsidR="0037193A" w:rsidRPr="00657B93" w:rsidRDefault="00B947A6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673F5F8B" w14:textId="77777777" w:rsidR="00CF251D" w:rsidRDefault="00CF251D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1118EDD0" w14:textId="41E25477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 xml:space="preserve">Appendix Figure </w:t>
      </w:r>
      <w:r w:rsidRPr="00657B93">
        <w:rPr>
          <w:noProof/>
          <w:lang w:val="en-GB"/>
        </w:rPr>
        <w:t>5</w:t>
      </w:r>
      <w:r w:rsidRPr="00657B93">
        <w:rPr>
          <w:lang w:val="en-GB"/>
        </w:rPr>
        <w:t>: Impact of mark-ups on price of A2B (Anti-</w:t>
      </w:r>
      <w:proofErr w:type="spellStart"/>
      <w:r w:rsidRPr="00657B93">
        <w:rPr>
          <w:lang w:val="en-GB"/>
        </w:rPr>
        <w:t>ulcerants</w:t>
      </w:r>
      <w:proofErr w:type="spellEnd"/>
      <w:r w:rsidRPr="00657B93">
        <w:rPr>
          <w:lang w:val="en-GB"/>
        </w:rPr>
        <w:t>) (assuming a fixed ex-factory price at US$3.5)</w:t>
      </w:r>
      <w:r w:rsidR="00CF251D">
        <w:rPr>
          <w:vertAlign w:val="superscript"/>
          <w:lang w:val="en-GB"/>
        </w:rPr>
        <w:t>1</w:t>
      </w:r>
    </w:p>
    <w:p w14:paraId="0467ED1A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45F3414F" wp14:editId="201D51E3">
            <wp:extent cx="8229600" cy="4467225"/>
            <wp:effectExtent l="0" t="0" r="0" b="952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1FFBC30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36428C0F" w14:textId="77777777" w:rsidR="00CF251D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CF251D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6AE34AB0" w14:textId="151DE0B7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2CB52631" w14:textId="012608C7" w:rsidR="0037193A" w:rsidRPr="00657B93" w:rsidRDefault="00CF251D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4E87EEDE" w14:textId="77777777" w:rsidR="00CF251D" w:rsidRDefault="00CF251D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3C870124" w14:textId="36F1B2D9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 xml:space="preserve">Appendix Figure </w:t>
      </w:r>
      <w:r w:rsidRPr="00657B93">
        <w:rPr>
          <w:noProof/>
          <w:lang w:val="en-GB"/>
        </w:rPr>
        <w:t>6</w:t>
      </w:r>
      <w:r w:rsidRPr="00657B93">
        <w:rPr>
          <w:lang w:val="en-GB"/>
        </w:rPr>
        <w:t>: Impact of mark-ups on price of B1F (Direct factor XA inhibitors) (assuming a fixed ex-factory price at US$43.26)</w:t>
      </w:r>
      <w:r w:rsidR="00CF251D">
        <w:rPr>
          <w:vertAlign w:val="superscript"/>
          <w:lang w:val="en-GB"/>
        </w:rPr>
        <w:t>1</w:t>
      </w:r>
    </w:p>
    <w:p w14:paraId="224385AA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1FDB314E" wp14:editId="36FF4DE2">
            <wp:extent cx="8229600" cy="4467225"/>
            <wp:effectExtent l="0" t="0" r="0" b="952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36B9E75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65B83941" w14:textId="77777777" w:rsidR="00CF251D" w:rsidRDefault="0037193A" w:rsidP="00CF251D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CF251D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22AA9DDC" w14:textId="712CFB79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0676D2F9" w14:textId="71252A5A" w:rsidR="0037193A" w:rsidRPr="00657B93" w:rsidRDefault="00CF251D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164940D5" w14:textId="77777777" w:rsidR="00CF251D" w:rsidRDefault="00CF251D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178849F7" w14:textId="078652EE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 xml:space="preserve">Appendix Figure </w:t>
      </w:r>
      <w:r w:rsidRPr="00657B93">
        <w:rPr>
          <w:noProof/>
          <w:lang w:val="en-GB"/>
        </w:rPr>
        <w:t>7</w:t>
      </w:r>
      <w:r w:rsidRPr="00657B93">
        <w:rPr>
          <w:lang w:val="en-GB"/>
        </w:rPr>
        <w:t>: Impact of mark-ups on price of C10A (Cholesterol &amp; Triglyceride regulator) (assuming a fixed ex-factory price at US$4.63)</w:t>
      </w:r>
      <w:r w:rsidR="00CF251D">
        <w:rPr>
          <w:vertAlign w:val="superscript"/>
          <w:lang w:val="en-GB"/>
        </w:rPr>
        <w:t>1</w:t>
      </w:r>
    </w:p>
    <w:p w14:paraId="628A4259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7B5BBB0D" wp14:editId="0923EDC4">
            <wp:extent cx="8229600" cy="4467225"/>
            <wp:effectExtent l="0" t="0" r="0" b="952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D204452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053997E9" w14:textId="77777777" w:rsidR="00CF251D" w:rsidRDefault="0037193A" w:rsidP="00CF251D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CF251D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09E9DE86" w14:textId="75B393CA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6C0A8156" w14:textId="1D7BB88C" w:rsidR="0037193A" w:rsidRPr="00657B93" w:rsidRDefault="00CF251D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561AE10C" w14:textId="77777777" w:rsidR="00CF251D" w:rsidRDefault="00CF251D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6A10A518" w14:textId="694FBCB6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>Appendix Figure 8: Impact of mark-ups on price of L1H (Protein kinase inhibitor ANT) (assuming a fixed ex-factory price at US$191.8)</w:t>
      </w:r>
      <w:r w:rsidR="00CF251D">
        <w:rPr>
          <w:vertAlign w:val="superscript"/>
          <w:lang w:val="en-GB"/>
        </w:rPr>
        <w:t>1</w:t>
      </w:r>
    </w:p>
    <w:p w14:paraId="1B9A7671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42653E69" wp14:editId="4118238D">
            <wp:extent cx="8229600" cy="4467225"/>
            <wp:effectExtent l="0" t="0" r="0" b="9525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FBE9609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53349713" w14:textId="77777777" w:rsidR="00CF251D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CF251D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1D8E879A" w14:textId="2BE38A12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7FF4D87D" w14:textId="75F10D12" w:rsidR="0037193A" w:rsidRPr="00657B93" w:rsidRDefault="00CF251D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62A09899" w14:textId="77777777" w:rsidR="00CF251D" w:rsidRDefault="00CF251D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r>
        <w:rPr>
          <w:lang w:val="en-GB"/>
        </w:rPr>
        <w:br w:type="page"/>
      </w:r>
    </w:p>
    <w:p w14:paraId="6F22206E" w14:textId="115E63EC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>Appendix Figure 9: Impact of mark-ups on price of L4B (Anti-TNF products) (assuming a fixed ex-factory price at US$566.37)</w:t>
      </w:r>
      <w:r w:rsidR="00CF251D">
        <w:rPr>
          <w:vertAlign w:val="superscript"/>
          <w:lang w:val="en-GB"/>
        </w:rPr>
        <w:t>1</w:t>
      </w:r>
    </w:p>
    <w:p w14:paraId="0B4300E5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5618B728" wp14:editId="0D3758B2">
            <wp:extent cx="8229600" cy="4467225"/>
            <wp:effectExtent l="0" t="0" r="0" b="952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485F815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396CC9BF" w14:textId="77777777" w:rsidR="00CF251D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CF251D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428AFB85" w14:textId="634DC433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68DFF881" w14:textId="0A3B77ED" w:rsidR="0037193A" w:rsidRPr="00657B93" w:rsidRDefault="00CF251D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121FC997" w14:textId="77777777" w:rsidR="00CF251D" w:rsidRDefault="00CF251D">
      <w:pPr>
        <w:rPr>
          <w:rFonts w:asciiTheme="minorHAnsi" w:eastAsia="Times New Roman" w:hAnsiTheme="minorHAnsi" w:cs="Times New Roman"/>
          <w:b/>
          <w:bCs/>
          <w:color w:val="404040" w:themeColor="text1" w:themeTint="BF"/>
          <w:sz w:val="22"/>
          <w:lang w:val="en-GB" w:eastAsia="en-GB"/>
        </w:rPr>
      </w:pPr>
      <w:bookmarkStart w:id="4" w:name="_Ref86242294"/>
      <w:r>
        <w:rPr>
          <w:lang w:val="en-GB"/>
        </w:rPr>
        <w:br w:type="page"/>
      </w:r>
    </w:p>
    <w:p w14:paraId="734D48DF" w14:textId="47B1FCCF" w:rsidR="0037193A" w:rsidRPr="00D17041" w:rsidRDefault="0037193A" w:rsidP="00B947A6">
      <w:pPr>
        <w:pStyle w:val="Caption"/>
        <w:rPr>
          <w:vertAlign w:val="superscript"/>
          <w:lang w:val="en-GB"/>
        </w:rPr>
      </w:pPr>
      <w:r w:rsidRPr="00657B93">
        <w:rPr>
          <w:lang w:val="en-GB"/>
        </w:rPr>
        <w:lastRenderedPageBreak/>
        <w:t>Appendix Figure 10</w:t>
      </w:r>
      <w:bookmarkEnd w:id="4"/>
      <w:r w:rsidRPr="00657B93">
        <w:rPr>
          <w:lang w:val="en-GB"/>
        </w:rPr>
        <w:t>: Impact of mark-ups on price of N2B (Non-narcotic analgesics) (assuming a fixed ex-factory price at US$1.66)</w:t>
      </w:r>
      <w:r w:rsidR="00CF251D">
        <w:rPr>
          <w:vertAlign w:val="superscript"/>
          <w:lang w:val="en-GB"/>
        </w:rPr>
        <w:t>1</w:t>
      </w:r>
    </w:p>
    <w:p w14:paraId="76F1954F" w14:textId="77777777" w:rsidR="0037193A" w:rsidRPr="00657B93" w:rsidRDefault="0037193A" w:rsidP="0037193A">
      <w:pPr>
        <w:rPr>
          <w:lang w:val="en-GB" w:eastAsia="en-GB"/>
        </w:rPr>
      </w:pPr>
      <w:r w:rsidRPr="00657B93">
        <w:rPr>
          <w:noProof/>
          <w:lang w:val="en-IN" w:eastAsia="en-IN"/>
        </w:rPr>
        <w:drawing>
          <wp:inline distT="0" distB="0" distL="0" distR="0" wp14:anchorId="1F524C01" wp14:editId="333A83B4">
            <wp:extent cx="8229600" cy="4467225"/>
            <wp:effectExtent l="0" t="0" r="0" b="952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CF9F31C" w14:textId="77777777" w:rsidR="0037193A" w:rsidRPr="00657B93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Abbreviations</w:t>
      </w:r>
      <w:r w:rsidRPr="00657B93">
        <w:rPr>
          <w:lang w:val="en-GB" w:eastAsia="en-GB"/>
        </w:rPr>
        <w:t>: AE: United Arab Emirates; AT: Austria; BE: Belgium; BG: Bulgaria; CH: Switzerland; CO: Colombia; CZ: Czech Republic; DE: Germany; DK: Denmark; EE: Estonia; ES: Spain; FI: Finland; FR: France; GB: United Kingdom; GR: Greece; HR: Croatia; HU: Hungary; IE: Ireland; IT: Italy; JO: Jordan; KR: Korea; KZ: Kazakhstan; LT: Lithuania; LV: Latvia; NO: Norway; PL: Poland; PT: Portugal; RO: Romania; SA: Saudi Arabia; SE: Sweden; SI: Slovenia; TR: Turkey; VN: Vietnam; ZA: South Africa.</w:t>
      </w:r>
    </w:p>
    <w:p w14:paraId="54E559B3" w14:textId="77777777" w:rsidR="00CF251D" w:rsidRDefault="0037193A" w:rsidP="0037193A">
      <w:pPr>
        <w:pStyle w:val="TableFigurenote"/>
        <w:spacing w:before="40" w:after="80"/>
        <w:contextualSpacing w:val="0"/>
        <w:rPr>
          <w:lang w:val="en-GB" w:eastAsia="en-GB"/>
        </w:rPr>
      </w:pPr>
      <w:r w:rsidRPr="00657B93">
        <w:rPr>
          <w:b/>
          <w:bCs/>
          <w:lang w:val="en-GB" w:eastAsia="en-GB"/>
        </w:rPr>
        <w:t>Notes</w:t>
      </w:r>
      <w:r w:rsidRPr="00657B93">
        <w:rPr>
          <w:lang w:val="en-GB" w:eastAsia="en-GB"/>
        </w:rPr>
        <w:t xml:space="preserve">: </w:t>
      </w:r>
      <w:r w:rsidR="00CF251D">
        <w:rPr>
          <w:lang w:val="en-GB" w:eastAsia="en-GB"/>
        </w:rPr>
        <w:tab/>
      </w:r>
      <w:r w:rsidRPr="00657B93">
        <w:rPr>
          <w:lang w:val="en-GB" w:eastAsia="en-GB"/>
        </w:rPr>
        <w:t xml:space="preserve">*Upper middle-income countries; </w:t>
      </w:r>
    </w:p>
    <w:p w14:paraId="0BF032F2" w14:textId="4AE8828E" w:rsidR="0037193A" w:rsidRPr="00657B93" w:rsidRDefault="0037193A" w:rsidP="00D17041">
      <w:pPr>
        <w:pStyle w:val="TableFigurenote"/>
        <w:spacing w:before="40" w:after="80"/>
        <w:ind w:left="720"/>
        <w:contextualSpacing w:val="0"/>
        <w:rPr>
          <w:lang w:val="en-GB" w:eastAsia="en-GB"/>
        </w:rPr>
      </w:pPr>
      <w:r w:rsidRPr="00657B93">
        <w:rPr>
          <w:lang w:val="en-GB" w:eastAsia="en-GB"/>
        </w:rPr>
        <w:t xml:space="preserve">**Lower middle-income countries. All other markets are high income countries according to the World Bank classification </w:t>
      </w:r>
      <w:r w:rsidRPr="00657B93">
        <w:rPr>
          <w:lang w:val="en-GB" w:eastAsia="en-GB"/>
        </w:rPr>
        <w:fldChar w:fldCharType="begin"/>
      </w:r>
      <w:r w:rsidRPr="00657B93">
        <w:rPr>
          <w:lang w:val="en-GB" w:eastAsia="en-GB"/>
        </w:rPr>
        <w:instrText xml:space="preserve"> ADDIN EN.CITE &lt;EndNote&gt;&lt;Cite&gt;&lt;Author&gt;Worldbank&lt;/Author&gt;&lt;Year&gt;2021&lt;/Year&gt;&lt;RecNum&gt;13&lt;/RecNum&gt;&lt;DisplayText&gt;(80)&lt;/DisplayText&gt;&lt;record&gt;&lt;rec-number&gt;13&lt;/rec-number&gt;&lt;foreign-keys&gt;&lt;key app="EN" db-id="pzdfrrzd2we99uext2ix2f91fdz9pftdrfd5" timestamp="1612075259"&gt;13&lt;/key&gt;&lt;/foreign-keys&gt;&lt;ref-type name="Web Page"&gt;12&lt;/ref-type&gt;&lt;contributors&gt;&lt;authors&gt;&lt;author&gt;Worldbank&lt;/author&gt;&lt;/authors&gt;&lt;/contributors&gt;&lt;titles&gt;&lt;title&gt;World Bank Country and Lending Groups: Country classfication&lt;/title&gt;&lt;/titles&gt;&lt;volume&gt;2021&lt;/volume&gt;&lt;number&gt;29 January&lt;/number&gt;&lt;dates&gt;&lt;year&gt;2021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657B93">
        <w:rPr>
          <w:lang w:val="en-GB" w:eastAsia="en-GB"/>
        </w:rPr>
        <w:fldChar w:fldCharType="separate"/>
      </w:r>
      <w:r w:rsidRPr="00657B93">
        <w:rPr>
          <w:noProof/>
          <w:lang w:val="en-GB" w:eastAsia="en-GB"/>
        </w:rPr>
        <w:t>(80)</w:t>
      </w:r>
      <w:r w:rsidRPr="00657B93">
        <w:rPr>
          <w:lang w:val="en-GB" w:eastAsia="en-GB"/>
        </w:rPr>
        <w:fldChar w:fldCharType="end"/>
      </w:r>
      <w:r w:rsidRPr="00657B93">
        <w:rPr>
          <w:lang w:val="en-GB" w:eastAsia="en-GB"/>
        </w:rPr>
        <w:t>; For CZ and SI, a combined mark-up information was present for wholesale and pharmacy. In the figure, total mark-up is illustrated as wholesale mark-up.</w:t>
      </w:r>
    </w:p>
    <w:p w14:paraId="18DF231E" w14:textId="255F28D3" w:rsidR="0037193A" w:rsidRPr="00657B93" w:rsidRDefault="00CF251D" w:rsidP="00D17041">
      <w:pPr>
        <w:pStyle w:val="TableFigurenote"/>
        <w:spacing w:before="40" w:after="80"/>
        <w:ind w:firstLine="720"/>
        <w:contextualSpacing w:val="0"/>
        <w:rPr>
          <w:lang w:val="en-GB" w:eastAsia="en-GB"/>
        </w:rPr>
      </w:pPr>
      <w:r>
        <w:rPr>
          <w:vertAlign w:val="superscript"/>
          <w:lang w:val="en-GB" w:eastAsia="en-GB"/>
        </w:rPr>
        <w:lastRenderedPageBreak/>
        <w:t>1</w:t>
      </w:r>
      <w:r>
        <w:rPr>
          <w:lang w:val="en-GB" w:eastAsia="en-GB"/>
        </w:rPr>
        <w:t xml:space="preserve"> </w:t>
      </w:r>
      <w:r w:rsidR="0037193A" w:rsidRPr="00657B93">
        <w:rPr>
          <w:lang w:val="en-GB" w:eastAsia="en-GB"/>
        </w:rPr>
        <w:t>Values on top of each column represent final retail prices.</w:t>
      </w:r>
    </w:p>
    <w:p w14:paraId="7E06F679" w14:textId="77777777" w:rsidR="00051CB9" w:rsidRDefault="00051CB9"/>
    <w:sectPr w:rsidR="00051CB9" w:rsidSect="003719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A5FAFE" w14:textId="77777777" w:rsidR="009F16EA" w:rsidRDefault="009F16EA" w:rsidP="0037193A">
      <w:pPr>
        <w:spacing w:after="0" w:line="240" w:lineRule="auto"/>
      </w:pPr>
      <w:r>
        <w:separator/>
      </w:r>
    </w:p>
  </w:endnote>
  <w:endnote w:type="continuationSeparator" w:id="0">
    <w:p w14:paraId="03A96159" w14:textId="77777777" w:rsidR="009F16EA" w:rsidRDefault="009F16EA" w:rsidP="0037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2A782D" w14:textId="3DE1B974" w:rsidR="0037193A" w:rsidRDefault="0037193A">
    <w:pPr>
      <w:pStyle w:val="Footer"/>
    </w:pPr>
  </w:p>
  <w:p w14:paraId="1E81AC58" w14:textId="77777777" w:rsidR="0037193A" w:rsidRDefault="003719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E248F" w14:textId="77777777" w:rsidR="009F16EA" w:rsidRDefault="009F16EA" w:rsidP="0037193A">
      <w:pPr>
        <w:spacing w:after="0" w:line="240" w:lineRule="auto"/>
      </w:pPr>
      <w:r>
        <w:separator/>
      </w:r>
    </w:p>
  </w:footnote>
  <w:footnote w:type="continuationSeparator" w:id="0">
    <w:p w14:paraId="16E34D6E" w14:textId="77777777" w:rsidR="009F16EA" w:rsidRDefault="009F16EA" w:rsidP="0037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B52DA" w14:textId="77777777" w:rsidR="00051CB9" w:rsidRDefault="00051CB9" w:rsidP="009D5631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C7650" w14:textId="77777777" w:rsidR="00051CB9" w:rsidRDefault="00051CB9" w:rsidP="009D563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E2E1E"/>
    <w:multiLevelType w:val="hybridMultilevel"/>
    <w:tmpl w:val="DE203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B60627"/>
    <w:multiLevelType w:val="hybridMultilevel"/>
    <w:tmpl w:val="77C66D6C"/>
    <w:lvl w:ilvl="0" w:tplc="04090003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93A"/>
    <w:rsid w:val="00001560"/>
    <w:rsid w:val="00051CB9"/>
    <w:rsid w:val="00251142"/>
    <w:rsid w:val="00352260"/>
    <w:rsid w:val="00353C35"/>
    <w:rsid w:val="0037193A"/>
    <w:rsid w:val="006025FE"/>
    <w:rsid w:val="00764B9E"/>
    <w:rsid w:val="007D1D4B"/>
    <w:rsid w:val="008710BA"/>
    <w:rsid w:val="009F16EA"/>
    <w:rsid w:val="00A72866"/>
    <w:rsid w:val="00B246CA"/>
    <w:rsid w:val="00B947A6"/>
    <w:rsid w:val="00C31D6F"/>
    <w:rsid w:val="00CF251D"/>
    <w:rsid w:val="00D05E15"/>
    <w:rsid w:val="00D1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A1A56"/>
  <w15:chartTrackingRefBased/>
  <w15:docId w15:val="{AE8DCC97-9B5B-4CB9-9E05-9046B1BC3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93A"/>
    <w:rPr>
      <w:rFonts w:ascii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6025FE"/>
    <w:pPr>
      <w:keepNext/>
      <w:tabs>
        <w:tab w:val="left" w:pos="1134"/>
        <w:tab w:val="left" w:pos="9270"/>
      </w:tabs>
      <w:snapToGrid w:val="0"/>
      <w:spacing w:after="120" w:line="360" w:lineRule="auto"/>
      <w:outlineLvl w:val="0"/>
    </w:pPr>
    <w:rPr>
      <w:rFonts w:asciiTheme="minorHAnsi" w:eastAsia="Times New Roman" w:hAnsiTheme="minorHAnsi"/>
      <w:b/>
      <w:color w:val="2E74B5" w:themeColor="accent5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025FE"/>
    <w:rPr>
      <w:rFonts w:eastAsia="Times New Roman" w:cs="Arial"/>
      <w:b/>
      <w:color w:val="2E74B5" w:themeColor="accent5" w:themeShade="BF"/>
      <w:sz w:val="28"/>
      <w:szCs w:val="28"/>
    </w:rPr>
  </w:style>
  <w:style w:type="paragraph" w:styleId="Caption">
    <w:name w:val="caption"/>
    <w:aliases w:val="IB Caption,Medical Caption,B Caption,Bayer Caption,Caption2"/>
    <w:basedOn w:val="Normal"/>
    <w:next w:val="Normal"/>
    <w:link w:val="CaptionChar"/>
    <w:autoRedefine/>
    <w:qFormat/>
    <w:rsid w:val="00B947A6"/>
    <w:pPr>
      <w:keepNext/>
      <w:keepLines/>
      <w:widowControl w:val="0"/>
      <w:tabs>
        <w:tab w:val="left" w:pos="0"/>
        <w:tab w:val="left" w:pos="3060"/>
      </w:tabs>
      <w:spacing w:before="180" w:after="180" w:line="240" w:lineRule="auto"/>
      <w:jc w:val="both"/>
    </w:pPr>
    <w:rPr>
      <w:rFonts w:asciiTheme="minorHAnsi" w:eastAsia="Times New Roman" w:hAnsiTheme="minorHAnsi" w:cs="Times New Roman"/>
      <w:b/>
      <w:bCs/>
      <w:color w:val="404040" w:themeColor="text1" w:themeTint="BF"/>
      <w:sz w:val="22"/>
      <w:lang w:eastAsia="en-GB"/>
    </w:rPr>
  </w:style>
  <w:style w:type="character" w:customStyle="1" w:styleId="CaptionChar">
    <w:name w:val="Caption Char"/>
    <w:aliases w:val="IB Caption Char,Medical Caption Char,B Caption Char,Bayer Caption Char,Caption2 Char"/>
    <w:link w:val="Caption"/>
    <w:locked/>
    <w:rsid w:val="00B947A6"/>
    <w:rPr>
      <w:rFonts w:eastAsia="Times New Roman" w:cs="Times New Roman"/>
      <w:b/>
      <w:bCs/>
      <w:color w:val="404040" w:themeColor="text1" w:themeTint="BF"/>
      <w:szCs w:val="20"/>
      <w:lang w:val="en-US" w:eastAsia="en-GB"/>
    </w:rPr>
  </w:style>
  <w:style w:type="paragraph" w:styleId="ListParagraph">
    <w:name w:val="List Paragraph"/>
    <w:basedOn w:val="Normal"/>
    <w:uiPriority w:val="34"/>
    <w:qFormat/>
    <w:rsid w:val="0037193A"/>
    <w:pPr>
      <w:spacing w:before="60" w:after="60" w:line="240" w:lineRule="auto"/>
      <w:ind w:left="720"/>
    </w:pPr>
  </w:style>
  <w:style w:type="paragraph" w:customStyle="1" w:styleId="TableFigurenote">
    <w:name w:val="Table/Figure note"/>
    <w:basedOn w:val="Normal"/>
    <w:link w:val="TableFigurenoteChar"/>
    <w:qFormat/>
    <w:rsid w:val="0037193A"/>
    <w:pPr>
      <w:spacing w:before="240" w:after="240" w:line="240" w:lineRule="auto"/>
      <w:contextualSpacing/>
    </w:pPr>
    <w:rPr>
      <w:rFonts w:asciiTheme="minorHAnsi" w:hAnsiTheme="minorHAnsi"/>
      <w:sz w:val="16"/>
      <w:szCs w:val="16"/>
    </w:rPr>
  </w:style>
  <w:style w:type="character" w:customStyle="1" w:styleId="TableFigurenoteChar">
    <w:name w:val="Table/Figure note Char"/>
    <w:basedOn w:val="DefaultParagraphFont"/>
    <w:link w:val="TableFigurenote"/>
    <w:rsid w:val="0037193A"/>
    <w:rPr>
      <w:rFonts w:cs="Arial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1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93A"/>
    <w:rPr>
      <w:rFonts w:ascii="Arial" w:hAnsi="Arial" w:cs="Arial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7193A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1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93A"/>
    <w:rPr>
      <w:rFonts w:ascii="Arial" w:hAnsi="Arial" w:cs="Arial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51CB9"/>
    <w:pPr>
      <w:spacing w:after="0" w:line="240" w:lineRule="auto"/>
    </w:pPr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18" Type="http://schemas.openxmlformats.org/officeDocument/2006/relationships/chart" Target="charts/chart9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chart" Target="charts/chart3.xml"/><Relationship Id="rId17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chart" Target="charts/chart7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19" Type="http://schemas.openxmlformats.org/officeDocument/2006/relationships/chart" Target="charts/chart10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package" Target="../embeddings/Microsoft_Excel_Worksheet10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7.xlsx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_Worksheet8.xlsx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package" Target="../embeddings/Microsoft_Excel_Worksheet9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2755809369982605E-2"/>
          <c:y val="4.4170544682056001E-2"/>
          <c:w val="0.91300474459923275"/>
          <c:h val="0.79541618038833328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vert="horz" wrap="square" lIns="38100" tIns="19050" rIns="4572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SK</c:v>
                  </c:pt>
                  <c:pt idx="8">
                    <c:v>GB</c:v>
                  </c:pt>
                  <c:pt idx="9">
                    <c:v>CZ</c:v>
                  </c:pt>
                  <c:pt idx="10">
                    <c:v>PL</c:v>
                  </c:pt>
                  <c:pt idx="11">
                    <c:v>CH</c:v>
                  </c:pt>
                  <c:pt idx="12">
                    <c:v>HR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PT</c:v>
                  </c:pt>
                  <c:pt idx="16">
                    <c:v>SI</c:v>
                  </c:pt>
                  <c:pt idx="17">
                    <c:v>FR</c:v>
                  </c:pt>
                  <c:pt idx="18">
                    <c:v>RO</c:v>
                  </c:pt>
                  <c:pt idx="19">
                    <c:v>BE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ES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1354.9337680603503</c:v>
                </c:pt>
                <c:pt idx="1">
                  <c:v>1354.9337680603503</c:v>
                </c:pt>
                <c:pt idx="2">
                  <c:v>1354.9337680603503</c:v>
                </c:pt>
                <c:pt idx="3">
                  <c:v>1354.9337680603503</c:v>
                </c:pt>
                <c:pt idx="4">
                  <c:v>1354.9337680603503</c:v>
                </c:pt>
                <c:pt idx="5">
                  <c:v>1354.9337680603503</c:v>
                </c:pt>
                <c:pt idx="6">
                  <c:v>1354.9337680603503</c:v>
                </c:pt>
                <c:pt idx="7">
                  <c:v>1354.9337680603503</c:v>
                </c:pt>
                <c:pt idx="8">
                  <c:v>1354.9337680603503</c:v>
                </c:pt>
                <c:pt idx="9">
                  <c:v>1354.9337680603503</c:v>
                </c:pt>
                <c:pt idx="10">
                  <c:v>1354.9337680603503</c:v>
                </c:pt>
                <c:pt idx="11">
                  <c:v>1354.9337680603503</c:v>
                </c:pt>
                <c:pt idx="12">
                  <c:v>1354.9337680603503</c:v>
                </c:pt>
                <c:pt idx="13">
                  <c:v>1354.9337680603503</c:v>
                </c:pt>
                <c:pt idx="14">
                  <c:v>1354.9337680603503</c:v>
                </c:pt>
                <c:pt idx="15">
                  <c:v>1354.9337680603503</c:v>
                </c:pt>
                <c:pt idx="16">
                  <c:v>1354.9337680603503</c:v>
                </c:pt>
                <c:pt idx="17">
                  <c:v>1354.9337680603503</c:v>
                </c:pt>
                <c:pt idx="18">
                  <c:v>1354.9337680603503</c:v>
                </c:pt>
                <c:pt idx="19">
                  <c:v>1354.9337680603503</c:v>
                </c:pt>
                <c:pt idx="20">
                  <c:v>1354.9337680603503</c:v>
                </c:pt>
                <c:pt idx="21">
                  <c:v>1354.9337680603503</c:v>
                </c:pt>
                <c:pt idx="22">
                  <c:v>1354.9337680603503</c:v>
                </c:pt>
                <c:pt idx="23">
                  <c:v>1354.9337680603503</c:v>
                </c:pt>
                <c:pt idx="24">
                  <c:v>1354.9337680603503</c:v>
                </c:pt>
                <c:pt idx="25">
                  <c:v>1354.9337680603503</c:v>
                </c:pt>
                <c:pt idx="26">
                  <c:v>1354.9337680603503</c:v>
                </c:pt>
                <c:pt idx="27">
                  <c:v>1354.9337680603503</c:v>
                </c:pt>
                <c:pt idx="28">
                  <c:v>1354.9337680603503</c:v>
                </c:pt>
                <c:pt idx="29">
                  <c:v>1354.9337680603503</c:v>
                </c:pt>
                <c:pt idx="30">
                  <c:v>1354.9337680603503</c:v>
                </c:pt>
                <c:pt idx="31">
                  <c:v>1354.9337680603503</c:v>
                </c:pt>
                <c:pt idx="32">
                  <c:v>1354.9337680603503</c:v>
                </c:pt>
                <c:pt idx="33">
                  <c:v>1354.9337680603503</c:v>
                </c:pt>
                <c:pt idx="34">
                  <c:v>1354.93376806035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B2-4035-981B-D4399A0F6BE4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9"/>
              <c:layout>
                <c:manualLayout>
                  <c:x val="4.57875457875457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93B2-4035-981B-D4399A0F6BE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SK</c:v>
                  </c:pt>
                  <c:pt idx="8">
                    <c:v>GB</c:v>
                  </c:pt>
                  <c:pt idx="9">
                    <c:v>CZ</c:v>
                  </c:pt>
                  <c:pt idx="10">
                    <c:v>PL</c:v>
                  </c:pt>
                  <c:pt idx="11">
                    <c:v>CH</c:v>
                  </c:pt>
                  <c:pt idx="12">
                    <c:v>HR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PT</c:v>
                  </c:pt>
                  <c:pt idx="16">
                    <c:v>SI</c:v>
                  </c:pt>
                  <c:pt idx="17">
                    <c:v>FR</c:v>
                  </c:pt>
                  <c:pt idx="18">
                    <c:v>RO</c:v>
                  </c:pt>
                  <c:pt idx="19">
                    <c:v>BE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ES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60.98726637931054</c:v>
                </c:pt>
                <c:pt idx="1">
                  <c:v>28.212615999999798</c:v>
                </c:pt>
                <c:pt idx="2">
                  <c:v>81.296026083620973</c:v>
                </c:pt>
                <c:pt idx="3">
                  <c:v>81.296026083620973</c:v>
                </c:pt>
                <c:pt idx="4">
                  <c:v>108.39470144482802</c:v>
                </c:pt>
                <c:pt idx="5">
                  <c:v>40.648013041810373</c:v>
                </c:pt>
                <c:pt idx="6">
                  <c:v>43.507323999999699</c:v>
                </c:pt>
                <c:pt idx="7">
                  <c:v>27.752169969086026</c:v>
                </c:pt>
                <c:pt idx="8">
                  <c:v>33.047165074642635</c:v>
                </c:pt>
                <c:pt idx="9">
                  <c:v>67.119198706512407</c:v>
                </c:pt>
                <c:pt idx="10">
                  <c:v>67.746688403017515</c:v>
                </c:pt>
                <c:pt idx="11">
                  <c:v>0</c:v>
                </c:pt>
                <c:pt idx="12">
                  <c:v>115.16937028512984</c:v>
                </c:pt>
                <c:pt idx="13">
                  <c:v>13.549337680603458</c:v>
                </c:pt>
                <c:pt idx="14">
                  <c:v>20.324006520905186</c:v>
                </c:pt>
                <c:pt idx="15">
                  <c:v>20.361530463111876</c:v>
                </c:pt>
                <c:pt idx="16">
                  <c:v>15.498471448663622</c:v>
                </c:pt>
                <c:pt idx="17">
                  <c:v>38.622999999999998</c:v>
                </c:pt>
                <c:pt idx="18">
                  <c:v>7.2399063638777079</c:v>
                </c:pt>
                <c:pt idx="19">
                  <c:v>14.428631564543139</c:v>
                </c:pt>
                <c:pt idx="20">
                  <c:v>7.6057599999999184</c:v>
                </c:pt>
                <c:pt idx="21">
                  <c:v>59.617085794655395</c:v>
                </c:pt>
                <c:pt idx="22">
                  <c:v>8.96053599999982</c:v>
                </c:pt>
                <c:pt idx="23">
                  <c:v>6.8808359999998174</c:v>
                </c:pt>
                <c:pt idx="24">
                  <c:v>40.6480130418106</c:v>
                </c:pt>
                <c:pt idx="25">
                  <c:v>6.0865013572897624</c:v>
                </c:pt>
                <c:pt idx="26">
                  <c:v>203.24006520905255</c:v>
                </c:pt>
                <c:pt idx="27">
                  <c:v>135.49337680603503</c:v>
                </c:pt>
                <c:pt idx="28">
                  <c:v>117.74374444444447</c:v>
                </c:pt>
                <c:pt idx="29">
                  <c:v>317.09514973916373</c:v>
                </c:pt>
                <c:pt idx="30">
                  <c:v>27.96971656489427</c:v>
                </c:pt>
                <c:pt idx="31">
                  <c:v>135.49337680603503</c:v>
                </c:pt>
                <c:pt idx="32">
                  <c:v>46.23869115407615</c:v>
                </c:pt>
                <c:pt idx="33">
                  <c:v>94.845363764224658</c:v>
                </c:pt>
                <c:pt idx="34">
                  <c:v>94.845363764224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3B2-4035-981B-D4399A0F6BE4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9"/>
              <c:layout>
                <c:manualLayout>
                  <c:x val="-3.0525030525030525E-3"/>
                  <c:y val="-9.578433410422564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93B2-4035-981B-D4399A0F6BE4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SK</c:v>
                  </c:pt>
                  <c:pt idx="8">
                    <c:v>GB</c:v>
                  </c:pt>
                  <c:pt idx="9">
                    <c:v>CZ</c:v>
                  </c:pt>
                  <c:pt idx="10">
                    <c:v>PL</c:v>
                  </c:pt>
                  <c:pt idx="11">
                    <c:v>CH</c:v>
                  </c:pt>
                  <c:pt idx="12">
                    <c:v>HR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PT</c:v>
                  </c:pt>
                  <c:pt idx="16">
                    <c:v>SI</c:v>
                  </c:pt>
                  <c:pt idx="17">
                    <c:v>FR</c:v>
                  </c:pt>
                  <c:pt idx="18">
                    <c:v>RO</c:v>
                  </c:pt>
                  <c:pt idx="19">
                    <c:v>BE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ES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616.98784487069202</c:v>
                </c:pt>
                <c:pt idx="1">
                  <c:v>406.29925031772785</c:v>
                </c:pt>
                <c:pt idx="2">
                  <c:v>110.02604518053754</c:v>
                </c:pt>
                <c:pt idx="3">
                  <c:v>32.112763001301708</c:v>
                </c:pt>
                <c:pt idx="4">
                  <c:v>6.5124320000000004</c:v>
                </c:pt>
                <c:pt idx="5">
                  <c:v>183.11303811021605</c:v>
                </c:pt>
                <c:pt idx="6">
                  <c:v>41.950519999999997</c:v>
                </c:pt>
                <c:pt idx="7">
                  <c:v>64.747140594534699</c:v>
                </c:pt>
                <c:pt idx="8">
                  <c:v>154.22010368166588</c:v>
                </c:pt>
                <c:pt idx="9">
                  <c:v>0</c:v>
                </c:pt>
                <c:pt idx="10">
                  <c:v>25.27660416773513</c:v>
                </c:pt>
                <c:pt idx="11">
                  <c:v>159.85782448586284</c:v>
                </c:pt>
                <c:pt idx="12">
                  <c:v>0.14591362547778783</c:v>
                </c:pt>
                <c:pt idx="13">
                  <c:v>7.1898199999999992</c:v>
                </c:pt>
                <c:pt idx="14">
                  <c:v>68.76288872906278</c:v>
                </c:pt>
                <c:pt idx="15">
                  <c:v>45.881190230405316</c:v>
                </c:pt>
                <c:pt idx="16">
                  <c:v>0</c:v>
                </c:pt>
                <c:pt idx="17">
                  <c:v>69.114299123017389</c:v>
                </c:pt>
                <c:pt idx="18">
                  <c:v>8.4465574245239754</c:v>
                </c:pt>
                <c:pt idx="19">
                  <c:v>34.500503865388055</c:v>
                </c:pt>
                <c:pt idx="20">
                  <c:v>6.072723999999881</c:v>
                </c:pt>
                <c:pt idx="21">
                  <c:v>3.3541243871946986</c:v>
                </c:pt>
                <c:pt idx="22">
                  <c:v>57.482907999999995</c:v>
                </c:pt>
                <c:pt idx="23">
                  <c:v>17.208031999999999</c:v>
                </c:pt>
                <c:pt idx="24">
                  <c:v>33.34622664703646</c:v>
                </c:pt>
                <c:pt idx="25">
                  <c:v>15.216253393224505</c:v>
                </c:pt>
                <c:pt idx="26">
                  <c:v>311.63476665388055</c:v>
                </c:pt>
                <c:pt idx="27">
                  <c:v>149.04271448663854</c:v>
                </c:pt>
                <c:pt idx="28">
                  <c:v>0</c:v>
                </c:pt>
                <c:pt idx="29">
                  <c:v>21.156558533145276</c:v>
                </c:pt>
                <c:pt idx="30">
                  <c:v>168.02837286088675</c:v>
                </c:pt>
                <c:pt idx="31">
                  <c:v>149.04271448663854</c:v>
                </c:pt>
                <c:pt idx="32">
                  <c:v>28.595356310498499</c:v>
                </c:pt>
                <c:pt idx="33">
                  <c:v>96.703656325190281</c:v>
                </c:pt>
                <c:pt idx="34">
                  <c:v>253.711348069300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93B2-4035-981B-D4399A0F6BE4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SK</c:v>
                  </c:pt>
                  <c:pt idx="8">
                    <c:v>GB</c:v>
                  </c:pt>
                  <c:pt idx="9">
                    <c:v>CZ</c:v>
                  </c:pt>
                  <c:pt idx="10">
                    <c:v>PL</c:v>
                  </c:pt>
                  <c:pt idx="11">
                    <c:v>CH</c:v>
                  </c:pt>
                  <c:pt idx="12">
                    <c:v>HR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PT</c:v>
                  </c:pt>
                  <c:pt idx="16">
                    <c:v>SI</c:v>
                  </c:pt>
                  <c:pt idx="17">
                    <c:v>FR</c:v>
                  </c:pt>
                  <c:pt idx="18">
                    <c:v>RO</c:v>
                  </c:pt>
                  <c:pt idx="19">
                    <c:v>BE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ES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1.2785067041695299</c:v>
                </c:pt>
                <c:pt idx="3">
                  <c:v>3.3881671184222824</c:v>
                </c:pt>
                <c:pt idx="4">
                  <c:v>0</c:v>
                </c:pt>
                <c:pt idx="5">
                  <c:v>2.5788279999999997</c:v>
                </c:pt>
                <c:pt idx="6">
                  <c:v>10.172704</c:v>
                </c:pt>
                <c:pt idx="7">
                  <c:v>0</c:v>
                </c:pt>
                <c:pt idx="8">
                  <c:v>27.098675361207007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.2121679999999999</c:v>
                </c:pt>
                <c:pt idx="18">
                  <c:v>0</c:v>
                </c:pt>
                <c:pt idx="19">
                  <c:v>5.14577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3B2-4035-981B-D4399A0F6BE4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SK</c:v>
                  </c:pt>
                  <c:pt idx="8">
                    <c:v>GB</c:v>
                  </c:pt>
                  <c:pt idx="9">
                    <c:v>CZ</c:v>
                  </c:pt>
                  <c:pt idx="10">
                    <c:v>PL</c:v>
                  </c:pt>
                  <c:pt idx="11">
                    <c:v>CH</c:v>
                  </c:pt>
                  <c:pt idx="12">
                    <c:v>HR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PT</c:v>
                  </c:pt>
                  <c:pt idx="16">
                    <c:v>SI</c:v>
                  </c:pt>
                  <c:pt idx="17">
                    <c:v>FR</c:v>
                  </c:pt>
                  <c:pt idx="18">
                    <c:v>RO</c:v>
                  </c:pt>
                  <c:pt idx="19">
                    <c:v>BE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ES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203.29088793103531</c:v>
                </c:pt>
                <c:pt idx="1">
                  <c:v>178.9445634378078</c:v>
                </c:pt>
                <c:pt idx="2">
                  <c:v>386.88358650716964</c:v>
                </c:pt>
                <c:pt idx="3">
                  <c:v>367.93268106592382</c:v>
                </c:pt>
                <c:pt idx="4">
                  <c:v>338.06340734619101</c:v>
                </c:pt>
                <c:pt idx="5">
                  <c:v>158.12736472123768</c:v>
                </c:pt>
                <c:pt idx="6">
                  <c:v>275.60184399999997</c:v>
                </c:pt>
                <c:pt idx="7">
                  <c:v>144.74330786239713</c:v>
                </c:pt>
                <c:pt idx="8">
                  <c:v>0</c:v>
                </c:pt>
                <c:pt idx="9">
                  <c:v>142.20529667668626</c:v>
                </c:pt>
                <c:pt idx="10">
                  <c:v>115.83656485048823</c:v>
                </c:pt>
                <c:pt idx="11">
                  <c:v>37.869789813655331</c:v>
                </c:pt>
                <c:pt idx="12">
                  <c:v>73.512452598547895</c:v>
                </c:pt>
                <c:pt idx="13">
                  <c:v>165.08075108891441</c:v>
                </c:pt>
                <c:pt idx="14">
                  <c:v>86.641239798619083</c:v>
                </c:pt>
                <c:pt idx="15">
                  <c:v>91.29637763754846</c:v>
                </c:pt>
                <c:pt idx="16">
                  <c:v>130.19106275335633</c:v>
                </c:pt>
                <c:pt idx="17">
                  <c:v>30.71609241085072</c:v>
                </c:pt>
                <c:pt idx="18">
                  <c:v>123.35582086638767</c:v>
                </c:pt>
                <c:pt idx="19">
                  <c:v>84.540520529416881</c:v>
                </c:pt>
                <c:pt idx="20">
                  <c:v>123.17510268543153</c:v>
                </c:pt>
                <c:pt idx="21">
                  <c:v>70.895248912110034</c:v>
                </c:pt>
                <c:pt idx="22">
                  <c:v>56.855088482414004</c:v>
                </c:pt>
                <c:pt idx="23">
                  <c:v>68.951131803017518</c:v>
                </c:pt>
                <c:pt idx="24">
                  <c:v>0</c:v>
                </c:pt>
                <c:pt idx="25">
                  <c:v>275.24730456217293</c:v>
                </c:pt>
                <c:pt idx="26">
                  <c:v>0</c:v>
                </c:pt>
                <c:pt idx="27">
                  <c:v>0</c:v>
                </c:pt>
                <c:pt idx="28">
                  <c:v>147.26775125047951</c:v>
                </c:pt>
                <c:pt idx="29">
                  <c:v>67.727419053306377</c:v>
                </c:pt>
                <c:pt idx="30">
                  <c:v>124.07454859889052</c:v>
                </c:pt>
                <c:pt idx="31">
                  <c:v>0</c:v>
                </c:pt>
                <c:pt idx="32">
                  <c:v>75.250937659206642</c:v>
                </c:pt>
                <c:pt idx="33">
                  <c:v>217.46686977368623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93B2-4035-981B-D4399A0F6B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93168"/>
        <c:axId val="-1094467600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SK</c:v>
                  </c:pt>
                  <c:pt idx="8">
                    <c:v>GB</c:v>
                  </c:pt>
                  <c:pt idx="9">
                    <c:v>CZ</c:v>
                  </c:pt>
                  <c:pt idx="10">
                    <c:v>PL</c:v>
                  </c:pt>
                  <c:pt idx="11">
                    <c:v>CH</c:v>
                  </c:pt>
                  <c:pt idx="12">
                    <c:v>HR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PT</c:v>
                  </c:pt>
                  <c:pt idx="16">
                    <c:v>SI</c:v>
                  </c:pt>
                  <c:pt idx="17">
                    <c:v>FR</c:v>
                  </c:pt>
                  <c:pt idx="18">
                    <c:v>RO</c:v>
                  </c:pt>
                  <c:pt idx="19">
                    <c:v>BE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ES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2236.1997672413881</c:v>
                </c:pt>
                <c:pt idx="1">
                  <c:v>1968.390197815886</c:v>
                </c:pt>
                <c:pt idx="2">
                  <c:v>1934.4179325358484</c:v>
                </c:pt>
                <c:pt idx="3">
                  <c:v>1839.6634053296191</c:v>
                </c:pt>
                <c:pt idx="4">
                  <c:v>1807.9043088513693</c:v>
                </c:pt>
                <c:pt idx="5">
                  <c:v>1739.4010119336142</c:v>
                </c:pt>
                <c:pt idx="6">
                  <c:v>1726.16616006035</c:v>
                </c:pt>
                <c:pt idx="7">
                  <c:v>1592.1707839999999</c:v>
                </c:pt>
                <c:pt idx="8">
                  <c:v>1569.2997121778658</c:v>
                </c:pt>
                <c:pt idx="9">
                  <c:v>1564.2582634435489</c:v>
                </c:pt>
                <c:pt idx="10">
                  <c:v>1563.7936254815911</c:v>
                </c:pt>
                <c:pt idx="11">
                  <c:v>1552.6613823598689</c:v>
                </c:pt>
                <c:pt idx="12">
                  <c:v>1543.7615045695059</c:v>
                </c:pt>
                <c:pt idx="13">
                  <c:v>1540.753676829868</c:v>
                </c:pt>
                <c:pt idx="14">
                  <c:v>1530.6619031089372</c:v>
                </c:pt>
                <c:pt idx="15">
                  <c:v>1512.4728663914159</c:v>
                </c:pt>
                <c:pt idx="16">
                  <c:v>1500.6233022623701</c:v>
                </c:pt>
                <c:pt idx="17">
                  <c:v>1494.5993275942185</c:v>
                </c:pt>
                <c:pt idx="18">
                  <c:v>1493.9760527151398</c:v>
                </c:pt>
                <c:pt idx="19">
                  <c:v>1493.5491960196985</c:v>
                </c:pt>
                <c:pt idx="20">
                  <c:v>1491.7873547457818</c:v>
                </c:pt>
                <c:pt idx="21">
                  <c:v>1488.8002271543105</c:v>
                </c:pt>
                <c:pt idx="22">
                  <c:v>1478.2323005427641</c:v>
                </c:pt>
                <c:pt idx="23">
                  <c:v>1447.9737678633678</c:v>
                </c:pt>
                <c:pt idx="24">
                  <c:v>1428.9280077491974</c:v>
                </c:pt>
                <c:pt idx="25">
                  <c:v>1651.4808457802285</c:v>
                </c:pt>
                <c:pt idx="26">
                  <c:v>1869.8085999232833</c:v>
                </c:pt>
                <c:pt idx="27">
                  <c:v>1639.4698593530238</c:v>
                </c:pt>
                <c:pt idx="28">
                  <c:v>1619.9452637552743</c:v>
                </c:pt>
                <c:pt idx="29">
                  <c:v>1760.9128953859658</c:v>
                </c:pt>
                <c:pt idx="30">
                  <c:v>1675.0064060850218</c:v>
                </c:pt>
                <c:pt idx="31">
                  <c:v>1639.4698593530238</c:v>
                </c:pt>
                <c:pt idx="32">
                  <c:v>1505.0187531841316</c:v>
                </c:pt>
                <c:pt idx="33">
                  <c:v>1763.9496579234515</c:v>
                </c:pt>
                <c:pt idx="34">
                  <c:v>1703.49047989387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3B2-4035-981B-D4399A0F6B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93168"/>
        <c:axId val="-1094467600"/>
      </c:lineChart>
      <c:catAx>
        <c:axId val="-1094493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67600"/>
        <c:crosses val="autoZero"/>
        <c:auto val="1"/>
        <c:lblAlgn val="ctr"/>
        <c:lblOffset val="100"/>
        <c:noMultiLvlLbl val="0"/>
      </c:catAx>
      <c:valAx>
        <c:axId val="-1094467600"/>
        <c:scaling>
          <c:orientation val="minMax"/>
          <c:min val="1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solidFill>
                      <a:sysClr val="windowText" lastClr="000000"/>
                    </a:solidFill>
                    <a:effectLst/>
                  </a:rPr>
                  <a:t>Absolute mark-up (US$)</a:t>
                </a:r>
                <a:endParaRPr lang="en-US" sz="900" b="1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3640670895761854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9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1813036591579899"/>
          <c:y val="2.2451846732324605E-2"/>
          <c:w val="0.62486237297260916"/>
          <c:h val="5.93216992076617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CH</c:v>
                  </c:pt>
                  <c:pt idx="5">
                    <c:v>SE</c:v>
                  </c:pt>
                  <c:pt idx="6">
                    <c:v>FI</c:v>
                  </c:pt>
                  <c:pt idx="7">
                    <c:v>DK</c:v>
                  </c:pt>
                  <c:pt idx="8">
                    <c:v>AT</c:v>
                  </c:pt>
                  <c:pt idx="9">
                    <c:v>GB</c:v>
                  </c:pt>
                  <c:pt idx="10">
                    <c:v>LT</c:v>
                  </c:pt>
                  <c:pt idx="11">
                    <c:v>FR</c:v>
                  </c:pt>
                  <c:pt idx="12">
                    <c:v>PT</c:v>
                  </c:pt>
                  <c:pt idx="13">
                    <c:v>EE</c:v>
                  </c:pt>
                  <c:pt idx="14">
                    <c:v>IT</c:v>
                  </c:pt>
                  <c:pt idx="15">
                    <c:v>SK</c:v>
                  </c:pt>
                  <c:pt idx="16">
                    <c:v>LV</c:v>
                  </c:pt>
                  <c:pt idx="17">
                    <c:v>PL</c:v>
                  </c:pt>
                  <c:pt idx="18">
                    <c:v>RO</c:v>
                  </c:pt>
                  <c:pt idx="19">
                    <c:v>CZ</c:v>
                  </c:pt>
                  <c:pt idx="20">
                    <c:v>SI</c:v>
                  </c:pt>
                  <c:pt idx="21">
                    <c:v>GR</c:v>
                  </c:pt>
                  <c:pt idx="22">
                    <c:v>ES</c:v>
                  </c:pt>
                  <c:pt idx="23">
                    <c:v>HU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1.662220397775356</c:v>
                </c:pt>
                <c:pt idx="1">
                  <c:v>1.662220397775356</c:v>
                </c:pt>
                <c:pt idx="2">
                  <c:v>1.662220397775356</c:v>
                </c:pt>
                <c:pt idx="3">
                  <c:v>1.662220397775356</c:v>
                </c:pt>
                <c:pt idx="4">
                  <c:v>1.662220397775356</c:v>
                </c:pt>
                <c:pt idx="5">
                  <c:v>1.662220397775356</c:v>
                </c:pt>
                <c:pt idx="6">
                  <c:v>1.662220397775356</c:v>
                </c:pt>
                <c:pt idx="7">
                  <c:v>1.662220397775356</c:v>
                </c:pt>
                <c:pt idx="8">
                  <c:v>1.662220397775356</c:v>
                </c:pt>
                <c:pt idx="9">
                  <c:v>1.6622203977753558</c:v>
                </c:pt>
                <c:pt idx="10">
                  <c:v>1.662220397775356</c:v>
                </c:pt>
                <c:pt idx="11">
                  <c:v>1.662220397775356</c:v>
                </c:pt>
                <c:pt idx="12">
                  <c:v>1.662220397775356</c:v>
                </c:pt>
                <c:pt idx="13">
                  <c:v>1.662220397775356</c:v>
                </c:pt>
                <c:pt idx="14">
                  <c:v>1.662220397775356</c:v>
                </c:pt>
                <c:pt idx="15">
                  <c:v>1.662220397775356</c:v>
                </c:pt>
                <c:pt idx="16">
                  <c:v>1.662220397775356</c:v>
                </c:pt>
                <c:pt idx="17">
                  <c:v>1.662220397775356</c:v>
                </c:pt>
                <c:pt idx="18">
                  <c:v>1.662220397775356</c:v>
                </c:pt>
                <c:pt idx="19">
                  <c:v>1.662220397775356</c:v>
                </c:pt>
                <c:pt idx="20">
                  <c:v>1.662220397775356</c:v>
                </c:pt>
                <c:pt idx="21">
                  <c:v>1.662220397775356</c:v>
                </c:pt>
                <c:pt idx="22">
                  <c:v>1.662220397775356</c:v>
                </c:pt>
                <c:pt idx="23">
                  <c:v>1.662220397775356</c:v>
                </c:pt>
                <c:pt idx="24">
                  <c:v>1.662220397775356</c:v>
                </c:pt>
                <c:pt idx="25">
                  <c:v>1.662220397775356</c:v>
                </c:pt>
                <c:pt idx="26">
                  <c:v>1.662220397775356</c:v>
                </c:pt>
                <c:pt idx="27">
                  <c:v>1.662220397775356</c:v>
                </c:pt>
                <c:pt idx="28">
                  <c:v>1.662220397775356</c:v>
                </c:pt>
                <c:pt idx="29">
                  <c:v>1.662220397775356</c:v>
                </c:pt>
                <c:pt idx="30">
                  <c:v>1.662220397775356</c:v>
                </c:pt>
                <c:pt idx="31">
                  <c:v>1.662220397775356</c:v>
                </c:pt>
                <c:pt idx="32">
                  <c:v>1.662220397775356</c:v>
                </c:pt>
                <c:pt idx="33">
                  <c:v>1.662220397775356</c:v>
                </c:pt>
                <c:pt idx="34">
                  <c:v>1.6622203977753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0EC-48EB-9B06-F2B7FFF65935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CH</c:v>
                  </c:pt>
                  <c:pt idx="5">
                    <c:v>SE</c:v>
                  </c:pt>
                  <c:pt idx="6">
                    <c:v>FI</c:v>
                  </c:pt>
                  <c:pt idx="7">
                    <c:v>DK</c:v>
                  </c:pt>
                  <c:pt idx="8">
                    <c:v>AT</c:v>
                  </c:pt>
                  <c:pt idx="9">
                    <c:v>GB</c:v>
                  </c:pt>
                  <c:pt idx="10">
                    <c:v>LT</c:v>
                  </c:pt>
                  <c:pt idx="11">
                    <c:v>FR</c:v>
                  </c:pt>
                  <c:pt idx="12">
                    <c:v>PT</c:v>
                  </c:pt>
                  <c:pt idx="13">
                    <c:v>EE</c:v>
                  </c:pt>
                  <c:pt idx="14">
                    <c:v>IT</c:v>
                  </c:pt>
                  <c:pt idx="15">
                    <c:v>SK</c:v>
                  </c:pt>
                  <c:pt idx="16">
                    <c:v>LV</c:v>
                  </c:pt>
                  <c:pt idx="17">
                    <c:v>PL</c:v>
                  </c:pt>
                  <c:pt idx="18">
                    <c:v>RO</c:v>
                  </c:pt>
                  <c:pt idx="19">
                    <c:v>CZ</c:v>
                  </c:pt>
                  <c:pt idx="20">
                    <c:v>SI</c:v>
                  </c:pt>
                  <c:pt idx="21">
                    <c:v>GR</c:v>
                  </c:pt>
                  <c:pt idx="22">
                    <c:v>ES</c:v>
                  </c:pt>
                  <c:pt idx="23">
                    <c:v>HU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0.8794160000000002</c:v>
                </c:pt>
                <c:pt idx="1">
                  <c:v>9.9733223866521392E-2</c:v>
                </c:pt>
                <c:pt idx="2">
                  <c:v>0.13297763182202849</c:v>
                </c:pt>
                <c:pt idx="3">
                  <c:v>0.4159400000000002</c:v>
                </c:pt>
                <c:pt idx="4">
                  <c:v>0</c:v>
                </c:pt>
                <c:pt idx="5">
                  <c:v>4.9866611933260474E-2</c:v>
                </c:pt>
                <c:pt idx="6">
                  <c:v>4.9866611933260696E-2</c:v>
                </c:pt>
                <c:pt idx="7">
                  <c:v>9.973322386652117E-2</c:v>
                </c:pt>
                <c:pt idx="8">
                  <c:v>0.25764416165518012</c:v>
                </c:pt>
                <c:pt idx="9">
                  <c:v>4.0541960921350428E-2</c:v>
                </c:pt>
                <c:pt idx="10">
                  <c:v>0.60608399999999985</c:v>
                </c:pt>
                <c:pt idx="11">
                  <c:v>0.35652</c:v>
                </c:pt>
                <c:pt idx="12">
                  <c:v>0.33433373691016799</c:v>
                </c:pt>
                <c:pt idx="13">
                  <c:v>0.33244407955507116</c:v>
                </c:pt>
                <c:pt idx="14">
                  <c:v>7.4818622555529846E-2</c:v>
                </c:pt>
                <c:pt idx="15">
                  <c:v>0.23437307608632518</c:v>
                </c:pt>
                <c:pt idx="16">
                  <c:v>0.16622203977753558</c:v>
                </c:pt>
                <c:pt idx="17">
                  <c:v>8.3111019888767901E-2</c:v>
                </c:pt>
                <c:pt idx="18">
                  <c:v>0.23271085568854977</c:v>
                </c:pt>
                <c:pt idx="19">
                  <c:v>0.61502154717688184</c:v>
                </c:pt>
                <c:pt idx="20">
                  <c:v>0.61248442437552897</c:v>
                </c:pt>
                <c:pt idx="21">
                  <c:v>8.1448799490992485E-2</c:v>
                </c:pt>
                <c:pt idx="22">
                  <c:v>0.12632875023092716</c:v>
                </c:pt>
                <c:pt idx="23">
                  <c:v>0.1329776318220286</c:v>
                </c:pt>
                <c:pt idx="24">
                  <c:v>0.14128873381090523</c:v>
                </c:pt>
                <c:pt idx="25">
                  <c:v>0.11564352578850623</c:v>
                </c:pt>
                <c:pt idx="26">
                  <c:v>0.24933305966630326</c:v>
                </c:pt>
                <c:pt idx="27">
                  <c:v>0.24933305966630326</c:v>
                </c:pt>
                <c:pt idx="28">
                  <c:v>0.1444469525666785</c:v>
                </c:pt>
                <c:pt idx="29">
                  <c:v>0.38900943969136659</c:v>
                </c:pt>
                <c:pt idx="30">
                  <c:v>0.33244407955507116</c:v>
                </c:pt>
                <c:pt idx="31">
                  <c:v>0.14443870029159767</c:v>
                </c:pt>
                <c:pt idx="32">
                  <c:v>5.6725204887887237E-2</c:v>
                </c:pt>
                <c:pt idx="33">
                  <c:v>0.11635542784427511</c:v>
                </c:pt>
                <c:pt idx="34">
                  <c:v>0.116355427844274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0EC-48EB-9B06-F2B7FFF65935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CH</c:v>
                  </c:pt>
                  <c:pt idx="5">
                    <c:v>SE</c:v>
                  </c:pt>
                  <c:pt idx="6">
                    <c:v>FI</c:v>
                  </c:pt>
                  <c:pt idx="7">
                    <c:v>DK</c:v>
                  </c:pt>
                  <c:pt idx="8">
                    <c:v>AT</c:v>
                  </c:pt>
                  <c:pt idx="9">
                    <c:v>GB</c:v>
                  </c:pt>
                  <c:pt idx="10">
                    <c:v>LT</c:v>
                  </c:pt>
                  <c:pt idx="11">
                    <c:v>FR</c:v>
                  </c:pt>
                  <c:pt idx="12">
                    <c:v>PT</c:v>
                  </c:pt>
                  <c:pt idx="13">
                    <c:v>EE</c:v>
                  </c:pt>
                  <c:pt idx="14">
                    <c:v>IT</c:v>
                  </c:pt>
                  <c:pt idx="15">
                    <c:v>SK</c:v>
                  </c:pt>
                  <c:pt idx="16">
                    <c:v>LV</c:v>
                  </c:pt>
                  <c:pt idx="17">
                    <c:v>PL</c:v>
                  </c:pt>
                  <c:pt idx="18">
                    <c:v>RO</c:v>
                  </c:pt>
                  <c:pt idx="19">
                    <c:v>CZ</c:v>
                  </c:pt>
                  <c:pt idx="20">
                    <c:v>SI</c:v>
                  </c:pt>
                  <c:pt idx="21">
                    <c:v>GR</c:v>
                  </c:pt>
                  <c:pt idx="22">
                    <c:v>ES</c:v>
                  </c:pt>
                  <c:pt idx="23">
                    <c:v>HU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7.1303999999999992E-2</c:v>
                </c:pt>
                <c:pt idx="1">
                  <c:v>3.4234061908551197</c:v>
                </c:pt>
                <c:pt idx="2">
                  <c:v>6.5124320000000004</c:v>
                </c:pt>
                <c:pt idx="3">
                  <c:v>0.11602298376471984</c:v>
                </c:pt>
                <c:pt idx="4">
                  <c:v>4.5336304958422637</c:v>
                </c:pt>
                <c:pt idx="5">
                  <c:v>3.9263098616669971</c:v>
                </c:pt>
                <c:pt idx="6">
                  <c:v>0.77043915436887755</c:v>
                </c:pt>
                <c:pt idx="7">
                  <c:v>1.0064893008404869</c:v>
                </c:pt>
                <c:pt idx="8">
                  <c:v>1.5022940177543944</c:v>
                </c:pt>
                <c:pt idx="9">
                  <c:v>0.18919581763296733</c:v>
                </c:pt>
                <c:pt idx="10">
                  <c:v>1.1883999999999999</c:v>
                </c:pt>
                <c:pt idx="11">
                  <c:v>0.16622203977753586</c:v>
                </c:pt>
                <c:pt idx="12">
                  <c:v>0.84144389819586485</c:v>
                </c:pt>
                <c:pt idx="13">
                  <c:v>0.69813256706564975</c:v>
                </c:pt>
                <c:pt idx="14">
                  <c:v>0.75691506485344406</c:v>
                </c:pt>
                <c:pt idx="15">
                  <c:v>0.54687051086809191</c:v>
                </c:pt>
                <c:pt idx="16">
                  <c:v>0.54029860938822294</c:v>
                </c:pt>
                <c:pt idx="17">
                  <c:v>0.65505729305262217</c:v>
                </c:pt>
                <c:pt idx="18">
                  <c:v>0.4547835008313374</c:v>
                </c:pt>
                <c:pt idx="19">
                  <c:v>0</c:v>
                </c:pt>
                <c:pt idx="20">
                  <c:v>0</c:v>
                </c:pt>
                <c:pt idx="21">
                  <c:v>0.52310075917990451</c:v>
                </c:pt>
                <c:pt idx="22">
                  <c:v>0.49900521229375305</c:v>
                </c:pt>
                <c:pt idx="23">
                  <c:v>0.46076860268533232</c:v>
                </c:pt>
                <c:pt idx="24">
                  <c:v>0.14591362547778783</c:v>
                </c:pt>
                <c:pt idx="25">
                  <c:v>0.33244407955507127</c:v>
                </c:pt>
                <c:pt idx="26">
                  <c:v>0.53523496808366466</c:v>
                </c:pt>
                <c:pt idx="27">
                  <c:v>0.38231069148833186</c:v>
                </c:pt>
                <c:pt idx="28">
                  <c:v>0</c:v>
                </c:pt>
                <c:pt idx="29">
                  <c:v>0.53331975774134799</c:v>
                </c:pt>
                <c:pt idx="30">
                  <c:v>0.8975990147986922</c:v>
                </c:pt>
                <c:pt idx="31">
                  <c:v>0.45166477451673842</c:v>
                </c:pt>
                <c:pt idx="32">
                  <c:v>0.12938300235099698</c:v>
                </c:pt>
                <c:pt idx="33">
                  <c:v>2.0568443341786895</c:v>
                </c:pt>
                <c:pt idx="34">
                  <c:v>0.311250769483435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0EC-48EB-9B06-F2B7FFF65935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CH</c:v>
                  </c:pt>
                  <c:pt idx="5">
                    <c:v>SE</c:v>
                  </c:pt>
                  <c:pt idx="6">
                    <c:v>FI</c:v>
                  </c:pt>
                  <c:pt idx="7">
                    <c:v>DK</c:v>
                  </c:pt>
                  <c:pt idx="8">
                    <c:v>AT</c:v>
                  </c:pt>
                  <c:pt idx="9">
                    <c:v>GB</c:v>
                  </c:pt>
                  <c:pt idx="10">
                    <c:v>LT</c:v>
                  </c:pt>
                  <c:pt idx="11">
                    <c:v>FR</c:v>
                  </c:pt>
                  <c:pt idx="12">
                    <c:v>PT</c:v>
                  </c:pt>
                  <c:pt idx="13">
                    <c:v>EE</c:v>
                  </c:pt>
                  <c:pt idx="14">
                    <c:v>IT</c:v>
                  </c:pt>
                  <c:pt idx="15">
                    <c:v>SK</c:v>
                  </c:pt>
                  <c:pt idx="16">
                    <c:v>LV</c:v>
                  </c:pt>
                  <c:pt idx="17">
                    <c:v>PL</c:v>
                  </c:pt>
                  <c:pt idx="18">
                    <c:v>RO</c:v>
                  </c:pt>
                  <c:pt idx="19">
                    <c:v>CZ</c:v>
                  </c:pt>
                  <c:pt idx="20">
                    <c:v>SI</c:v>
                  </c:pt>
                  <c:pt idx="21">
                    <c:v>GR</c:v>
                  </c:pt>
                  <c:pt idx="22">
                    <c:v>ES</c:v>
                  </c:pt>
                  <c:pt idx="23">
                    <c:v>HU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10.172704</c:v>
                </c:pt>
                <c:pt idx="1">
                  <c:v>3.3881671184222824</c:v>
                </c:pt>
                <c:pt idx="2">
                  <c:v>0</c:v>
                </c:pt>
                <c:pt idx="3">
                  <c:v>5.145772</c:v>
                </c:pt>
                <c:pt idx="4">
                  <c:v>0</c:v>
                </c:pt>
                <c:pt idx="5">
                  <c:v>0</c:v>
                </c:pt>
                <c:pt idx="6">
                  <c:v>2.5788279999999997</c:v>
                </c:pt>
                <c:pt idx="7">
                  <c:v>1.2785067041695299</c:v>
                </c:pt>
                <c:pt idx="8">
                  <c:v>0</c:v>
                </c:pt>
                <c:pt idx="9">
                  <c:v>1.7883270000000002</c:v>
                </c:pt>
                <c:pt idx="10">
                  <c:v>0</c:v>
                </c:pt>
                <c:pt idx="11">
                  <c:v>1.2121679999999999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0EC-48EB-9B06-F2B7FFF65935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A0EC-48EB-9B06-F2B7FFF6593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CH</c:v>
                  </c:pt>
                  <c:pt idx="5">
                    <c:v>SE</c:v>
                  </c:pt>
                  <c:pt idx="6">
                    <c:v>FI</c:v>
                  </c:pt>
                  <c:pt idx="7">
                    <c:v>DK</c:v>
                  </c:pt>
                  <c:pt idx="8">
                    <c:v>AT</c:v>
                  </c:pt>
                  <c:pt idx="9">
                    <c:v>GB</c:v>
                  </c:pt>
                  <c:pt idx="10">
                    <c:v>LT</c:v>
                  </c:pt>
                  <c:pt idx="11">
                    <c:v>FR</c:v>
                  </c:pt>
                  <c:pt idx="12">
                    <c:v>PT</c:v>
                  </c:pt>
                  <c:pt idx="13">
                    <c:v>EE</c:v>
                  </c:pt>
                  <c:pt idx="14">
                    <c:v>IT</c:v>
                  </c:pt>
                  <c:pt idx="15">
                    <c:v>SK</c:v>
                  </c:pt>
                  <c:pt idx="16">
                    <c:v>LV</c:v>
                  </c:pt>
                  <c:pt idx="17">
                    <c:v>PL</c:v>
                  </c:pt>
                  <c:pt idx="18">
                    <c:v>RO</c:v>
                  </c:pt>
                  <c:pt idx="19">
                    <c:v>CZ</c:v>
                  </c:pt>
                  <c:pt idx="20">
                    <c:v>SI</c:v>
                  </c:pt>
                  <c:pt idx="21">
                    <c:v>GR</c:v>
                  </c:pt>
                  <c:pt idx="22">
                    <c:v>ES</c:v>
                  </c:pt>
                  <c:pt idx="23">
                    <c:v>HU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2.4243359999999998</c:v>
                </c:pt>
                <c:pt idx="1">
                  <c:v>2.1433817327298197</c:v>
                </c:pt>
                <c:pt idx="2">
                  <c:v>1.9107549068073986</c:v>
                </c:pt>
                <c:pt idx="3">
                  <c:v>0.44039732289240452</c:v>
                </c:pt>
                <c:pt idx="4">
                  <c:v>0.15489627234044048</c:v>
                </c:pt>
                <c:pt idx="5">
                  <c:v>0</c:v>
                </c:pt>
                <c:pt idx="6">
                  <c:v>0.50613541640774939</c:v>
                </c:pt>
                <c:pt idx="7">
                  <c:v>1.0117374066629736</c:v>
                </c:pt>
                <c:pt idx="8">
                  <c:v>0.34221585771849306</c:v>
                </c:pt>
                <c:pt idx="9">
                  <c:v>0</c:v>
                </c:pt>
                <c:pt idx="10">
                  <c:v>0.17283521988876777</c:v>
                </c:pt>
                <c:pt idx="11">
                  <c:v>4.5884211188610732E-2</c:v>
                </c:pt>
                <c:pt idx="12">
                  <c:v>0.18231299363230044</c:v>
                </c:pt>
                <c:pt idx="13">
                  <c:v>0.24235173399564691</c:v>
                </c:pt>
                <c:pt idx="14">
                  <c:v>0.249395408518433</c:v>
                </c:pt>
                <c:pt idx="15">
                  <c:v>0.24434639847297734</c:v>
                </c:pt>
                <c:pt idx="16">
                  <c:v>0.28424892563293369</c:v>
                </c:pt>
                <c:pt idx="17">
                  <c:v>0.19203109685733968</c:v>
                </c:pt>
                <c:pt idx="18">
                  <c:v>0.21147432788657186</c:v>
                </c:pt>
                <c:pt idx="19">
                  <c:v>0.2277241944952238</c:v>
                </c:pt>
                <c:pt idx="20">
                  <c:v>0.21609695810433407</c:v>
                </c:pt>
                <c:pt idx="21">
                  <c:v>0.13600619738677516</c:v>
                </c:pt>
                <c:pt idx="22">
                  <c:v>9.1502174412001452E-2</c:v>
                </c:pt>
                <c:pt idx="23">
                  <c:v>0.11279833161413585</c:v>
                </c:pt>
                <c:pt idx="24">
                  <c:v>9.7471137853202452E-2</c:v>
                </c:pt>
                <c:pt idx="25">
                  <c:v>0.42206160062378678</c:v>
                </c:pt>
                <c:pt idx="26">
                  <c:v>0</c:v>
                </c:pt>
                <c:pt idx="27">
                  <c:v>0</c:v>
                </c:pt>
                <c:pt idx="28">
                  <c:v>0.18066673503420347</c:v>
                </c:pt>
                <c:pt idx="29">
                  <c:v>0.10338198380832284</c:v>
                </c:pt>
                <c:pt idx="30">
                  <c:v>0</c:v>
                </c:pt>
                <c:pt idx="31">
                  <c:v>0.18066590980669536</c:v>
                </c:pt>
                <c:pt idx="32">
                  <c:v>9.728045289548648E-2</c:v>
                </c:pt>
                <c:pt idx="33">
                  <c:v>0.26678637384294462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0EC-48EB-9B06-F2B7FFF659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85552"/>
        <c:axId val="-1094477936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5.925356345382200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A0EC-48EB-9B06-F2B7FFF6593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CH</c:v>
                  </c:pt>
                  <c:pt idx="5">
                    <c:v>SE</c:v>
                  </c:pt>
                  <c:pt idx="6">
                    <c:v>FI</c:v>
                  </c:pt>
                  <c:pt idx="7">
                    <c:v>DK</c:v>
                  </c:pt>
                  <c:pt idx="8">
                    <c:v>AT</c:v>
                  </c:pt>
                  <c:pt idx="9">
                    <c:v>GB</c:v>
                  </c:pt>
                  <c:pt idx="10">
                    <c:v>LT</c:v>
                  </c:pt>
                  <c:pt idx="11">
                    <c:v>FR</c:v>
                  </c:pt>
                  <c:pt idx="12">
                    <c:v>PT</c:v>
                  </c:pt>
                  <c:pt idx="13">
                    <c:v>EE</c:v>
                  </c:pt>
                  <c:pt idx="14">
                    <c:v>IT</c:v>
                  </c:pt>
                  <c:pt idx="15">
                    <c:v>SK</c:v>
                  </c:pt>
                  <c:pt idx="16">
                    <c:v>LV</c:v>
                  </c:pt>
                  <c:pt idx="17">
                    <c:v>PL</c:v>
                  </c:pt>
                  <c:pt idx="18">
                    <c:v>RO</c:v>
                  </c:pt>
                  <c:pt idx="19">
                    <c:v>CZ</c:v>
                  </c:pt>
                  <c:pt idx="20">
                    <c:v>SI</c:v>
                  </c:pt>
                  <c:pt idx="21">
                    <c:v>GR</c:v>
                  </c:pt>
                  <c:pt idx="22">
                    <c:v>ES</c:v>
                  </c:pt>
                  <c:pt idx="23">
                    <c:v>HU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15.209980397775357</c:v>
                </c:pt>
                <c:pt idx="1">
                  <c:v>10.7169086636491</c:v>
                </c:pt>
                <c:pt idx="2">
                  <c:v>10.218384936404782</c:v>
                </c:pt>
                <c:pt idx="3">
                  <c:v>7.7803527044324801</c:v>
                </c:pt>
                <c:pt idx="4">
                  <c:v>6.350747165958059</c:v>
                </c:pt>
                <c:pt idx="5">
                  <c:v>5.6383968713756136</c:v>
                </c:pt>
                <c:pt idx="6">
                  <c:v>5.5674895804852431</c:v>
                </c:pt>
                <c:pt idx="7">
                  <c:v>5.0586870333148681</c:v>
                </c:pt>
                <c:pt idx="8">
                  <c:v>3.7643744349034236</c:v>
                </c:pt>
                <c:pt idx="9">
                  <c:v>3.6802851763296736</c:v>
                </c:pt>
                <c:pt idx="10">
                  <c:v>3.6295396176641237</c:v>
                </c:pt>
                <c:pt idx="11">
                  <c:v>3.4430146487415025</c:v>
                </c:pt>
                <c:pt idx="12">
                  <c:v>3.0203110265136899</c:v>
                </c:pt>
                <c:pt idx="13">
                  <c:v>2.9351487783917234</c:v>
                </c:pt>
                <c:pt idx="14">
                  <c:v>2.7433494937027634</c:v>
                </c:pt>
                <c:pt idx="15">
                  <c:v>2.6857839999999995</c:v>
                </c:pt>
                <c:pt idx="16">
                  <c:v>2.6529899725740482</c:v>
                </c:pt>
                <c:pt idx="17">
                  <c:v>2.5924198075740854</c:v>
                </c:pt>
                <c:pt idx="18">
                  <c:v>2.5611890821818153</c:v>
                </c:pt>
                <c:pt idx="19">
                  <c:v>2.5049661394474612</c:v>
                </c:pt>
                <c:pt idx="20">
                  <c:v>2.4908017802552194</c:v>
                </c:pt>
                <c:pt idx="21">
                  <c:v>2.4027761538330279</c:v>
                </c:pt>
                <c:pt idx="22">
                  <c:v>2.379056534712038</c:v>
                </c:pt>
                <c:pt idx="23">
                  <c:v>2.3687649638968526</c:v>
                </c:pt>
                <c:pt idx="24">
                  <c:v>2.0468938949172517</c:v>
                </c:pt>
                <c:pt idx="25">
                  <c:v>2.5319845646325581</c:v>
                </c:pt>
                <c:pt idx="26">
                  <c:v>2.4467884255253236</c:v>
                </c:pt>
                <c:pt idx="27">
                  <c:v>2.2938641489299911</c:v>
                </c:pt>
                <c:pt idx="28">
                  <c:v>1.9873340853762382</c:v>
                </c:pt>
                <c:pt idx="29">
                  <c:v>2.6879315790163938</c:v>
                </c:pt>
                <c:pt idx="30">
                  <c:v>2.8922634921291195</c:v>
                </c:pt>
                <c:pt idx="31">
                  <c:v>2.4389897823903879</c:v>
                </c:pt>
                <c:pt idx="32">
                  <c:v>1.9456090579097267</c:v>
                </c:pt>
                <c:pt idx="33">
                  <c:v>4.1022065336412652</c:v>
                </c:pt>
                <c:pt idx="34">
                  <c:v>2.08982659510306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0EC-48EB-9B06-F2B7FFF659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85552"/>
        <c:axId val="-1094477936"/>
      </c:lineChart>
      <c:catAx>
        <c:axId val="-1094485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77936"/>
        <c:crosses val="autoZero"/>
        <c:auto val="1"/>
        <c:lblAlgn val="ctr"/>
        <c:lblOffset val="100"/>
        <c:noMultiLvlLbl val="0"/>
      </c:catAx>
      <c:valAx>
        <c:axId val="-1094477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85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5528701273451936E-2"/>
          <c:y val="0.10894257344998298"/>
          <c:w val="0.91778689122193058"/>
          <c:h val="0.7398652206843449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K</c:v>
                  </c:pt>
                  <c:pt idx="4">
                    <c:v>NO</c:v>
                  </c:pt>
                  <c:pt idx="5">
                    <c:v>ES</c:v>
                  </c:pt>
                  <c:pt idx="6">
                    <c:v>IE</c:v>
                  </c:pt>
                  <c:pt idx="7">
                    <c:v>DE</c:v>
                  </c:pt>
                  <c:pt idx="8">
                    <c:v>GR</c:v>
                  </c:pt>
                  <c:pt idx="9">
                    <c:v>CH</c:v>
                  </c:pt>
                  <c:pt idx="10">
                    <c:v>CZ</c:v>
                  </c:pt>
                  <c:pt idx="11">
                    <c:v>RO</c:v>
                  </c:pt>
                  <c:pt idx="12">
                    <c:v>PT</c:v>
                  </c:pt>
                  <c:pt idx="13">
                    <c:v>LV</c:v>
                  </c:pt>
                  <c:pt idx="14">
                    <c:v>SK</c:v>
                  </c:pt>
                  <c:pt idx="15">
                    <c:v>BE</c:v>
                  </c:pt>
                  <c:pt idx="16">
                    <c:v>PL</c:v>
                  </c:pt>
                  <c:pt idx="17">
                    <c:v>EE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LT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95.586588161265695</c:v>
                </c:pt>
                <c:pt idx="1">
                  <c:v>95.586588161265695</c:v>
                </c:pt>
                <c:pt idx="2">
                  <c:v>95.586588161265695</c:v>
                </c:pt>
                <c:pt idx="3">
                  <c:v>95.586588161265681</c:v>
                </c:pt>
                <c:pt idx="4">
                  <c:v>95.586588161265681</c:v>
                </c:pt>
                <c:pt idx="5">
                  <c:v>95.586588161265695</c:v>
                </c:pt>
                <c:pt idx="6">
                  <c:v>95.586588161265695</c:v>
                </c:pt>
                <c:pt idx="7">
                  <c:v>95.586588161265695</c:v>
                </c:pt>
                <c:pt idx="8">
                  <c:v>95.586588161265695</c:v>
                </c:pt>
                <c:pt idx="9">
                  <c:v>95.586588161265681</c:v>
                </c:pt>
                <c:pt idx="10">
                  <c:v>95.586588161265681</c:v>
                </c:pt>
                <c:pt idx="11">
                  <c:v>95.586588161265681</c:v>
                </c:pt>
                <c:pt idx="12">
                  <c:v>95.586588161265695</c:v>
                </c:pt>
                <c:pt idx="13">
                  <c:v>95.586588161265695</c:v>
                </c:pt>
                <c:pt idx="14">
                  <c:v>95.586588161265695</c:v>
                </c:pt>
                <c:pt idx="15">
                  <c:v>95.586588161265695</c:v>
                </c:pt>
                <c:pt idx="16">
                  <c:v>95.586588161265681</c:v>
                </c:pt>
                <c:pt idx="17">
                  <c:v>95.586588161265695</c:v>
                </c:pt>
                <c:pt idx="18">
                  <c:v>95.586588161265695</c:v>
                </c:pt>
                <c:pt idx="19">
                  <c:v>95.586588161265681</c:v>
                </c:pt>
                <c:pt idx="20">
                  <c:v>95.586588161265695</c:v>
                </c:pt>
                <c:pt idx="21">
                  <c:v>95.586588161265681</c:v>
                </c:pt>
                <c:pt idx="22">
                  <c:v>95.586588161265681</c:v>
                </c:pt>
                <c:pt idx="23">
                  <c:v>95.586588161265695</c:v>
                </c:pt>
                <c:pt idx="24">
                  <c:v>95.586588161265681</c:v>
                </c:pt>
                <c:pt idx="25">
                  <c:v>95.586588161265681</c:v>
                </c:pt>
                <c:pt idx="26">
                  <c:v>95.586588161265681</c:v>
                </c:pt>
                <c:pt idx="27">
                  <c:v>95.586588161265681</c:v>
                </c:pt>
                <c:pt idx="28">
                  <c:v>95.586588161265681</c:v>
                </c:pt>
                <c:pt idx="29">
                  <c:v>95.586588161265681</c:v>
                </c:pt>
                <c:pt idx="30">
                  <c:v>95.586588161265681</c:v>
                </c:pt>
                <c:pt idx="31">
                  <c:v>95.586588161265681</c:v>
                </c:pt>
                <c:pt idx="32">
                  <c:v>95.586588161265695</c:v>
                </c:pt>
                <c:pt idx="33">
                  <c:v>95.586588161265681</c:v>
                </c:pt>
                <c:pt idx="34">
                  <c:v>95.5865881612656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12E-4526-944D-B5C5A2884B87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K</c:v>
                  </c:pt>
                  <c:pt idx="4">
                    <c:v>NO</c:v>
                  </c:pt>
                  <c:pt idx="5">
                    <c:v>ES</c:v>
                  </c:pt>
                  <c:pt idx="6">
                    <c:v>IE</c:v>
                  </c:pt>
                  <c:pt idx="7">
                    <c:v>DE</c:v>
                  </c:pt>
                  <c:pt idx="8">
                    <c:v>GR</c:v>
                  </c:pt>
                  <c:pt idx="9">
                    <c:v>CH</c:v>
                  </c:pt>
                  <c:pt idx="10">
                    <c:v>CZ</c:v>
                  </c:pt>
                  <c:pt idx="11">
                    <c:v>RO</c:v>
                  </c:pt>
                  <c:pt idx="12">
                    <c:v>PT</c:v>
                  </c:pt>
                  <c:pt idx="13">
                    <c:v>LV</c:v>
                  </c:pt>
                  <c:pt idx="14">
                    <c:v>SK</c:v>
                  </c:pt>
                  <c:pt idx="15">
                    <c:v>BE</c:v>
                  </c:pt>
                  <c:pt idx="16">
                    <c:v>PL</c:v>
                  </c:pt>
                  <c:pt idx="17">
                    <c:v>EE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LT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8.1248599937075738</c:v>
                </c:pt>
                <c:pt idx="1">
                  <c:v>4.3024720852782679</c:v>
                </c:pt>
                <c:pt idx="2">
                  <c:v>2.8675976448379572</c:v>
                </c:pt>
                <c:pt idx="3">
                  <c:v>5.7351952896759286</c:v>
                </c:pt>
                <c:pt idx="4">
                  <c:v>5.7351952896759428</c:v>
                </c:pt>
                <c:pt idx="5">
                  <c:v>7.2645807002561753</c:v>
                </c:pt>
                <c:pt idx="6">
                  <c:v>7.6469270529012556</c:v>
                </c:pt>
                <c:pt idx="7">
                  <c:v>3.8385320000000007</c:v>
                </c:pt>
                <c:pt idx="8">
                  <c:v>4.6837428199020081</c:v>
                </c:pt>
                <c:pt idx="9">
                  <c:v>0</c:v>
                </c:pt>
                <c:pt idx="10">
                  <c:v>20.121169215457527</c:v>
                </c:pt>
                <c:pt idx="11">
                  <c:v>7.2399063638776937</c:v>
                </c:pt>
                <c:pt idx="12">
                  <c:v>5.5012337403029363</c:v>
                </c:pt>
                <c:pt idx="13">
                  <c:v>3.8234635264506096</c:v>
                </c:pt>
                <c:pt idx="14">
                  <c:v>3.4422810636284709</c:v>
                </c:pt>
                <c:pt idx="15">
                  <c:v>3.0945069454513856</c:v>
                </c:pt>
                <c:pt idx="16">
                  <c:v>4.7793294080632762</c:v>
                </c:pt>
                <c:pt idx="17">
                  <c:v>2.8675976448379714</c:v>
                </c:pt>
                <c:pt idx="18">
                  <c:v>6.3851840891725482</c:v>
                </c:pt>
                <c:pt idx="19">
                  <c:v>2.3313801990552605</c:v>
                </c:pt>
                <c:pt idx="20">
                  <c:v>2.9115800000000007</c:v>
                </c:pt>
                <c:pt idx="21">
                  <c:v>8.124859993707588</c:v>
                </c:pt>
                <c:pt idx="22">
                  <c:v>4.2058098790956961</c:v>
                </c:pt>
                <c:pt idx="23">
                  <c:v>1.6456524697739212</c:v>
                </c:pt>
                <c:pt idx="24">
                  <c:v>2.8675976448379856</c:v>
                </c:pt>
                <c:pt idx="25">
                  <c:v>3.8223228523779937</c:v>
                </c:pt>
                <c:pt idx="26">
                  <c:v>14.337988224189857</c:v>
                </c:pt>
                <c:pt idx="27">
                  <c:v>9.5586588161265666</c:v>
                </c:pt>
                <c:pt idx="28">
                  <c:v>8.3064745112139917</c:v>
                </c:pt>
                <c:pt idx="29">
                  <c:v>22.370129227381007</c:v>
                </c:pt>
                <c:pt idx="30">
                  <c:v>15.293854105802509</c:v>
                </c:pt>
                <c:pt idx="31">
                  <c:v>2.7827729669125603</c:v>
                </c:pt>
                <c:pt idx="32">
                  <c:v>3.2620035256688453</c:v>
                </c:pt>
                <c:pt idx="33">
                  <c:v>6.6910611712886094</c:v>
                </c:pt>
                <c:pt idx="34">
                  <c:v>6.69106117128860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12E-4526-944D-B5C5A2884B87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K</c:v>
                  </c:pt>
                  <c:pt idx="4">
                    <c:v>NO</c:v>
                  </c:pt>
                  <c:pt idx="5">
                    <c:v>ES</c:v>
                  </c:pt>
                  <c:pt idx="6">
                    <c:v>IE</c:v>
                  </c:pt>
                  <c:pt idx="7">
                    <c:v>DE</c:v>
                  </c:pt>
                  <c:pt idx="8">
                    <c:v>GR</c:v>
                  </c:pt>
                  <c:pt idx="9">
                    <c:v>CH</c:v>
                  </c:pt>
                  <c:pt idx="10">
                    <c:v>CZ</c:v>
                  </c:pt>
                  <c:pt idx="11">
                    <c:v>RO</c:v>
                  </c:pt>
                  <c:pt idx="12">
                    <c:v>PT</c:v>
                  </c:pt>
                  <c:pt idx="13">
                    <c:v>LV</c:v>
                  </c:pt>
                  <c:pt idx="14">
                    <c:v>SK</c:v>
                  </c:pt>
                  <c:pt idx="15">
                    <c:v>BE</c:v>
                  </c:pt>
                  <c:pt idx="16">
                    <c:v>PL</c:v>
                  </c:pt>
                  <c:pt idx="17">
                    <c:v>EE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LT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56.107893451840525</c:v>
                </c:pt>
                <c:pt idx="1">
                  <c:v>43.52667592939855</c:v>
                </c:pt>
                <c:pt idx="2">
                  <c:v>31.197282451525911</c:v>
                </c:pt>
                <c:pt idx="3">
                  <c:v>8.5730363678672656</c:v>
                </c:pt>
                <c:pt idx="4">
                  <c:v>5.4146027874411145</c:v>
                </c:pt>
                <c:pt idx="5">
                  <c:v>28.695476112364606</c:v>
                </c:pt>
                <c:pt idx="6">
                  <c:v>6.5124320000000004</c:v>
                </c:pt>
                <c:pt idx="7">
                  <c:v>2.9828839999999999</c:v>
                </c:pt>
                <c:pt idx="8">
                  <c:v>20.054066196233542</c:v>
                </c:pt>
                <c:pt idx="9">
                  <c:v>28.807046771788762</c:v>
                </c:pt>
                <c:pt idx="10">
                  <c:v>0</c:v>
                </c:pt>
                <c:pt idx="11">
                  <c:v>8.4465574245239754</c:v>
                </c:pt>
                <c:pt idx="12">
                  <c:v>12.382555245089666</c:v>
                </c:pt>
                <c:pt idx="13">
                  <c:v>7.1898199999999992</c:v>
                </c:pt>
                <c:pt idx="14">
                  <c:v>8.0319891484664456</c:v>
                </c:pt>
                <c:pt idx="15">
                  <c:v>5.5355187277091105</c:v>
                </c:pt>
                <c:pt idx="16">
                  <c:v>5.7955946330678554</c:v>
                </c:pt>
                <c:pt idx="17">
                  <c:v>6.0727239999999991</c:v>
                </c:pt>
                <c:pt idx="18">
                  <c:v>5.7335730688696058</c:v>
                </c:pt>
                <c:pt idx="19">
                  <c:v>10.879774262257881</c:v>
                </c:pt>
                <c:pt idx="20">
                  <c:v>6.0608399999999998</c:v>
                </c:pt>
                <c:pt idx="21">
                  <c:v>0.14591362547778783</c:v>
                </c:pt>
                <c:pt idx="22">
                  <c:v>3.3541243871946986</c:v>
                </c:pt>
                <c:pt idx="23">
                  <c:v>0</c:v>
                </c:pt>
                <c:pt idx="24">
                  <c:v>7.4036747411153163</c:v>
                </c:pt>
                <c:pt idx="25">
                  <c:v>15.216253393224505</c:v>
                </c:pt>
                <c:pt idx="26">
                  <c:v>26.381898332509326</c:v>
                </c:pt>
                <c:pt idx="27">
                  <c:v>10.514524697739226</c:v>
                </c:pt>
                <c:pt idx="28">
                  <c:v>0</c:v>
                </c:pt>
                <c:pt idx="29">
                  <c:v>30.668746521048146</c:v>
                </c:pt>
                <c:pt idx="30">
                  <c:v>22.176088453413641</c:v>
                </c:pt>
                <c:pt idx="31">
                  <c:v>13.884278041238797</c:v>
                </c:pt>
                <c:pt idx="32">
                  <c:v>2.0173181976925476</c:v>
                </c:pt>
                <c:pt idx="33">
                  <c:v>19.222321081899082</c:v>
                </c:pt>
                <c:pt idx="34">
                  <c:v>17.898588633196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12E-4526-944D-B5C5A2884B87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K</c:v>
                  </c:pt>
                  <c:pt idx="4">
                    <c:v>NO</c:v>
                  </c:pt>
                  <c:pt idx="5">
                    <c:v>ES</c:v>
                  </c:pt>
                  <c:pt idx="6">
                    <c:v>IE</c:v>
                  </c:pt>
                  <c:pt idx="7">
                    <c:v>DE</c:v>
                  </c:pt>
                  <c:pt idx="8">
                    <c:v>GR</c:v>
                  </c:pt>
                  <c:pt idx="9">
                    <c:v>CH</c:v>
                  </c:pt>
                  <c:pt idx="10">
                    <c:v>CZ</c:v>
                  </c:pt>
                  <c:pt idx="11">
                    <c:v>RO</c:v>
                  </c:pt>
                  <c:pt idx="12">
                    <c:v>PT</c:v>
                  </c:pt>
                  <c:pt idx="13">
                    <c:v>LV</c:v>
                  </c:pt>
                  <c:pt idx="14">
                    <c:v>SK</c:v>
                  </c:pt>
                  <c:pt idx="15">
                    <c:v>BE</c:v>
                  </c:pt>
                  <c:pt idx="16">
                    <c:v>PL</c:v>
                  </c:pt>
                  <c:pt idx="17">
                    <c:v>EE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LT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2.5788279999999997</c:v>
                </c:pt>
                <c:pt idx="3">
                  <c:v>1.2785067041695299</c:v>
                </c:pt>
                <c:pt idx="4">
                  <c:v>3.3881671184222824</c:v>
                </c:pt>
                <c:pt idx="5">
                  <c:v>0</c:v>
                </c:pt>
                <c:pt idx="6">
                  <c:v>0</c:v>
                </c:pt>
                <c:pt idx="7">
                  <c:v>10.17270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5.145772</c:v>
                </c:pt>
                <c:pt idx="16">
                  <c:v>0</c:v>
                </c:pt>
                <c:pt idx="17">
                  <c:v>0</c:v>
                </c:pt>
                <c:pt idx="18">
                  <c:v>1.2121679999999999</c:v>
                </c:pt>
                <c:pt idx="19">
                  <c:v>1.788327000000000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12E-4526-944D-B5C5A2884B87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K</c:v>
                  </c:pt>
                  <c:pt idx="4">
                    <c:v>NO</c:v>
                  </c:pt>
                  <c:pt idx="5">
                    <c:v>ES</c:v>
                  </c:pt>
                  <c:pt idx="6">
                    <c:v>IE</c:v>
                  </c:pt>
                  <c:pt idx="7">
                    <c:v>DE</c:v>
                  </c:pt>
                  <c:pt idx="8">
                    <c:v>GR</c:v>
                  </c:pt>
                  <c:pt idx="9">
                    <c:v>CH</c:v>
                  </c:pt>
                  <c:pt idx="10">
                    <c:v>CZ</c:v>
                  </c:pt>
                  <c:pt idx="11">
                    <c:v>RO</c:v>
                  </c:pt>
                  <c:pt idx="12">
                    <c:v>PT</c:v>
                  </c:pt>
                  <c:pt idx="13">
                    <c:v>LV</c:v>
                  </c:pt>
                  <c:pt idx="14">
                    <c:v>SK</c:v>
                  </c:pt>
                  <c:pt idx="15">
                    <c:v>BE</c:v>
                  </c:pt>
                  <c:pt idx="16">
                    <c:v>PL</c:v>
                  </c:pt>
                  <c:pt idx="17">
                    <c:v>EE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LT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15.98193416068138</c:v>
                </c:pt>
                <c:pt idx="1">
                  <c:v>14.341573617594253</c:v>
                </c:pt>
                <c:pt idx="2">
                  <c:v>13.223029625762958</c:v>
                </c:pt>
                <c:pt idx="3">
                  <c:v>27.7933316307446</c:v>
                </c:pt>
                <c:pt idx="4">
                  <c:v>27.531138339201256</c:v>
                </c:pt>
                <c:pt idx="5">
                  <c:v>5.2618657989554594</c:v>
                </c:pt>
                <c:pt idx="6">
                  <c:v>25.241567859258399</c:v>
                </c:pt>
                <c:pt idx="7">
                  <c:v>21.391199999999998</c:v>
                </c:pt>
                <c:pt idx="8">
                  <c:v>7.2194638306440746</c:v>
                </c:pt>
                <c:pt idx="9">
                  <c:v>3.1098408733263616</c:v>
                </c:pt>
                <c:pt idx="10">
                  <c:v>11.570775737672321</c:v>
                </c:pt>
                <c:pt idx="11">
                  <c:v>10.014574675470062</c:v>
                </c:pt>
                <c:pt idx="12">
                  <c:v>7.2893370279013299</c:v>
                </c:pt>
                <c:pt idx="13">
                  <c:v>12.791984602525956</c:v>
                </c:pt>
                <c:pt idx="14">
                  <c:v>10.706085837336062</c:v>
                </c:pt>
                <c:pt idx="15">
                  <c:v>6.5617431500655714</c:v>
                </c:pt>
                <c:pt idx="16">
                  <c:v>8.4929209761917459</c:v>
                </c:pt>
                <c:pt idx="17">
                  <c:v>9.407421882549329</c:v>
                </c:pt>
                <c:pt idx="18">
                  <c:v>2.2668305475839312</c:v>
                </c:pt>
                <c:pt idx="19">
                  <c:v>0</c:v>
                </c:pt>
                <c:pt idx="20">
                  <c:v>5.2279504080632844</c:v>
                </c:pt>
                <c:pt idx="21">
                  <c:v>5.1928680890225527</c:v>
                </c:pt>
                <c:pt idx="22">
                  <c:v>5.1573261213778041</c:v>
                </c:pt>
                <c:pt idx="23">
                  <c:v>9.2370628599487627</c:v>
                </c:pt>
                <c:pt idx="24">
                  <c:v>0</c:v>
                </c:pt>
                <c:pt idx="25">
                  <c:v>22.925032881373635</c:v>
                </c:pt>
                <c:pt idx="26">
                  <c:v>0</c:v>
                </c:pt>
                <c:pt idx="27">
                  <c:v>0</c:v>
                </c:pt>
                <c:pt idx="28">
                  <c:v>10.389306267247967</c:v>
                </c:pt>
                <c:pt idx="29">
                  <c:v>5.9450185563877946</c:v>
                </c:pt>
                <c:pt idx="30">
                  <c:v>0</c:v>
                </c:pt>
                <c:pt idx="31">
                  <c:v>8.9802911335533633</c:v>
                </c:pt>
                <c:pt idx="32">
                  <c:v>5.3087320991909106</c:v>
                </c:pt>
                <c:pt idx="33">
                  <c:v>15.341647399883142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12E-4526-944D-B5C5A2884B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65968"/>
        <c:axId val="-1094486640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K</c:v>
                  </c:pt>
                  <c:pt idx="4">
                    <c:v>NO</c:v>
                  </c:pt>
                  <c:pt idx="5">
                    <c:v>ES</c:v>
                  </c:pt>
                  <c:pt idx="6">
                    <c:v>IE</c:v>
                  </c:pt>
                  <c:pt idx="7">
                    <c:v>DE</c:v>
                  </c:pt>
                  <c:pt idx="8">
                    <c:v>GR</c:v>
                  </c:pt>
                  <c:pt idx="9">
                    <c:v>CH</c:v>
                  </c:pt>
                  <c:pt idx="10">
                    <c:v>CZ</c:v>
                  </c:pt>
                  <c:pt idx="11">
                    <c:v>RO</c:v>
                  </c:pt>
                  <c:pt idx="12">
                    <c:v>PT</c:v>
                  </c:pt>
                  <c:pt idx="13">
                    <c:v>LV</c:v>
                  </c:pt>
                  <c:pt idx="14">
                    <c:v>SK</c:v>
                  </c:pt>
                  <c:pt idx="15">
                    <c:v>BE</c:v>
                  </c:pt>
                  <c:pt idx="16">
                    <c:v>PL</c:v>
                  </c:pt>
                  <c:pt idx="17">
                    <c:v>EE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LT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175.80127576749518</c:v>
                </c:pt>
                <c:pt idx="1">
                  <c:v>157.75730979353679</c:v>
                </c:pt>
                <c:pt idx="2">
                  <c:v>145.45332588339252</c:v>
                </c:pt>
                <c:pt idx="3">
                  <c:v>138.96665815372299</c:v>
                </c:pt>
                <c:pt idx="4">
                  <c:v>137.6556916960063</c:v>
                </c:pt>
                <c:pt idx="5">
                  <c:v>136.80851077284194</c:v>
                </c:pt>
                <c:pt idx="6">
                  <c:v>134.98751507342536</c:v>
                </c:pt>
                <c:pt idx="7">
                  <c:v>133.9719081612657</c:v>
                </c:pt>
                <c:pt idx="8">
                  <c:v>127.54386100804531</c:v>
                </c:pt>
                <c:pt idx="9">
                  <c:v>127.50347580638081</c:v>
                </c:pt>
                <c:pt idx="10">
                  <c:v>127.27853311439551</c:v>
                </c:pt>
                <c:pt idx="11">
                  <c:v>121.28762662513742</c:v>
                </c:pt>
                <c:pt idx="12">
                  <c:v>120.75971417455962</c:v>
                </c:pt>
                <c:pt idx="13">
                  <c:v>119.39185629024226</c:v>
                </c:pt>
                <c:pt idx="14">
                  <c:v>117.77043999999999</c:v>
                </c:pt>
                <c:pt idx="15">
                  <c:v>115.92412898449177</c:v>
                </c:pt>
                <c:pt idx="16">
                  <c:v>114.65443317858858</c:v>
                </c:pt>
                <c:pt idx="17">
                  <c:v>113.93433168865299</c:v>
                </c:pt>
                <c:pt idx="18">
                  <c:v>111.42331033729494</c:v>
                </c:pt>
                <c:pt idx="19">
                  <c:v>110.58606962257883</c:v>
                </c:pt>
                <c:pt idx="20">
                  <c:v>109.78695856932897</c:v>
                </c:pt>
                <c:pt idx="21">
                  <c:v>109.05022986947358</c:v>
                </c:pt>
                <c:pt idx="22">
                  <c:v>108.30384854893389</c:v>
                </c:pt>
                <c:pt idx="23">
                  <c:v>106.46930349098838</c:v>
                </c:pt>
                <c:pt idx="24">
                  <c:v>105.85786054721898</c:v>
                </c:pt>
                <c:pt idx="25">
                  <c:v>137.54884417339224</c:v>
                </c:pt>
                <c:pt idx="26">
                  <c:v>136.30647471796485</c:v>
                </c:pt>
                <c:pt idx="27">
                  <c:v>115.65977167513148</c:v>
                </c:pt>
                <c:pt idx="28">
                  <c:v>114.28236893972763</c:v>
                </c:pt>
                <c:pt idx="29">
                  <c:v>154.57048246608264</c:v>
                </c:pt>
                <c:pt idx="30">
                  <c:v>133.05653072048182</c:v>
                </c:pt>
                <c:pt idx="31">
                  <c:v>121.23393030297039</c:v>
                </c:pt>
                <c:pt idx="32">
                  <c:v>106.17464198381799</c:v>
                </c:pt>
                <c:pt idx="33">
                  <c:v>136.8416178143365</c:v>
                </c:pt>
                <c:pt idx="34">
                  <c:v>120.176237965751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12E-4526-944D-B5C5A2884B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65968"/>
        <c:axId val="-1094486640"/>
      </c:lineChart>
      <c:catAx>
        <c:axId val="-1094465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86640"/>
        <c:crosses val="autoZero"/>
        <c:auto val="1"/>
        <c:lblAlgn val="ctr"/>
        <c:lblOffset val="100"/>
        <c:noMultiLvlLbl val="0"/>
      </c:catAx>
      <c:valAx>
        <c:axId val="-1094486640"/>
        <c:scaling>
          <c:orientation val="minMax"/>
          <c:max val="180"/>
          <c:min val="6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65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2.1313607463297614E-2"/>
          <c:w val="0.65641412611885064"/>
          <c:h val="0.118391451068616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CH</c:v>
                  </c:pt>
                  <c:pt idx="4">
                    <c:v>AT</c:v>
                  </c:pt>
                  <c:pt idx="5">
                    <c:v>FI</c:v>
                  </c:pt>
                  <c:pt idx="6">
                    <c:v>BE</c:v>
                  </c:pt>
                  <c:pt idx="7">
                    <c:v>DK</c:v>
                  </c:pt>
                  <c:pt idx="8">
                    <c:v>SE</c:v>
                  </c:pt>
                  <c:pt idx="9">
                    <c:v>IT</c:v>
                  </c:pt>
                  <c:pt idx="10">
                    <c:v>SK</c:v>
                  </c:pt>
                  <c:pt idx="11">
                    <c:v>CZ</c:v>
                  </c:pt>
                  <c:pt idx="12">
                    <c:v>RO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ES</c:v>
                  </c:pt>
                  <c:pt idx="16">
                    <c:v>PT</c:v>
                  </c:pt>
                  <c:pt idx="17">
                    <c:v>PL</c:v>
                  </c:pt>
                  <c:pt idx="18">
                    <c:v>GB</c:v>
                  </c:pt>
                  <c:pt idx="19">
                    <c:v>FR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LT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8.184744810819959</c:v>
                </c:pt>
                <c:pt idx="1">
                  <c:v>8.184744810819959</c:v>
                </c:pt>
                <c:pt idx="2">
                  <c:v>8.184744810819959</c:v>
                </c:pt>
                <c:pt idx="3">
                  <c:v>8.184744810819959</c:v>
                </c:pt>
                <c:pt idx="4">
                  <c:v>8.184744810819959</c:v>
                </c:pt>
                <c:pt idx="5">
                  <c:v>8.184744810819959</c:v>
                </c:pt>
                <c:pt idx="6">
                  <c:v>8.184744810819959</c:v>
                </c:pt>
                <c:pt idx="7">
                  <c:v>8.184744810819959</c:v>
                </c:pt>
                <c:pt idx="8">
                  <c:v>8.184744810819959</c:v>
                </c:pt>
                <c:pt idx="9">
                  <c:v>8.184744810819959</c:v>
                </c:pt>
                <c:pt idx="10">
                  <c:v>8.184744810819959</c:v>
                </c:pt>
                <c:pt idx="11">
                  <c:v>8.184744810819959</c:v>
                </c:pt>
                <c:pt idx="12">
                  <c:v>8.184744810819959</c:v>
                </c:pt>
                <c:pt idx="13">
                  <c:v>8.184744810819959</c:v>
                </c:pt>
                <c:pt idx="14">
                  <c:v>8.184744810819959</c:v>
                </c:pt>
                <c:pt idx="15">
                  <c:v>8.184744810819959</c:v>
                </c:pt>
                <c:pt idx="16">
                  <c:v>8.184744810819959</c:v>
                </c:pt>
                <c:pt idx="17">
                  <c:v>8.184744810819959</c:v>
                </c:pt>
                <c:pt idx="18">
                  <c:v>8.184744810819959</c:v>
                </c:pt>
                <c:pt idx="19">
                  <c:v>8.184744810819959</c:v>
                </c:pt>
                <c:pt idx="20">
                  <c:v>8.184744810819959</c:v>
                </c:pt>
                <c:pt idx="21">
                  <c:v>8.184744810819959</c:v>
                </c:pt>
                <c:pt idx="22">
                  <c:v>8.184744810819959</c:v>
                </c:pt>
                <c:pt idx="23">
                  <c:v>8.184744810819959</c:v>
                </c:pt>
                <c:pt idx="24">
                  <c:v>8.184744810819959</c:v>
                </c:pt>
                <c:pt idx="25">
                  <c:v>8.184744810819959</c:v>
                </c:pt>
                <c:pt idx="26">
                  <c:v>8.184744810819959</c:v>
                </c:pt>
                <c:pt idx="27">
                  <c:v>8.184744810819959</c:v>
                </c:pt>
                <c:pt idx="28">
                  <c:v>8.184744810819959</c:v>
                </c:pt>
                <c:pt idx="29">
                  <c:v>8.184744810819959</c:v>
                </c:pt>
                <c:pt idx="30">
                  <c:v>8.184744810819959</c:v>
                </c:pt>
                <c:pt idx="31">
                  <c:v>8.184744810819959</c:v>
                </c:pt>
                <c:pt idx="32">
                  <c:v>8.184744810819959</c:v>
                </c:pt>
                <c:pt idx="33">
                  <c:v>8.184744810819959</c:v>
                </c:pt>
                <c:pt idx="34">
                  <c:v>8.18474481081995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F0F-469E-A8C3-A72E4FA25848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CH</c:v>
                  </c:pt>
                  <c:pt idx="4">
                    <c:v>AT</c:v>
                  </c:pt>
                  <c:pt idx="5">
                    <c:v>FI</c:v>
                  </c:pt>
                  <c:pt idx="6">
                    <c:v>BE</c:v>
                  </c:pt>
                  <c:pt idx="7">
                    <c:v>DK</c:v>
                  </c:pt>
                  <c:pt idx="8">
                    <c:v>SE</c:v>
                  </c:pt>
                  <c:pt idx="9">
                    <c:v>IT</c:v>
                  </c:pt>
                  <c:pt idx="10">
                    <c:v>SK</c:v>
                  </c:pt>
                  <c:pt idx="11">
                    <c:v>CZ</c:v>
                  </c:pt>
                  <c:pt idx="12">
                    <c:v>RO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ES</c:v>
                  </c:pt>
                  <c:pt idx="16">
                    <c:v>PT</c:v>
                  </c:pt>
                  <c:pt idx="17">
                    <c:v>PL</c:v>
                  </c:pt>
                  <c:pt idx="18">
                    <c:v>GB</c:v>
                  </c:pt>
                  <c:pt idx="19">
                    <c:v>FR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LT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1.0933279999999996</c:v>
                </c:pt>
                <c:pt idx="1">
                  <c:v>0.49108468864919708</c:v>
                </c:pt>
                <c:pt idx="2">
                  <c:v>0.65477958486559673</c:v>
                </c:pt>
                <c:pt idx="3">
                  <c:v>0</c:v>
                </c:pt>
                <c:pt idx="4">
                  <c:v>1.0230931013524955</c:v>
                </c:pt>
                <c:pt idx="5">
                  <c:v>0.24554234432459943</c:v>
                </c:pt>
                <c:pt idx="6">
                  <c:v>1.2277117216229936</c:v>
                </c:pt>
                <c:pt idx="7">
                  <c:v>0.49108468864919708</c:v>
                </c:pt>
                <c:pt idx="8">
                  <c:v>0.24554234432459943</c:v>
                </c:pt>
                <c:pt idx="9">
                  <c:v>0.36840561789137105</c:v>
                </c:pt>
                <c:pt idx="10">
                  <c:v>0.94804960567641672</c:v>
                </c:pt>
                <c:pt idx="11">
                  <c:v>2.9808295871881061</c:v>
                </c:pt>
                <c:pt idx="12">
                  <c:v>1.1458642735147961</c:v>
                </c:pt>
                <c:pt idx="13">
                  <c:v>0.57293213675739807</c:v>
                </c:pt>
                <c:pt idx="14">
                  <c:v>0.40105249573017865</c:v>
                </c:pt>
                <c:pt idx="15">
                  <c:v>0.62204060562231689</c:v>
                </c:pt>
                <c:pt idx="16">
                  <c:v>0.7955769623947937</c:v>
                </c:pt>
                <c:pt idx="17">
                  <c:v>0.40923724054099786</c:v>
                </c:pt>
                <c:pt idx="18">
                  <c:v>0.19962792221511982</c:v>
                </c:pt>
                <c:pt idx="19">
                  <c:v>0.54674095336277317</c:v>
                </c:pt>
                <c:pt idx="20">
                  <c:v>0.40923724054099786</c:v>
                </c:pt>
                <c:pt idx="21">
                  <c:v>0.36012877167607904</c:v>
                </c:pt>
                <c:pt idx="22">
                  <c:v>0.60608399999999918</c:v>
                </c:pt>
                <c:pt idx="23">
                  <c:v>0.68423219291901916</c:v>
                </c:pt>
                <c:pt idx="24">
                  <c:v>0.69570330891969512</c:v>
                </c:pt>
                <c:pt idx="25">
                  <c:v>0.49300660994047441</c:v>
                </c:pt>
                <c:pt idx="26">
                  <c:v>1.2277117216229936</c:v>
                </c:pt>
                <c:pt idx="27">
                  <c:v>1.2277117216229936</c:v>
                </c:pt>
                <c:pt idx="28">
                  <c:v>0.71125432406025446</c:v>
                </c:pt>
                <c:pt idx="29">
                  <c:v>1.915475828076195</c:v>
                </c:pt>
                <c:pt idx="30">
                  <c:v>1.5551015140557922</c:v>
                </c:pt>
                <c:pt idx="31">
                  <c:v>0.64169854757481204</c:v>
                </c:pt>
                <c:pt idx="32">
                  <c:v>0.27931393873532429</c:v>
                </c:pt>
                <c:pt idx="33">
                  <c:v>0.57293213675739807</c:v>
                </c:pt>
                <c:pt idx="34">
                  <c:v>0.572932136757396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F0F-469E-A8C3-A72E4FA25848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CH</c:v>
                  </c:pt>
                  <c:pt idx="4">
                    <c:v>AT</c:v>
                  </c:pt>
                  <c:pt idx="5">
                    <c:v>FI</c:v>
                  </c:pt>
                  <c:pt idx="6">
                    <c:v>BE</c:v>
                  </c:pt>
                  <c:pt idx="7">
                    <c:v>DK</c:v>
                  </c:pt>
                  <c:pt idx="8">
                    <c:v>SE</c:v>
                  </c:pt>
                  <c:pt idx="9">
                    <c:v>IT</c:v>
                  </c:pt>
                  <c:pt idx="10">
                    <c:v>SK</c:v>
                  </c:pt>
                  <c:pt idx="11">
                    <c:v>CZ</c:v>
                  </c:pt>
                  <c:pt idx="12">
                    <c:v>RO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ES</c:v>
                  </c:pt>
                  <c:pt idx="16">
                    <c:v>PT</c:v>
                  </c:pt>
                  <c:pt idx="17">
                    <c:v>PL</c:v>
                  </c:pt>
                  <c:pt idx="18">
                    <c:v>GB</c:v>
                  </c:pt>
                  <c:pt idx="19">
                    <c:v>FR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LT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0.27333200000000002</c:v>
                </c:pt>
                <c:pt idx="1">
                  <c:v>3.5616837084116653</c:v>
                </c:pt>
                <c:pt idx="2">
                  <c:v>6.5124320000000004</c:v>
                </c:pt>
                <c:pt idx="3">
                  <c:v>9.6504974735168361</c:v>
                </c:pt>
                <c:pt idx="4">
                  <c:v>6.5697923503350442</c:v>
                </c:pt>
                <c:pt idx="5">
                  <c:v>3.7936292198150512</c:v>
                </c:pt>
                <c:pt idx="6">
                  <c:v>0.57129518779523314</c:v>
                </c:pt>
                <c:pt idx="7">
                  <c:v>1.5319438675553603</c:v>
                </c:pt>
                <c:pt idx="8">
                  <c:v>5.2699498907541855</c:v>
                </c:pt>
                <c:pt idx="9">
                  <c:v>3.7270368343343696</c:v>
                </c:pt>
                <c:pt idx="10">
                  <c:v>2.2081544132449715</c:v>
                </c:pt>
                <c:pt idx="11">
                  <c:v>0</c:v>
                </c:pt>
                <c:pt idx="12">
                  <c:v>1.8661218168669509</c:v>
                </c:pt>
                <c:pt idx="13">
                  <c:v>1.9910395421366025</c:v>
                </c:pt>
                <c:pt idx="14">
                  <c:v>2.5757391919650412</c:v>
                </c:pt>
                <c:pt idx="15">
                  <c:v>2.4570931311873951</c:v>
                </c:pt>
                <c:pt idx="16">
                  <c:v>2.0077834390761797</c:v>
                </c:pt>
                <c:pt idx="17">
                  <c:v>1.9463866464710693</c:v>
                </c:pt>
                <c:pt idx="18">
                  <c:v>0.93159697033723099</c:v>
                </c:pt>
                <c:pt idx="19">
                  <c:v>0.64102745675739681</c:v>
                </c:pt>
                <c:pt idx="20">
                  <c:v>1.2890973077041437</c:v>
                </c:pt>
                <c:pt idx="21">
                  <c:v>1.7089747164992077</c:v>
                </c:pt>
                <c:pt idx="22">
                  <c:v>1.1883999999999999</c:v>
                </c:pt>
                <c:pt idx="23">
                  <c:v>0</c:v>
                </c:pt>
                <c:pt idx="24">
                  <c:v>0.14591362547778783</c:v>
                </c:pt>
                <c:pt idx="25">
                  <c:v>1.4732540659475926</c:v>
                </c:pt>
                <c:pt idx="26">
                  <c:v>2.6354878290840271</c:v>
                </c:pt>
                <c:pt idx="27">
                  <c:v>1.8824913064885906</c:v>
                </c:pt>
                <c:pt idx="28">
                  <c:v>0</c:v>
                </c:pt>
                <c:pt idx="29">
                  <c:v>2.6260573661130002</c:v>
                </c:pt>
                <c:pt idx="30">
                  <c:v>3.2141492872089978</c:v>
                </c:pt>
                <c:pt idx="31">
                  <c:v>2.2066108395986928</c:v>
                </c:pt>
                <c:pt idx="32">
                  <c:v>0.44547677629238375</c:v>
                </c:pt>
                <c:pt idx="33">
                  <c:v>5.3574865138890582</c:v>
                </c:pt>
                <c:pt idx="34">
                  <c:v>1.53259346582603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F0F-469E-A8C3-A72E4FA25848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CH</c:v>
                  </c:pt>
                  <c:pt idx="4">
                    <c:v>AT</c:v>
                  </c:pt>
                  <c:pt idx="5">
                    <c:v>FI</c:v>
                  </c:pt>
                  <c:pt idx="6">
                    <c:v>BE</c:v>
                  </c:pt>
                  <c:pt idx="7">
                    <c:v>DK</c:v>
                  </c:pt>
                  <c:pt idx="8">
                    <c:v>SE</c:v>
                  </c:pt>
                  <c:pt idx="9">
                    <c:v>IT</c:v>
                  </c:pt>
                  <c:pt idx="10">
                    <c:v>SK</c:v>
                  </c:pt>
                  <c:pt idx="11">
                    <c:v>CZ</c:v>
                  </c:pt>
                  <c:pt idx="12">
                    <c:v>RO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ES</c:v>
                  </c:pt>
                  <c:pt idx="16">
                    <c:v>PT</c:v>
                  </c:pt>
                  <c:pt idx="17">
                    <c:v>PL</c:v>
                  </c:pt>
                  <c:pt idx="18">
                    <c:v>GB</c:v>
                  </c:pt>
                  <c:pt idx="19">
                    <c:v>FR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LT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10.172704</c:v>
                </c:pt>
                <c:pt idx="1">
                  <c:v>3.388167118422282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.5788279999999997</c:v>
                </c:pt>
                <c:pt idx="6">
                  <c:v>5.145772</c:v>
                </c:pt>
                <c:pt idx="7">
                  <c:v>1.2785067041695299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.7883270000000002</c:v>
                </c:pt>
                <c:pt idx="19">
                  <c:v>1.2121679999999999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F0F-469E-A8C3-A72E4FA25848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0F0F-469E-A8C3-A72E4FA2584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CH</c:v>
                  </c:pt>
                  <c:pt idx="4">
                    <c:v>AT</c:v>
                  </c:pt>
                  <c:pt idx="5">
                    <c:v>FI</c:v>
                  </c:pt>
                  <c:pt idx="6">
                    <c:v>BE</c:v>
                  </c:pt>
                  <c:pt idx="7">
                    <c:v>DK</c:v>
                  </c:pt>
                  <c:pt idx="8">
                    <c:v>SE</c:v>
                  </c:pt>
                  <c:pt idx="9">
                    <c:v>IT</c:v>
                  </c:pt>
                  <c:pt idx="10">
                    <c:v>SK</c:v>
                  </c:pt>
                  <c:pt idx="11">
                    <c:v>CZ</c:v>
                  </c:pt>
                  <c:pt idx="12">
                    <c:v>RO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ES</c:v>
                  </c:pt>
                  <c:pt idx="16">
                    <c:v>PT</c:v>
                  </c:pt>
                  <c:pt idx="17">
                    <c:v>PL</c:v>
                  </c:pt>
                  <c:pt idx="18">
                    <c:v>GB</c:v>
                  </c:pt>
                  <c:pt idx="19">
                    <c:v>FR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LT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3.7434599999999998</c:v>
                </c:pt>
                <c:pt idx="1">
                  <c:v>3.9064200815757757</c:v>
                </c:pt>
                <c:pt idx="2">
                  <c:v>3.5309499710076779</c:v>
                </c:pt>
                <c:pt idx="3">
                  <c:v>0.44588105710841991</c:v>
                </c:pt>
                <c:pt idx="4">
                  <c:v>1.57776302625075</c:v>
                </c:pt>
                <c:pt idx="5">
                  <c:v>1.4802744374959609</c:v>
                </c:pt>
                <c:pt idx="6">
                  <c:v>0.90777142321429105</c:v>
                </c:pt>
                <c:pt idx="7">
                  <c:v>2.8715700177985117</c:v>
                </c:pt>
                <c:pt idx="8">
                  <c:v>0</c:v>
                </c:pt>
                <c:pt idx="9">
                  <c:v>1.2280187263045699</c:v>
                </c:pt>
                <c:pt idx="10">
                  <c:v>1.1340948829741349</c:v>
                </c:pt>
                <c:pt idx="11">
                  <c:v>1.1165574398008065</c:v>
                </c:pt>
                <c:pt idx="12">
                  <c:v>1.0077057811081536</c:v>
                </c:pt>
                <c:pt idx="13">
                  <c:v>1.2898459787656751</c:v>
                </c:pt>
                <c:pt idx="14">
                  <c:v>0.66969218991091073</c:v>
                </c:pt>
                <c:pt idx="15">
                  <c:v>0.45055514190518686</c:v>
                </c:pt>
                <c:pt idx="16">
                  <c:v>0.70587587883756964</c:v>
                </c:pt>
                <c:pt idx="17">
                  <c:v>0.84322949582656215</c:v>
                </c:pt>
                <c:pt idx="18">
                  <c:v>0</c:v>
                </c:pt>
                <c:pt idx="19">
                  <c:v>0.19725247674231075</c:v>
                </c:pt>
                <c:pt idx="20">
                  <c:v>0.88947714231585906</c:v>
                </c:pt>
                <c:pt idx="21">
                  <c:v>0.51269241494976225</c:v>
                </c:pt>
                <c:pt idx="22">
                  <c:v>0.49896144054099795</c:v>
                </c:pt>
                <c:pt idx="23">
                  <c:v>0.84255281535520299</c:v>
                </c:pt>
                <c:pt idx="24">
                  <c:v>0.45131808726087214</c:v>
                </c:pt>
                <c:pt idx="25">
                  <c:v>2.0302010973416054</c:v>
                </c:pt>
                <c:pt idx="26">
                  <c:v>0</c:v>
                </c:pt>
                <c:pt idx="27">
                  <c:v>0</c:v>
                </c:pt>
                <c:pt idx="28">
                  <c:v>0.88959991348802137</c:v>
                </c:pt>
                <c:pt idx="29">
                  <c:v>0.50905112020036625</c:v>
                </c:pt>
                <c:pt idx="30">
                  <c:v>0</c:v>
                </c:pt>
                <c:pt idx="31">
                  <c:v>0.8826443358394771</c:v>
                </c:pt>
                <c:pt idx="32">
                  <c:v>0.46892292241303535</c:v>
                </c:pt>
                <c:pt idx="33">
                  <c:v>1.3136515421366033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F0F-469E-A8C3-A72E4FA25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81744"/>
        <c:axId val="-1094478480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5.925356345382200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0F0F-469E-A8C3-A72E4FA2584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CH</c:v>
                  </c:pt>
                  <c:pt idx="4">
                    <c:v>AT</c:v>
                  </c:pt>
                  <c:pt idx="5">
                    <c:v>FI</c:v>
                  </c:pt>
                  <c:pt idx="6">
                    <c:v>BE</c:v>
                  </c:pt>
                  <c:pt idx="7">
                    <c:v>DK</c:v>
                  </c:pt>
                  <c:pt idx="8">
                    <c:v>SE</c:v>
                  </c:pt>
                  <c:pt idx="9">
                    <c:v>IT</c:v>
                  </c:pt>
                  <c:pt idx="10">
                    <c:v>SK</c:v>
                  </c:pt>
                  <c:pt idx="11">
                    <c:v>CZ</c:v>
                  </c:pt>
                  <c:pt idx="12">
                    <c:v>RO</c:v>
                  </c:pt>
                  <c:pt idx="13">
                    <c:v>LV</c:v>
                  </c:pt>
                  <c:pt idx="14">
                    <c:v>GR</c:v>
                  </c:pt>
                  <c:pt idx="15">
                    <c:v>ES</c:v>
                  </c:pt>
                  <c:pt idx="16">
                    <c:v>PT</c:v>
                  </c:pt>
                  <c:pt idx="17">
                    <c:v>PL</c:v>
                  </c:pt>
                  <c:pt idx="18">
                    <c:v>GB</c:v>
                  </c:pt>
                  <c:pt idx="19">
                    <c:v>FR</c:v>
                  </c:pt>
                  <c:pt idx="20">
                    <c:v>EE</c:v>
                  </c:pt>
                  <c:pt idx="21">
                    <c:v>HU</c:v>
                  </c:pt>
                  <c:pt idx="22">
                    <c:v>LT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23.467568810819959</c:v>
                </c:pt>
                <c:pt idx="1">
                  <c:v>19.532100407878879</c:v>
                </c:pt>
                <c:pt idx="2">
                  <c:v>18.882906366693231</c:v>
                </c:pt>
                <c:pt idx="3">
                  <c:v>18.281123341445213</c:v>
                </c:pt>
                <c:pt idx="4">
                  <c:v>17.35539328875825</c:v>
                </c:pt>
                <c:pt idx="5">
                  <c:v>16.28301881245557</c:v>
                </c:pt>
                <c:pt idx="6">
                  <c:v>16.037295143452475</c:v>
                </c:pt>
                <c:pt idx="7">
                  <c:v>14.35785008899256</c:v>
                </c:pt>
                <c:pt idx="8">
                  <c:v>13.700237045898742</c:v>
                </c:pt>
                <c:pt idx="9">
                  <c:v>13.508205989350268</c:v>
                </c:pt>
                <c:pt idx="10">
                  <c:v>12.478199999999999</c:v>
                </c:pt>
                <c:pt idx="11">
                  <c:v>12.282131837808873</c:v>
                </c:pt>
                <c:pt idx="12">
                  <c:v>12.20443668230986</c:v>
                </c:pt>
                <c:pt idx="13">
                  <c:v>12.038562468479633</c:v>
                </c:pt>
                <c:pt idx="14">
                  <c:v>11.831228688426091</c:v>
                </c:pt>
                <c:pt idx="15">
                  <c:v>11.714433689534857</c:v>
                </c:pt>
                <c:pt idx="16">
                  <c:v>11.693981091128501</c:v>
                </c:pt>
                <c:pt idx="17">
                  <c:v>11.383598193658589</c:v>
                </c:pt>
                <c:pt idx="18">
                  <c:v>11.104296703372311</c:v>
                </c:pt>
                <c:pt idx="19">
                  <c:v>10.802395559709488</c:v>
                </c:pt>
                <c:pt idx="20">
                  <c:v>10.77255650138096</c:v>
                </c:pt>
                <c:pt idx="21">
                  <c:v>10.766540713945007</c:v>
                </c:pt>
                <c:pt idx="22">
                  <c:v>10.478190251360955</c:v>
                </c:pt>
                <c:pt idx="23">
                  <c:v>9.7115298190941814</c:v>
                </c:pt>
                <c:pt idx="24">
                  <c:v>9.477679832478314</c:v>
                </c:pt>
                <c:pt idx="25">
                  <c:v>12.179089215936896</c:v>
                </c:pt>
                <c:pt idx="26">
                  <c:v>12.047944361526978</c:v>
                </c:pt>
                <c:pt idx="27">
                  <c:v>11.294947838931543</c:v>
                </c:pt>
                <c:pt idx="28">
                  <c:v>9.7855990483682351</c:v>
                </c:pt>
                <c:pt idx="29">
                  <c:v>13.235329125209523</c:v>
                </c:pt>
                <c:pt idx="30">
                  <c:v>12.95399561208475</c:v>
                </c:pt>
                <c:pt idx="31">
                  <c:v>11.915698533832941</c:v>
                </c:pt>
                <c:pt idx="32">
                  <c:v>9.3784584482607016</c:v>
                </c:pt>
                <c:pt idx="33">
                  <c:v>15.428815003603017</c:v>
                </c:pt>
                <c:pt idx="34">
                  <c:v>10.2902704134033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F0F-469E-A8C3-A72E4FA258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81744"/>
        <c:axId val="-1094478480"/>
      </c:lineChart>
      <c:catAx>
        <c:axId val="-1094481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78480"/>
        <c:crosses val="autoZero"/>
        <c:auto val="1"/>
        <c:lblAlgn val="ctr"/>
        <c:lblOffset val="100"/>
        <c:noMultiLvlLbl val="0"/>
      </c:catAx>
      <c:valAx>
        <c:axId val="-1094478480"/>
        <c:scaling>
          <c:orientation val="minMax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81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CH</c:v>
                  </c:pt>
                  <c:pt idx="4">
                    <c:v>DE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BE</c:v>
                  </c:pt>
                  <c:pt idx="13">
                    <c:v>RO</c:v>
                  </c:pt>
                  <c:pt idx="14">
                    <c:v>LV</c:v>
                  </c:pt>
                  <c:pt idx="15">
                    <c:v>SK</c:v>
                  </c:pt>
                  <c:pt idx="16">
                    <c:v>EE</c:v>
                  </c:pt>
                  <c:pt idx="17">
                    <c:v>PL</c:v>
                  </c:pt>
                  <c:pt idx="18">
                    <c:v>SE</c:v>
                  </c:pt>
                  <c:pt idx="19">
                    <c:v>FR</c:v>
                  </c:pt>
                  <c:pt idx="20">
                    <c:v>HU</c:v>
                  </c:pt>
                  <c:pt idx="21">
                    <c:v>GB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36.437533863746545</c:v>
                </c:pt>
                <c:pt idx="1">
                  <c:v>36.437533863746545</c:v>
                </c:pt>
                <c:pt idx="2">
                  <c:v>36.437533863746545</c:v>
                </c:pt>
                <c:pt idx="3">
                  <c:v>36.437533863746538</c:v>
                </c:pt>
                <c:pt idx="4">
                  <c:v>36.437533863746545</c:v>
                </c:pt>
                <c:pt idx="5">
                  <c:v>36.437533863746545</c:v>
                </c:pt>
                <c:pt idx="6">
                  <c:v>36.437533863746545</c:v>
                </c:pt>
                <c:pt idx="7">
                  <c:v>36.437533863746545</c:v>
                </c:pt>
                <c:pt idx="8">
                  <c:v>36.437533863746545</c:v>
                </c:pt>
                <c:pt idx="9">
                  <c:v>36.437533863746545</c:v>
                </c:pt>
                <c:pt idx="10">
                  <c:v>36.437533863746545</c:v>
                </c:pt>
                <c:pt idx="11">
                  <c:v>36.437533863746545</c:v>
                </c:pt>
                <c:pt idx="12">
                  <c:v>36.437533863746545</c:v>
                </c:pt>
                <c:pt idx="13">
                  <c:v>36.437533863746545</c:v>
                </c:pt>
                <c:pt idx="14">
                  <c:v>36.437533863746545</c:v>
                </c:pt>
                <c:pt idx="15">
                  <c:v>36.437533863746545</c:v>
                </c:pt>
                <c:pt idx="16">
                  <c:v>36.437533863746545</c:v>
                </c:pt>
                <c:pt idx="17">
                  <c:v>36.437533863746545</c:v>
                </c:pt>
                <c:pt idx="18">
                  <c:v>36.437533863746545</c:v>
                </c:pt>
                <c:pt idx="19">
                  <c:v>36.437533863746545</c:v>
                </c:pt>
                <c:pt idx="20">
                  <c:v>36.437533863746545</c:v>
                </c:pt>
                <c:pt idx="21">
                  <c:v>36.437533863746545</c:v>
                </c:pt>
                <c:pt idx="22">
                  <c:v>36.437533863746545</c:v>
                </c:pt>
                <c:pt idx="23">
                  <c:v>36.437533863746545</c:v>
                </c:pt>
                <c:pt idx="24">
                  <c:v>36.437533863746545</c:v>
                </c:pt>
                <c:pt idx="25">
                  <c:v>36.437533863746545</c:v>
                </c:pt>
                <c:pt idx="26">
                  <c:v>36.437533863746545</c:v>
                </c:pt>
                <c:pt idx="27">
                  <c:v>36.437533863746545</c:v>
                </c:pt>
                <c:pt idx="28">
                  <c:v>36.437533863746545</c:v>
                </c:pt>
                <c:pt idx="29">
                  <c:v>36.437533863746545</c:v>
                </c:pt>
                <c:pt idx="30">
                  <c:v>36.437533863746545</c:v>
                </c:pt>
                <c:pt idx="31">
                  <c:v>36.437533863746545</c:v>
                </c:pt>
                <c:pt idx="32">
                  <c:v>36.437533863746545</c:v>
                </c:pt>
                <c:pt idx="33">
                  <c:v>36.437533863746545</c:v>
                </c:pt>
                <c:pt idx="34">
                  <c:v>36.4375338637465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E2D-4FE5-8CC5-1A01CD549A55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CH</c:v>
                  </c:pt>
                  <c:pt idx="4">
                    <c:v>DE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BE</c:v>
                  </c:pt>
                  <c:pt idx="13">
                    <c:v>RO</c:v>
                  </c:pt>
                  <c:pt idx="14">
                    <c:v>LV</c:v>
                  </c:pt>
                  <c:pt idx="15">
                    <c:v>SK</c:v>
                  </c:pt>
                  <c:pt idx="16">
                    <c:v>EE</c:v>
                  </c:pt>
                  <c:pt idx="17">
                    <c:v>PL</c:v>
                  </c:pt>
                  <c:pt idx="18">
                    <c:v>SE</c:v>
                  </c:pt>
                  <c:pt idx="19">
                    <c:v>FR</c:v>
                  </c:pt>
                  <c:pt idx="20">
                    <c:v>HU</c:v>
                  </c:pt>
                  <c:pt idx="21">
                    <c:v>GB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3.8259410556933915</c:v>
                </c:pt>
                <c:pt idx="1">
                  <c:v>1.640099048630745</c:v>
                </c:pt>
                <c:pt idx="2">
                  <c:v>1.0931260159123966</c:v>
                </c:pt>
                <c:pt idx="3">
                  <c:v>0</c:v>
                </c:pt>
                <c:pt idx="4">
                  <c:v>1.9846280000000007</c:v>
                </c:pt>
                <c:pt idx="5">
                  <c:v>2.1862520318248002</c:v>
                </c:pt>
                <c:pt idx="6">
                  <c:v>2.9150027090997233</c:v>
                </c:pt>
                <c:pt idx="7">
                  <c:v>2.1862520318247931</c:v>
                </c:pt>
                <c:pt idx="8">
                  <c:v>1.7854391593235732</c:v>
                </c:pt>
                <c:pt idx="9">
                  <c:v>2.7692525736447351</c:v>
                </c:pt>
                <c:pt idx="10">
                  <c:v>9.7596370027040606</c:v>
                </c:pt>
                <c:pt idx="11">
                  <c:v>3.2849306230929329</c:v>
                </c:pt>
                <c:pt idx="12">
                  <c:v>2.5621654567737195</c:v>
                </c:pt>
                <c:pt idx="13">
                  <c:v>3.6437533863746552</c:v>
                </c:pt>
                <c:pt idx="14">
                  <c:v>1.4575013545498621</c:v>
                </c:pt>
                <c:pt idx="15">
                  <c:v>1.9969481823211552</c:v>
                </c:pt>
                <c:pt idx="16">
                  <c:v>1.0931260159123966</c:v>
                </c:pt>
                <c:pt idx="17">
                  <c:v>1.8218766931873276</c:v>
                </c:pt>
                <c:pt idx="18">
                  <c:v>1.0931260159123966</c:v>
                </c:pt>
                <c:pt idx="19">
                  <c:v>2.4340272620982693</c:v>
                </c:pt>
                <c:pt idx="20">
                  <c:v>1.603251490004844</c:v>
                </c:pt>
                <c:pt idx="21">
                  <c:v>0.88872033814016049</c:v>
                </c:pt>
                <c:pt idx="22">
                  <c:v>3.0971903784184533</c:v>
                </c:pt>
                <c:pt idx="23">
                  <c:v>0.99501287250121351</c:v>
                </c:pt>
                <c:pt idx="24">
                  <c:v>0.60608400000000273</c:v>
                </c:pt>
                <c:pt idx="25">
                  <c:v>1.4546738243922661</c:v>
                </c:pt>
                <c:pt idx="26">
                  <c:v>5.4656300795619828</c:v>
                </c:pt>
                <c:pt idx="27">
                  <c:v>3.6437533863746552</c:v>
                </c:pt>
                <c:pt idx="28">
                  <c:v>3.1664216927595774</c:v>
                </c:pt>
                <c:pt idx="29">
                  <c:v>8.5274760501326021</c:v>
                </c:pt>
                <c:pt idx="30">
                  <c:v>6.5587560954743793</c:v>
                </c:pt>
                <c:pt idx="31">
                  <c:v>1.5997918809621865</c:v>
                </c:pt>
                <c:pt idx="32">
                  <c:v>1.2434732342333348</c:v>
                </c:pt>
                <c:pt idx="33">
                  <c:v>2.5506273704622657</c:v>
                </c:pt>
                <c:pt idx="34">
                  <c:v>2.55062737046225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E2D-4FE5-8CC5-1A01CD549A55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CH</c:v>
                  </c:pt>
                  <c:pt idx="4">
                    <c:v>DE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BE</c:v>
                  </c:pt>
                  <c:pt idx="13">
                    <c:v>RO</c:v>
                  </c:pt>
                  <c:pt idx="14">
                    <c:v>LV</c:v>
                  </c:pt>
                  <c:pt idx="15">
                    <c:v>SK</c:v>
                  </c:pt>
                  <c:pt idx="16">
                    <c:v>EE</c:v>
                  </c:pt>
                  <c:pt idx="17">
                    <c:v>PL</c:v>
                  </c:pt>
                  <c:pt idx="18">
                    <c:v>SE</c:v>
                  </c:pt>
                  <c:pt idx="19">
                    <c:v>FR</c:v>
                  </c:pt>
                  <c:pt idx="20">
                    <c:v>HU</c:v>
                  </c:pt>
                  <c:pt idx="21">
                    <c:v>GB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24.0976897392848</c:v>
                </c:pt>
                <c:pt idx="1">
                  <c:v>16.592335375314438</c:v>
                </c:pt>
                <c:pt idx="2">
                  <c:v>14.229058957880628</c:v>
                </c:pt>
                <c:pt idx="3">
                  <c:v>21.70916025608647</c:v>
                </c:pt>
                <c:pt idx="4">
                  <c:v>1.1527479999999999</c:v>
                </c:pt>
                <c:pt idx="5">
                  <c:v>4.1606428363337091</c:v>
                </c:pt>
                <c:pt idx="6">
                  <c:v>6.5124320000000004</c:v>
                </c:pt>
                <c:pt idx="7">
                  <c:v>3.8079885536591256</c:v>
                </c:pt>
                <c:pt idx="8">
                  <c:v>11.466891906921035</c:v>
                </c:pt>
                <c:pt idx="9">
                  <c:v>10.938693416032168</c:v>
                </c:pt>
                <c:pt idx="10">
                  <c:v>0</c:v>
                </c:pt>
                <c:pt idx="11">
                  <c:v>7.9583332704822194</c:v>
                </c:pt>
                <c:pt idx="12">
                  <c:v>2.5433398636895088</c:v>
                </c:pt>
                <c:pt idx="13">
                  <c:v>4.8097544700145436</c:v>
                </c:pt>
                <c:pt idx="14">
                  <c:v>4.853867760914822</c:v>
                </c:pt>
                <c:pt idx="15">
                  <c:v>4.6674684254160317</c:v>
                </c:pt>
                <c:pt idx="16">
                  <c:v>5.6295989819488383</c:v>
                </c:pt>
                <c:pt idx="17">
                  <c:v>4.147754279654241</c:v>
                </c:pt>
                <c:pt idx="18">
                  <c:v>6.1852042225864219</c:v>
                </c:pt>
                <c:pt idx="19">
                  <c:v>2.4803750825060575</c:v>
                </c:pt>
                <c:pt idx="20">
                  <c:v>3.3541243871946986</c:v>
                </c:pt>
                <c:pt idx="21">
                  <c:v>4.1473615779874118</c:v>
                </c:pt>
                <c:pt idx="22">
                  <c:v>0.14591362547778783</c:v>
                </c:pt>
                <c:pt idx="23">
                  <c:v>0</c:v>
                </c:pt>
                <c:pt idx="24">
                  <c:v>1.1883999999999999</c:v>
                </c:pt>
                <c:pt idx="25">
                  <c:v>5.8300054181994474</c:v>
                </c:pt>
                <c:pt idx="26">
                  <c:v>11.732885904126389</c:v>
                </c:pt>
                <c:pt idx="27">
                  <c:v>6.0121930875181793</c:v>
                </c:pt>
                <c:pt idx="28">
                  <c:v>0</c:v>
                </c:pt>
                <c:pt idx="29">
                  <c:v>11.690902577608577</c:v>
                </c:pt>
                <c:pt idx="30">
                  <c:v>9.4591837910286038</c:v>
                </c:pt>
                <c:pt idx="31">
                  <c:v>6.6444337952224553</c:v>
                </c:pt>
                <c:pt idx="32">
                  <c:v>1.9832108998936822</c:v>
                </c:pt>
                <c:pt idx="33">
                  <c:v>12.516647536110556</c:v>
                </c:pt>
                <c:pt idx="34">
                  <c:v>6.82292821598653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E2D-4FE5-8CC5-1A01CD549A55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CH</c:v>
                  </c:pt>
                  <c:pt idx="4">
                    <c:v>DE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BE</c:v>
                  </c:pt>
                  <c:pt idx="13">
                    <c:v>RO</c:v>
                  </c:pt>
                  <c:pt idx="14">
                    <c:v>LV</c:v>
                  </c:pt>
                  <c:pt idx="15">
                    <c:v>SK</c:v>
                  </c:pt>
                  <c:pt idx="16">
                    <c:v>EE</c:v>
                  </c:pt>
                  <c:pt idx="17">
                    <c:v>PL</c:v>
                  </c:pt>
                  <c:pt idx="18">
                    <c:v>SE</c:v>
                  </c:pt>
                  <c:pt idx="19">
                    <c:v>FR</c:v>
                  </c:pt>
                  <c:pt idx="20">
                    <c:v>HU</c:v>
                  </c:pt>
                  <c:pt idx="21">
                    <c:v>GB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2.5788279999999997</c:v>
                </c:pt>
                <c:pt idx="3">
                  <c:v>0</c:v>
                </c:pt>
                <c:pt idx="4">
                  <c:v>10.172704</c:v>
                </c:pt>
                <c:pt idx="5">
                  <c:v>3.3881671184222824</c:v>
                </c:pt>
                <c:pt idx="6">
                  <c:v>0</c:v>
                </c:pt>
                <c:pt idx="7">
                  <c:v>1.2785067041695299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5.14577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.2121679999999999</c:v>
                </c:pt>
                <c:pt idx="20">
                  <c:v>0</c:v>
                </c:pt>
                <c:pt idx="21">
                  <c:v>1.788327000000000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E2D-4FE5-8CC5-1A01CD549A55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9E2D-4FE5-8CC5-1A01CD549A5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CH</c:v>
                  </c:pt>
                  <c:pt idx="4">
                    <c:v>DE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BE</c:v>
                  </c:pt>
                  <c:pt idx="13">
                    <c:v>RO</c:v>
                  </c:pt>
                  <c:pt idx="14">
                    <c:v>LV</c:v>
                  </c:pt>
                  <c:pt idx="15">
                    <c:v>SK</c:v>
                  </c:pt>
                  <c:pt idx="16">
                    <c:v>EE</c:v>
                  </c:pt>
                  <c:pt idx="17">
                    <c:v>PL</c:v>
                  </c:pt>
                  <c:pt idx="18">
                    <c:v>SE</c:v>
                  </c:pt>
                  <c:pt idx="19">
                    <c:v>FR</c:v>
                  </c:pt>
                  <c:pt idx="20">
                    <c:v>HU</c:v>
                  </c:pt>
                  <c:pt idx="21">
                    <c:v>GB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6.4361164658724741</c:v>
                </c:pt>
                <c:pt idx="1">
                  <c:v>5.4669968287691741</c:v>
                </c:pt>
                <c:pt idx="2">
                  <c:v>5.4338546837539576</c:v>
                </c:pt>
                <c:pt idx="3">
                  <c:v>1.4536673529958253</c:v>
                </c:pt>
                <c:pt idx="4">
                  <c:v>9.4477799999999998</c:v>
                </c:pt>
                <c:pt idx="5">
                  <c:v>11.543148962581833</c:v>
                </c:pt>
                <c:pt idx="6">
                  <c:v>10.548942771754641</c:v>
                </c:pt>
                <c:pt idx="7">
                  <c:v>10.927570288349999</c:v>
                </c:pt>
                <c:pt idx="8">
                  <c:v>2.9813918957994687</c:v>
                </c:pt>
                <c:pt idx="9">
                  <c:v>2.0058191941369379</c:v>
                </c:pt>
                <c:pt idx="10">
                  <c:v>4.6197170866450605</c:v>
                </c:pt>
                <c:pt idx="11">
                  <c:v>3.0630144479303461</c:v>
                </c:pt>
                <c:pt idx="12">
                  <c:v>2.8013286710525858</c:v>
                </c:pt>
                <c:pt idx="13">
                  <c:v>4.0401937548122175</c:v>
                </c:pt>
                <c:pt idx="14">
                  <c:v>5.1298683575053472</c:v>
                </c:pt>
                <c:pt idx="15">
                  <c:v>4.3101950471483734</c:v>
                </c:pt>
                <c:pt idx="16">
                  <c:v>3.8844232975446999</c:v>
                </c:pt>
                <c:pt idx="17">
                  <c:v>3.392573186927049</c:v>
                </c:pt>
                <c:pt idx="18">
                  <c:v>0</c:v>
                </c:pt>
                <c:pt idx="19">
                  <c:v>0.87030363090321494</c:v>
                </c:pt>
                <c:pt idx="20">
                  <c:v>2.0697454870473044</c:v>
                </c:pt>
                <c:pt idx="21">
                  <c:v>0</c:v>
                </c:pt>
                <c:pt idx="22">
                  <c:v>1.9840318933821393</c:v>
                </c:pt>
                <c:pt idx="23">
                  <c:v>3.5560919399435367</c:v>
                </c:pt>
                <c:pt idx="24">
                  <c:v>1.9116008931873272</c:v>
                </c:pt>
                <c:pt idx="25">
                  <c:v>8.7444426212676536</c:v>
                </c:pt>
                <c:pt idx="26">
                  <c:v>0</c:v>
                </c:pt>
                <c:pt idx="27">
                  <c:v>0</c:v>
                </c:pt>
                <c:pt idx="28">
                  <c:v>3.9603955556506123</c:v>
                </c:pt>
                <c:pt idx="29">
                  <c:v>2.266236499659509</c:v>
                </c:pt>
                <c:pt idx="30">
                  <c:v>0</c:v>
                </c:pt>
                <c:pt idx="31">
                  <c:v>3.5745407631944945</c:v>
                </c:pt>
                <c:pt idx="32">
                  <c:v>2.0875904209407148</c:v>
                </c:pt>
                <c:pt idx="33">
                  <c:v>5.848224185131321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E2D-4FE5-8CC5-1A01CD549A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71952"/>
        <c:axId val="-1094473040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5.925356345382200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9E2D-4FE5-8CC5-1A01CD549A55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CH</c:v>
                  </c:pt>
                  <c:pt idx="4">
                    <c:v>DE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BE</c:v>
                  </c:pt>
                  <c:pt idx="13">
                    <c:v>RO</c:v>
                  </c:pt>
                  <c:pt idx="14">
                    <c:v>LV</c:v>
                  </c:pt>
                  <c:pt idx="15">
                    <c:v>SK</c:v>
                  </c:pt>
                  <c:pt idx="16">
                    <c:v>EE</c:v>
                  </c:pt>
                  <c:pt idx="17">
                    <c:v>PL</c:v>
                  </c:pt>
                  <c:pt idx="18">
                    <c:v>SE</c:v>
                  </c:pt>
                  <c:pt idx="19">
                    <c:v>FR</c:v>
                  </c:pt>
                  <c:pt idx="20">
                    <c:v>HU</c:v>
                  </c:pt>
                  <c:pt idx="21">
                    <c:v>GB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70.797281124597205</c:v>
                </c:pt>
                <c:pt idx="1">
                  <c:v>60.1369651164609</c:v>
                </c:pt>
                <c:pt idx="2">
                  <c:v>59.772401521293531</c:v>
                </c:pt>
                <c:pt idx="3">
                  <c:v>59.600361472828837</c:v>
                </c:pt>
                <c:pt idx="4">
                  <c:v>59.195393863746553</c:v>
                </c:pt>
                <c:pt idx="5">
                  <c:v>57.715744812909165</c:v>
                </c:pt>
                <c:pt idx="6">
                  <c:v>56.413911344600905</c:v>
                </c:pt>
                <c:pt idx="7">
                  <c:v>54.637851441749987</c:v>
                </c:pt>
                <c:pt idx="8">
                  <c:v>52.671256825790628</c:v>
                </c:pt>
                <c:pt idx="9">
                  <c:v>52.151299047560386</c:v>
                </c:pt>
                <c:pt idx="10">
                  <c:v>50.816887953095666</c:v>
                </c:pt>
                <c:pt idx="11">
                  <c:v>50.743812205252041</c:v>
                </c:pt>
                <c:pt idx="12">
                  <c:v>49.490139855262356</c:v>
                </c:pt>
                <c:pt idx="13">
                  <c:v>48.931235474947961</c:v>
                </c:pt>
                <c:pt idx="14">
                  <c:v>47.878771336716575</c:v>
                </c:pt>
                <c:pt idx="15">
                  <c:v>47.417159999999996</c:v>
                </c:pt>
                <c:pt idx="16">
                  <c:v>47.04468215915248</c:v>
                </c:pt>
                <c:pt idx="17">
                  <c:v>45.799738023515154</c:v>
                </c:pt>
                <c:pt idx="18">
                  <c:v>43.715864102245369</c:v>
                </c:pt>
                <c:pt idx="19">
                  <c:v>43.52550167391346</c:v>
                </c:pt>
                <c:pt idx="20">
                  <c:v>43.46465522799339</c:v>
                </c:pt>
                <c:pt idx="21">
                  <c:v>43.261942779874119</c:v>
                </c:pt>
                <c:pt idx="22">
                  <c:v>41.664669761024932</c:v>
                </c:pt>
                <c:pt idx="23">
                  <c:v>40.988638676191293</c:v>
                </c:pt>
                <c:pt idx="24">
                  <c:v>40.143618756933868</c:v>
                </c:pt>
                <c:pt idx="25">
                  <c:v>52.465641699838095</c:v>
                </c:pt>
                <c:pt idx="26">
                  <c:v>53.636049847434919</c:v>
                </c:pt>
                <c:pt idx="27">
                  <c:v>46.09348033763937</c:v>
                </c:pt>
                <c:pt idx="28">
                  <c:v>43.564351112156729</c:v>
                </c:pt>
                <c:pt idx="29">
                  <c:v>58.922148991147239</c:v>
                </c:pt>
                <c:pt idx="30">
                  <c:v>52.455473750249524</c:v>
                </c:pt>
                <c:pt idx="31">
                  <c:v>48.256300303125677</c:v>
                </c:pt>
                <c:pt idx="32">
                  <c:v>41.751808418814278</c:v>
                </c:pt>
                <c:pt idx="33">
                  <c:v>57.353032955450679</c:v>
                </c:pt>
                <c:pt idx="34">
                  <c:v>45.811089450195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E2D-4FE5-8CC5-1A01CD549A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71952"/>
        <c:axId val="-1094473040"/>
      </c:lineChart>
      <c:catAx>
        <c:axId val="-109447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73040"/>
        <c:crosses val="autoZero"/>
        <c:auto val="1"/>
        <c:lblAlgn val="ctr"/>
        <c:lblOffset val="100"/>
        <c:noMultiLvlLbl val="0"/>
      </c:catAx>
      <c:valAx>
        <c:axId val="-1094473040"/>
        <c:scaling>
          <c:orientation val="minMax"/>
          <c:min val="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71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FI</c:v>
                  </c:pt>
                  <c:pt idx="5">
                    <c:v>CH</c:v>
                  </c:pt>
                  <c:pt idx="6">
                    <c:v>AT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GB</c:v>
                  </c:pt>
                  <c:pt idx="11">
                    <c:v>SK</c:v>
                  </c:pt>
                  <c:pt idx="12">
                    <c:v>LT</c:v>
                  </c:pt>
                  <c:pt idx="13">
                    <c:v>FR</c:v>
                  </c:pt>
                  <c:pt idx="14">
                    <c:v>LV</c:v>
                  </c:pt>
                  <c:pt idx="15">
                    <c:v>RO</c:v>
                  </c:pt>
                  <c:pt idx="16">
                    <c:v>CZ</c:v>
                  </c:pt>
                  <c:pt idx="17">
                    <c:v>PL</c:v>
                  </c:pt>
                  <c:pt idx="18">
                    <c:v>PT</c:v>
                  </c:pt>
                  <c:pt idx="19">
                    <c:v>GR</c:v>
                  </c:pt>
                  <c:pt idx="20">
                    <c:v>EE</c:v>
                  </c:pt>
                  <c:pt idx="21">
                    <c:v>ES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3.4958040461968993</c:v>
                </c:pt>
                <c:pt idx="1">
                  <c:v>3.4958040461968993</c:v>
                </c:pt>
                <c:pt idx="2">
                  <c:v>3.4958040461968993</c:v>
                </c:pt>
                <c:pt idx="3">
                  <c:v>3.4958040461968993</c:v>
                </c:pt>
                <c:pt idx="4">
                  <c:v>3.4958040461968993</c:v>
                </c:pt>
                <c:pt idx="5">
                  <c:v>3.4958040461968993</c:v>
                </c:pt>
                <c:pt idx="6">
                  <c:v>3.4958040461968993</c:v>
                </c:pt>
                <c:pt idx="7">
                  <c:v>3.4958040461968993</c:v>
                </c:pt>
                <c:pt idx="8">
                  <c:v>3.4958040461968993</c:v>
                </c:pt>
                <c:pt idx="9">
                  <c:v>3.4958040461968993</c:v>
                </c:pt>
                <c:pt idx="10">
                  <c:v>3.4958040461968993</c:v>
                </c:pt>
                <c:pt idx="11">
                  <c:v>3.4958040461968993</c:v>
                </c:pt>
                <c:pt idx="12">
                  <c:v>3.4958040461968993</c:v>
                </c:pt>
                <c:pt idx="13">
                  <c:v>3.4958040461968993</c:v>
                </c:pt>
                <c:pt idx="14">
                  <c:v>3.4958040461968993</c:v>
                </c:pt>
                <c:pt idx="15">
                  <c:v>3.4958040461968993</c:v>
                </c:pt>
                <c:pt idx="16">
                  <c:v>3.4958040461968993</c:v>
                </c:pt>
                <c:pt idx="17">
                  <c:v>3.4958040461968993</c:v>
                </c:pt>
                <c:pt idx="18">
                  <c:v>3.4958040461968993</c:v>
                </c:pt>
                <c:pt idx="19">
                  <c:v>3.4958040461968993</c:v>
                </c:pt>
                <c:pt idx="20">
                  <c:v>3.4958040461968993</c:v>
                </c:pt>
                <c:pt idx="21">
                  <c:v>3.4958040461968993</c:v>
                </c:pt>
                <c:pt idx="22">
                  <c:v>3.4958040461968993</c:v>
                </c:pt>
                <c:pt idx="23">
                  <c:v>3.4958040461968993</c:v>
                </c:pt>
                <c:pt idx="24">
                  <c:v>3.4958040461968993</c:v>
                </c:pt>
                <c:pt idx="25">
                  <c:v>3.4958040461968993</c:v>
                </c:pt>
                <c:pt idx="26">
                  <c:v>3.4958040461968993</c:v>
                </c:pt>
                <c:pt idx="27">
                  <c:v>3.4958040461968993</c:v>
                </c:pt>
                <c:pt idx="28">
                  <c:v>3.4958040461968993</c:v>
                </c:pt>
                <c:pt idx="29">
                  <c:v>3.4958040461968993</c:v>
                </c:pt>
                <c:pt idx="30">
                  <c:v>3.4958040461968993</c:v>
                </c:pt>
                <c:pt idx="31">
                  <c:v>3.4958040461968993</c:v>
                </c:pt>
                <c:pt idx="32">
                  <c:v>3.4958040461968993</c:v>
                </c:pt>
                <c:pt idx="33">
                  <c:v>3.4958040461968993</c:v>
                </c:pt>
                <c:pt idx="34">
                  <c:v>3.49580404619689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ED9-4968-8D31-17D24AC2405B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FI</c:v>
                  </c:pt>
                  <c:pt idx="5">
                    <c:v>CH</c:v>
                  </c:pt>
                  <c:pt idx="6">
                    <c:v>AT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GB</c:v>
                  </c:pt>
                  <c:pt idx="11">
                    <c:v>SK</c:v>
                  </c:pt>
                  <c:pt idx="12">
                    <c:v>LT</c:v>
                  </c:pt>
                  <c:pt idx="13">
                    <c:v>FR</c:v>
                  </c:pt>
                  <c:pt idx="14">
                    <c:v>LV</c:v>
                  </c:pt>
                  <c:pt idx="15">
                    <c:v>RO</c:v>
                  </c:pt>
                  <c:pt idx="16">
                    <c:v>CZ</c:v>
                  </c:pt>
                  <c:pt idx="17">
                    <c:v>PL</c:v>
                  </c:pt>
                  <c:pt idx="18">
                    <c:v>PT</c:v>
                  </c:pt>
                  <c:pt idx="19">
                    <c:v>GR</c:v>
                  </c:pt>
                  <c:pt idx="20">
                    <c:v>EE</c:v>
                  </c:pt>
                  <c:pt idx="21">
                    <c:v>ES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0.93883600000000023</c:v>
                </c:pt>
                <c:pt idx="1">
                  <c:v>0.20974824277181403</c:v>
                </c:pt>
                <c:pt idx="2">
                  <c:v>0.27966432369575195</c:v>
                </c:pt>
                <c:pt idx="3">
                  <c:v>0.52437060692953441</c:v>
                </c:pt>
                <c:pt idx="4">
                  <c:v>0.10487412138590679</c:v>
                </c:pt>
                <c:pt idx="5">
                  <c:v>0</c:v>
                </c:pt>
                <c:pt idx="6">
                  <c:v>0.5418496271605191</c:v>
                </c:pt>
                <c:pt idx="7">
                  <c:v>0.10487412138590724</c:v>
                </c:pt>
                <c:pt idx="8">
                  <c:v>0.20974824277181359</c:v>
                </c:pt>
                <c:pt idx="9">
                  <c:v>0.15735051970878766</c:v>
                </c:pt>
                <c:pt idx="10">
                  <c:v>8.5263513321875539E-2</c:v>
                </c:pt>
                <c:pt idx="11">
                  <c:v>0.4768552651278557</c:v>
                </c:pt>
                <c:pt idx="12">
                  <c:v>0.60608400000000007</c:v>
                </c:pt>
                <c:pt idx="13">
                  <c:v>0.35652</c:v>
                </c:pt>
                <c:pt idx="14">
                  <c:v>0.34958040461968976</c:v>
                </c:pt>
                <c:pt idx="15">
                  <c:v>0.48941256646756548</c:v>
                </c:pt>
                <c:pt idx="16">
                  <c:v>1.2934474970928527</c:v>
                </c:pt>
                <c:pt idx="17">
                  <c:v>0.1747902023098451</c:v>
                </c:pt>
                <c:pt idx="18">
                  <c:v>0.37540601063481072</c:v>
                </c:pt>
                <c:pt idx="19">
                  <c:v>0.1712943982636479</c:v>
                </c:pt>
                <c:pt idx="20">
                  <c:v>0.3495804046196902</c:v>
                </c:pt>
                <c:pt idx="21">
                  <c:v>0.26568110751096441</c:v>
                </c:pt>
                <c:pt idx="22">
                  <c:v>0.17479020230984466</c:v>
                </c:pt>
                <c:pt idx="23">
                  <c:v>0.63265384450816597</c:v>
                </c:pt>
                <c:pt idx="24">
                  <c:v>0.29714334392673658</c:v>
                </c:pt>
                <c:pt idx="25">
                  <c:v>0.24346005429159234</c:v>
                </c:pt>
                <c:pt idx="26">
                  <c:v>0.52437060692953441</c:v>
                </c:pt>
                <c:pt idx="27">
                  <c:v>0.52437060692953441</c:v>
                </c:pt>
                <c:pt idx="28">
                  <c:v>0.30378537161451069</c:v>
                </c:pt>
                <c:pt idx="29">
                  <c:v>0.81812302093146028</c:v>
                </c:pt>
                <c:pt idx="30">
                  <c:v>0.68168178900839571</c:v>
                </c:pt>
                <c:pt idx="31">
                  <c:v>0.29112539216532118</c:v>
                </c:pt>
                <c:pt idx="32">
                  <c:v>0.11929838006669868</c:v>
                </c:pt>
                <c:pt idx="33">
                  <c:v>0.24470628323378296</c:v>
                </c:pt>
                <c:pt idx="34">
                  <c:v>0.244706283233782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ED9-4968-8D31-17D24AC2405B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FI</c:v>
                  </c:pt>
                  <c:pt idx="5">
                    <c:v>CH</c:v>
                  </c:pt>
                  <c:pt idx="6">
                    <c:v>AT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GB</c:v>
                  </c:pt>
                  <c:pt idx="11">
                    <c:v>SK</c:v>
                  </c:pt>
                  <c:pt idx="12">
                    <c:v>LT</c:v>
                  </c:pt>
                  <c:pt idx="13">
                    <c:v>FR</c:v>
                  </c:pt>
                  <c:pt idx="14">
                    <c:v>LV</c:v>
                  </c:pt>
                  <c:pt idx="15">
                    <c:v>RO</c:v>
                  </c:pt>
                  <c:pt idx="16">
                    <c:v>CZ</c:v>
                  </c:pt>
                  <c:pt idx="17">
                    <c:v>PL</c:v>
                  </c:pt>
                  <c:pt idx="18">
                    <c:v>PT</c:v>
                  </c:pt>
                  <c:pt idx="19">
                    <c:v>GR</c:v>
                  </c:pt>
                  <c:pt idx="20">
                    <c:v>EE</c:v>
                  </c:pt>
                  <c:pt idx="21">
                    <c:v>ES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0.13072400000000001</c:v>
                </c:pt>
                <c:pt idx="1">
                  <c:v>3.4622781642016567</c:v>
                </c:pt>
                <c:pt idx="2">
                  <c:v>6.5124320000000004</c:v>
                </c:pt>
                <c:pt idx="3">
                  <c:v>0.24400712242454356</c:v>
                </c:pt>
                <c:pt idx="4">
                  <c:v>1.6203051754122626</c:v>
                </c:pt>
                <c:pt idx="5">
                  <c:v>4.753660533652849</c:v>
                </c:pt>
                <c:pt idx="6">
                  <c:v>3.1594639994021789</c:v>
                </c:pt>
                <c:pt idx="7">
                  <c:v>4.3040280932418344</c:v>
                </c:pt>
                <c:pt idx="8">
                  <c:v>1.1542027995573263</c:v>
                </c:pt>
                <c:pt idx="9">
                  <c:v>1.5918627577205684</c:v>
                </c:pt>
                <c:pt idx="10">
                  <c:v>0.397896395502086</c:v>
                </c:pt>
                <c:pt idx="11">
                  <c:v>1.1205849519649966</c:v>
                </c:pt>
                <c:pt idx="12">
                  <c:v>1.1883999999999999</c:v>
                </c:pt>
                <c:pt idx="13">
                  <c:v>0.31280160323378353</c:v>
                </c:pt>
                <c:pt idx="14">
                  <c:v>1.0186408901633177</c:v>
                </c:pt>
                <c:pt idx="15">
                  <c:v>0.95645198703947154</c:v>
                </c:pt>
                <c:pt idx="16">
                  <c:v>0</c:v>
                </c:pt>
                <c:pt idx="17">
                  <c:v>1.1284924529615041</c:v>
                </c:pt>
                <c:pt idx="18">
                  <c:v>0.94375786577778698</c:v>
                </c:pt>
                <c:pt idx="19">
                  <c:v>1.1001295333381642</c:v>
                </c:pt>
                <c:pt idx="20">
                  <c:v>0.76907689016331771</c:v>
                </c:pt>
                <c:pt idx="21">
                  <c:v>1.0494543578844941</c:v>
                </c:pt>
                <c:pt idx="22">
                  <c:v>0.84423667715655115</c:v>
                </c:pt>
                <c:pt idx="23">
                  <c:v>0</c:v>
                </c:pt>
                <c:pt idx="24">
                  <c:v>0.14591362547778783</c:v>
                </c:pt>
                <c:pt idx="25">
                  <c:v>0.69916080923937995</c:v>
                </c:pt>
                <c:pt idx="26">
                  <c:v>1.1256489028754015</c:v>
                </c:pt>
                <c:pt idx="27">
                  <c:v>0.80403493062528686</c:v>
                </c:pt>
                <c:pt idx="28">
                  <c:v>0</c:v>
                </c:pt>
                <c:pt idx="29">
                  <c:v>1.1216210374533735</c:v>
                </c:pt>
                <c:pt idx="30">
                  <c:v>1.4621200423218532</c:v>
                </c:pt>
                <c:pt idx="31">
                  <c:v>0.94673235959055513</c:v>
                </c:pt>
                <c:pt idx="32">
                  <c:v>0.27210448369726048</c:v>
                </c:pt>
                <c:pt idx="33">
                  <c:v>3.0947076866947354</c:v>
                </c:pt>
                <c:pt idx="34">
                  <c:v>0.654589307650369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ED9-4968-8D31-17D24AC2405B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FI</c:v>
                  </c:pt>
                  <c:pt idx="5">
                    <c:v>CH</c:v>
                  </c:pt>
                  <c:pt idx="6">
                    <c:v>AT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GB</c:v>
                  </c:pt>
                  <c:pt idx="11">
                    <c:v>SK</c:v>
                  </c:pt>
                  <c:pt idx="12">
                    <c:v>LT</c:v>
                  </c:pt>
                  <c:pt idx="13">
                    <c:v>FR</c:v>
                  </c:pt>
                  <c:pt idx="14">
                    <c:v>LV</c:v>
                  </c:pt>
                  <c:pt idx="15">
                    <c:v>RO</c:v>
                  </c:pt>
                  <c:pt idx="16">
                    <c:v>CZ</c:v>
                  </c:pt>
                  <c:pt idx="17">
                    <c:v>PL</c:v>
                  </c:pt>
                  <c:pt idx="18">
                    <c:v>PT</c:v>
                  </c:pt>
                  <c:pt idx="19">
                    <c:v>GR</c:v>
                  </c:pt>
                  <c:pt idx="20">
                    <c:v>EE</c:v>
                  </c:pt>
                  <c:pt idx="21">
                    <c:v>ES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10.172704</c:v>
                </c:pt>
                <c:pt idx="1">
                  <c:v>3.3881671184222824</c:v>
                </c:pt>
                <c:pt idx="2">
                  <c:v>0</c:v>
                </c:pt>
                <c:pt idx="3">
                  <c:v>5.145772</c:v>
                </c:pt>
                <c:pt idx="4">
                  <c:v>2.5788279999999997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2785067041695299</c:v>
                </c:pt>
                <c:pt idx="9">
                  <c:v>0</c:v>
                </c:pt>
                <c:pt idx="10">
                  <c:v>1.7883270000000002</c:v>
                </c:pt>
                <c:pt idx="11">
                  <c:v>0</c:v>
                </c:pt>
                <c:pt idx="12">
                  <c:v>0</c:v>
                </c:pt>
                <c:pt idx="13">
                  <c:v>1.2121679999999999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ED9-4968-8D31-17D24AC2405B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6ED9-4968-8D31-17D24AC2405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FI</c:v>
                  </c:pt>
                  <c:pt idx="5">
                    <c:v>CH</c:v>
                  </c:pt>
                  <c:pt idx="6">
                    <c:v>AT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GB</c:v>
                  </c:pt>
                  <c:pt idx="11">
                    <c:v>SK</c:v>
                  </c:pt>
                  <c:pt idx="12">
                    <c:v>LT</c:v>
                  </c:pt>
                  <c:pt idx="13">
                    <c:v>FR</c:v>
                  </c:pt>
                  <c:pt idx="14">
                    <c:v>LV</c:v>
                  </c:pt>
                  <c:pt idx="15">
                    <c:v>RO</c:v>
                  </c:pt>
                  <c:pt idx="16">
                    <c:v>CZ</c:v>
                  </c:pt>
                  <c:pt idx="17">
                    <c:v>PL</c:v>
                  </c:pt>
                  <c:pt idx="18">
                    <c:v>PT</c:v>
                  </c:pt>
                  <c:pt idx="19">
                    <c:v>GR</c:v>
                  </c:pt>
                  <c:pt idx="20">
                    <c:v>EE</c:v>
                  </c:pt>
                  <c:pt idx="21">
                    <c:v>ES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2.8046239999999996</c:v>
                </c:pt>
                <c:pt idx="1">
                  <c:v>2.638999392898163</c:v>
                </c:pt>
                <c:pt idx="2">
                  <c:v>2.3662170850753097</c:v>
                </c:pt>
                <c:pt idx="3">
                  <c:v>0.56459722653305866</c:v>
                </c:pt>
                <c:pt idx="4">
                  <c:v>0.77998113429950688</c:v>
                </c:pt>
                <c:pt idx="5">
                  <c:v>0.2062366144962437</c:v>
                </c:pt>
                <c:pt idx="6">
                  <c:v>0.71971176727595987</c:v>
                </c:pt>
                <c:pt idx="7">
                  <c:v>0</c:v>
                </c:pt>
                <c:pt idx="8">
                  <c:v>1.5345654481738924</c:v>
                </c:pt>
                <c:pt idx="9">
                  <c:v>0.52450173236262554</c:v>
                </c:pt>
                <c:pt idx="10">
                  <c:v>0</c:v>
                </c:pt>
                <c:pt idx="11">
                  <c:v>0.50932442632897523</c:v>
                </c:pt>
                <c:pt idx="12">
                  <c:v>0.26451440230984496</c:v>
                </c:pt>
                <c:pt idx="13">
                  <c:v>8.746763863804434E-2</c:v>
                </c:pt>
                <c:pt idx="14">
                  <c:v>0.58368304091758882</c:v>
                </c:pt>
                <c:pt idx="15">
                  <c:v>0.44475017397335426</c:v>
                </c:pt>
                <c:pt idx="16">
                  <c:v>0.47892515432897526</c:v>
                </c:pt>
                <c:pt idx="17">
                  <c:v>0.38392693611745987</c:v>
                </c:pt>
                <c:pt idx="18">
                  <c:v>0.30931353934843414</c:v>
                </c:pt>
                <c:pt idx="19">
                  <c:v>0.28603367866792268</c:v>
                </c:pt>
                <c:pt idx="20">
                  <c:v>0.41530152068819165</c:v>
                </c:pt>
                <c:pt idx="21">
                  <c:v>0.1924375804636943</c:v>
                </c:pt>
                <c:pt idx="22">
                  <c:v>0.22574154628316478</c:v>
                </c:pt>
                <c:pt idx="23">
                  <c:v>0.39220349961698114</c:v>
                </c:pt>
                <c:pt idx="24">
                  <c:v>0.19694305078007121</c:v>
                </c:pt>
                <c:pt idx="25">
                  <c:v>0.88768498194557433</c:v>
                </c:pt>
                <c:pt idx="26">
                  <c:v>0</c:v>
                </c:pt>
                <c:pt idx="27">
                  <c:v>0</c:v>
                </c:pt>
                <c:pt idx="28">
                  <c:v>0.37995894178114098</c:v>
                </c:pt>
                <c:pt idx="29">
                  <c:v>0.21742192418326931</c:v>
                </c:pt>
                <c:pt idx="30">
                  <c:v>0</c:v>
                </c:pt>
                <c:pt idx="31">
                  <c:v>0.3786929438362221</c:v>
                </c:pt>
                <c:pt idx="32">
                  <c:v>0.20458983736636088</c:v>
                </c:pt>
                <c:pt idx="33">
                  <c:v>0.56107654941460239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ED9-4968-8D31-17D24AC240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62704"/>
        <c:axId val="-1094486096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3.082428129319655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6ED9-4968-8D31-17D24AC2405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FI</c:v>
                  </c:pt>
                  <c:pt idx="5">
                    <c:v>CH</c:v>
                  </c:pt>
                  <c:pt idx="6">
                    <c:v>AT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GB</c:v>
                  </c:pt>
                  <c:pt idx="11">
                    <c:v>SK</c:v>
                  </c:pt>
                  <c:pt idx="12">
                    <c:v>LT</c:v>
                  </c:pt>
                  <c:pt idx="13">
                    <c:v>FR</c:v>
                  </c:pt>
                  <c:pt idx="14">
                    <c:v>LV</c:v>
                  </c:pt>
                  <c:pt idx="15">
                    <c:v>RO</c:v>
                  </c:pt>
                  <c:pt idx="16">
                    <c:v>CZ</c:v>
                  </c:pt>
                  <c:pt idx="17">
                    <c:v>PL</c:v>
                  </c:pt>
                  <c:pt idx="18">
                    <c:v>PT</c:v>
                  </c:pt>
                  <c:pt idx="19">
                    <c:v>GR</c:v>
                  </c:pt>
                  <c:pt idx="20">
                    <c:v>EE</c:v>
                  </c:pt>
                  <c:pt idx="21">
                    <c:v>ES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17.542692046196898</c:v>
                </c:pt>
                <c:pt idx="1">
                  <c:v>13.194996964490816</c:v>
                </c:pt>
                <c:pt idx="2">
                  <c:v>12.654117454967961</c:v>
                </c:pt>
                <c:pt idx="3">
                  <c:v>9.974551002084036</c:v>
                </c:pt>
                <c:pt idx="4">
                  <c:v>8.5797924772945748</c:v>
                </c:pt>
                <c:pt idx="5">
                  <c:v>8.4557011943459912</c:v>
                </c:pt>
                <c:pt idx="6">
                  <c:v>7.9168294400355581</c:v>
                </c:pt>
                <c:pt idx="7">
                  <c:v>7.9047062608246419</c:v>
                </c:pt>
                <c:pt idx="8">
                  <c:v>7.6728272408694611</c:v>
                </c:pt>
                <c:pt idx="9">
                  <c:v>5.76951905598888</c:v>
                </c:pt>
                <c:pt idx="10">
                  <c:v>5.7672909550208615</c:v>
                </c:pt>
                <c:pt idx="11">
                  <c:v>5.5973639999999998</c:v>
                </c:pt>
                <c:pt idx="12">
                  <c:v>5.5548024485067433</c:v>
                </c:pt>
                <c:pt idx="13">
                  <c:v>5.4647612880687273</c:v>
                </c:pt>
                <c:pt idx="14">
                  <c:v>5.4477083818974963</c:v>
                </c:pt>
                <c:pt idx="15">
                  <c:v>5.3864187736772902</c:v>
                </c:pt>
                <c:pt idx="16">
                  <c:v>5.2681766976187268</c:v>
                </c:pt>
                <c:pt idx="17">
                  <c:v>5.1830136375857085</c:v>
                </c:pt>
                <c:pt idx="18">
                  <c:v>5.1242814619579313</c:v>
                </c:pt>
                <c:pt idx="19">
                  <c:v>5.0532616564666339</c:v>
                </c:pt>
                <c:pt idx="20">
                  <c:v>5.0297628616680985</c:v>
                </c:pt>
                <c:pt idx="21">
                  <c:v>5.0033770920560512</c:v>
                </c:pt>
                <c:pt idx="22">
                  <c:v>4.7405724719464599</c:v>
                </c:pt>
                <c:pt idx="23">
                  <c:v>4.5206613903220463</c:v>
                </c:pt>
                <c:pt idx="24">
                  <c:v>4.1358040663814952</c:v>
                </c:pt>
                <c:pt idx="25">
                  <c:v>5.3256886876285767</c:v>
                </c:pt>
                <c:pt idx="26">
                  <c:v>5.1458235560018357</c:v>
                </c:pt>
                <c:pt idx="27">
                  <c:v>4.8242095837517205</c:v>
                </c:pt>
                <c:pt idx="28">
                  <c:v>4.1795483595925518</c:v>
                </c:pt>
                <c:pt idx="29">
                  <c:v>5.6529700287650027</c:v>
                </c:pt>
                <c:pt idx="30">
                  <c:v>5.6396058775271483</c:v>
                </c:pt>
                <c:pt idx="31">
                  <c:v>5.1123547417889981</c:v>
                </c:pt>
                <c:pt idx="32">
                  <c:v>4.0917967473272192</c:v>
                </c:pt>
                <c:pt idx="33">
                  <c:v>7.3962945655400194</c:v>
                </c:pt>
                <c:pt idx="34">
                  <c:v>4.39509963708105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ED9-4968-8D31-17D24AC240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62704"/>
        <c:axId val="-1094486096"/>
      </c:lineChart>
      <c:catAx>
        <c:axId val="-1094462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86096"/>
        <c:crosses val="autoZero"/>
        <c:auto val="1"/>
        <c:lblAlgn val="ctr"/>
        <c:lblOffset val="100"/>
        <c:noMultiLvlLbl val="0"/>
      </c:catAx>
      <c:valAx>
        <c:axId val="-10944860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62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E</c:v>
                  </c:pt>
                  <c:pt idx="4">
                    <c:v>CH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RO</c:v>
                  </c:pt>
                  <c:pt idx="13">
                    <c:v>BE</c:v>
                  </c:pt>
                  <c:pt idx="14">
                    <c:v>LV</c:v>
                  </c:pt>
                  <c:pt idx="15">
                    <c:v>EE</c:v>
                  </c:pt>
                  <c:pt idx="16">
                    <c:v>SK</c:v>
                  </c:pt>
                  <c:pt idx="17">
                    <c:v>PL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HU</c:v>
                  </c:pt>
                  <c:pt idx="21">
                    <c:v>SE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43.258539139438291</c:v>
                </c:pt>
                <c:pt idx="1">
                  <c:v>43.258539139438291</c:v>
                </c:pt>
                <c:pt idx="2">
                  <c:v>43.258539139438291</c:v>
                </c:pt>
                <c:pt idx="3">
                  <c:v>43.258539139438291</c:v>
                </c:pt>
                <c:pt idx="4">
                  <c:v>43.258539139438291</c:v>
                </c:pt>
                <c:pt idx="5">
                  <c:v>43.258539139438291</c:v>
                </c:pt>
                <c:pt idx="6">
                  <c:v>43.258539139438291</c:v>
                </c:pt>
                <c:pt idx="7">
                  <c:v>43.258539139438291</c:v>
                </c:pt>
                <c:pt idx="8">
                  <c:v>43.258539139438291</c:v>
                </c:pt>
                <c:pt idx="9">
                  <c:v>43.258539139438291</c:v>
                </c:pt>
                <c:pt idx="10">
                  <c:v>43.258539139438291</c:v>
                </c:pt>
                <c:pt idx="11">
                  <c:v>43.258539139438291</c:v>
                </c:pt>
                <c:pt idx="12">
                  <c:v>43.258539139438291</c:v>
                </c:pt>
                <c:pt idx="13">
                  <c:v>43.258539139438291</c:v>
                </c:pt>
                <c:pt idx="14">
                  <c:v>43.258539139438291</c:v>
                </c:pt>
                <c:pt idx="15">
                  <c:v>43.258539139438291</c:v>
                </c:pt>
                <c:pt idx="16">
                  <c:v>43.258539139438291</c:v>
                </c:pt>
                <c:pt idx="17">
                  <c:v>43.258539139438291</c:v>
                </c:pt>
                <c:pt idx="18">
                  <c:v>43.258539139438291</c:v>
                </c:pt>
                <c:pt idx="19">
                  <c:v>43.258539139438291</c:v>
                </c:pt>
                <c:pt idx="20">
                  <c:v>43.258539139438291</c:v>
                </c:pt>
                <c:pt idx="21">
                  <c:v>43.258539139438291</c:v>
                </c:pt>
                <c:pt idx="22">
                  <c:v>43.258539139438291</c:v>
                </c:pt>
                <c:pt idx="23">
                  <c:v>43.258539139438291</c:v>
                </c:pt>
                <c:pt idx="24">
                  <c:v>43.258539139438291</c:v>
                </c:pt>
                <c:pt idx="25">
                  <c:v>43.258539139438291</c:v>
                </c:pt>
                <c:pt idx="26">
                  <c:v>43.258539139438291</c:v>
                </c:pt>
                <c:pt idx="27">
                  <c:v>43.258539139438291</c:v>
                </c:pt>
                <c:pt idx="28">
                  <c:v>43.258539139438291</c:v>
                </c:pt>
                <c:pt idx="29">
                  <c:v>43.258539139438291</c:v>
                </c:pt>
                <c:pt idx="30">
                  <c:v>43.258539139438291</c:v>
                </c:pt>
                <c:pt idx="31">
                  <c:v>43.258539139438291</c:v>
                </c:pt>
                <c:pt idx="32">
                  <c:v>43.258539139438291</c:v>
                </c:pt>
                <c:pt idx="33">
                  <c:v>43.258539139438291</c:v>
                </c:pt>
                <c:pt idx="34">
                  <c:v>43.2585391394382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6E1-4B46-9E7B-3C3243F38659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E</c:v>
                  </c:pt>
                  <c:pt idx="4">
                    <c:v>CH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RO</c:v>
                  </c:pt>
                  <c:pt idx="13">
                    <c:v>BE</c:v>
                  </c:pt>
                  <c:pt idx="14">
                    <c:v>LV</c:v>
                  </c:pt>
                  <c:pt idx="15">
                    <c:v>EE</c:v>
                  </c:pt>
                  <c:pt idx="16">
                    <c:v>SK</c:v>
                  </c:pt>
                  <c:pt idx="17">
                    <c:v>PL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HU</c:v>
                  </c:pt>
                  <c:pt idx="21">
                    <c:v>SE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4.5421466096410228</c:v>
                </c:pt>
                <c:pt idx="1">
                  <c:v>1.9471210415351123</c:v>
                </c:pt>
                <c:pt idx="2">
                  <c:v>1.2977561741831494</c:v>
                </c:pt>
                <c:pt idx="3">
                  <c:v>2.1985400000000013</c:v>
                </c:pt>
                <c:pt idx="4">
                  <c:v>0</c:v>
                </c:pt>
                <c:pt idx="5">
                  <c:v>2.5955123483662987</c:v>
                </c:pt>
                <c:pt idx="6">
                  <c:v>3.4606831311550637</c:v>
                </c:pt>
                <c:pt idx="7">
                  <c:v>2.5955123483662987</c:v>
                </c:pt>
                <c:pt idx="8">
                  <c:v>2.1196684178324787</c:v>
                </c:pt>
                <c:pt idx="9">
                  <c:v>3.2876489745973103</c:v>
                </c:pt>
                <c:pt idx="10">
                  <c:v>11.12383805784242</c:v>
                </c:pt>
                <c:pt idx="11">
                  <c:v>3.4104371201656605</c:v>
                </c:pt>
                <c:pt idx="12">
                  <c:v>4.3258539139438312</c:v>
                </c:pt>
                <c:pt idx="13">
                  <c:v>2.6235545042549475</c:v>
                </c:pt>
                <c:pt idx="14">
                  <c:v>1.7303415655775325</c:v>
                </c:pt>
                <c:pt idx="15">
                  <c:v>1.2977561741831494</c:v>
                </c:pt>
                <c:pt idx="16">
                  <c:v>2.1811153247648392</c:v>
                </c:pt>
                <c:pt idx="17">
                  <c:v>2.1629269569719156</c:v>
                </c:pt>
                <c:pt idx="18">
                  <c:v>2.889670414514478</c:v>
                </c:pt>
                <c:pt idx="19">
                  <c:v>1.0550863204741034</c:v>
                </c:pt>
                <c:pt idx="20">
                  <c:v>1.9033757221352801</c:v>
                </c:pt>
                <c:pt idx="21">
                  <c:v>1.2977561741831494</c:v>
                </c:pt>
                <c:pt idx="22">
                  <c:v>3.6769758268522565</c:v>
                </c:pt>
                <c:pt idx="23">
                  <c:v>1.0700439305338278</c:v>
                </c:pt>
                <c:pt idx="24">
                  <c:v>0.60608400000000273</c:v>
                </c:pt>
                <c:pt idx="25">
                  <c:v>1.7285663854703088</c:v>
                </c:pt>
                <c:pt idx="26">
                  <c:v>6.4887808709157397</c:v>
                </c:pt>
                <c:pt idx="27">
                  <c:v>4.3258539139438241</c:v>
                </c:pt>
                <c:pt idx="28">
                  <c:v>3.7591670512171902</c:v>
                </c:pt>
                <c:pt idx="29">
                  <c:v>10.123795914802743</c:v>
                </c:pt>
                <c:pt idx="30">
                  <c:v>7.7865370450988891</c:v>
                </c:pt>
                <c:pt idx="31">
                  <c:v>1.7362119864760146</c:v>
                </c:pt>
                <c:pt idx="32">
                  <c:v>1.4762479747688388</c:v>
                </c:pt>
                <c:pt idx="33">
                  <c:v>3.028097739760689</c:v>
                </c:pt>
                <c:pt idx="34">
                  <c:v>3.02809773976068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6E1-4B46-9E7B-3C3243F38659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E</c:v>
                  </c:pt>
                  <c:pt idx="4">
                    <c:v>CH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RO</c:v>
                  </c:pt>
                  <c:pt idx="13">
                    <c:v>BE</c:v>
                  </c:pt>
                  <c:pt idx="14">
                    <c:v>LV</c:v>
                  </c:pt>
                  <c:pt idx="15">
                    <c:v>EE</c:v>
                  </c:pt>
                  <c:pt idx="16">
                    <c:v>SK</c:v>
                  </c:pt>
                  <c:pt idx="17">
                    <c:v>PL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HU</c:v>
                  </c:pt>
                  <c:pt idx="21">
                    <c:v>SE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28.608710420823972</c:v>
                </c:pt>
                <c:pt idx="1">
                  <c:v>19.698374536863497</c:v>
                </c:pt>
                <c:pt idx="2">
                  <c:v>16.688031359767503</c:v>
                </c:pt>
                <c:pt idx="3">
                  <c:v>1.3666599999999998</c:v>
                </c:pt>
                <c:pt idx="4">
                  <c:v>22.527680889169481</c:v>
                </c:pt>
                <c:pt idx="5">
                  <c:v>4.3052481481783742</c:v>
                </c:pt>
                <c:pt idx="6">
                  <c:v>6.5124320000000004</c:v>
                </c:pt>
                <c:pt idx="7">
                  <c:v>4.3574887386688532</c:v>
                </c:pt>
                <c:pt idx="8">
                  <c:v>13.61346226718123</c:v>
                </c:pt>
                <c:pt idx="9">
                  <c:v>12.986386483815934</c:v>
                </c:pt>
                <c:pt idx="10">
                  <c:v>0</c:v>
                </c:pt>
                <c:pt idx="11">
                  <c:v>8.2645964073607789</c:v>
                </c:pt>
                <c:pt idx="12">
                  <c:v>5.7101271664058544</c:v>
                </c:pt>
                <c:pt idx="13">
                  <c:v>3.0194460319327932</c:v>
                </c:pt>
                <c:pt idx="14">
                  <c:v>5.2085600352507928</c:v>
                </c:pt>
                <c:pt idx="15">
                  <c:v>6.6834442970432093</c:v>
                </c:pt>
                <c:pt idx="16">
                  <c:v>5.0971917577846124</c:v>
                </c:pt>
                <c:pt idx="17">
                  <c:v>4.4219833462448825</c:v>
                </c:pt>
                <c:pt idx="18">
                  <c:v>2.855530372669099</c:v>
                </c:pt>
                <c:pt idx="19">
                  <c:v>4.9237361622124878</c:v>
                </c:pt>
                <c:pt idx="20">
                  <c:v>3.3541243871946986</c:v>
                </c:pt>
                <c:pt idx="21">
                  <c:v>6.3257169312656716</c:v>
                </c:pt>
                <c:pt idx="22">
                  <c:v>0.14591362547778783</c:v>
                </c:pt>
                <c:pt idx="23">
                  <c:v>0</c:v>
                </c:pt>
                <c:pt idx="24">
                  <c:v>1.1883999999999999</c:v>
                </c:pt>
                <c:pt idx="25">
                  <c:v>6.9213662623101273</c:v>
                </c:pt>
                <c:pt idx="26">
                  <c:v>13.92924960289913</c:v>
                </c:pt>
                <c:pt idx="27">
                  <c:v>7.137658958007318</c:v>
                </c:pt>
                <c:pt idx="28">
                  <c:v>0</c:v>
                </c:pt>
                <c:pt idx="29">
                  <c:v>13.879407114102671</c:v>
                </c:pt>
                <c:pt idx="30">
                  <c:v>11.229916760598179</c:v>
                </c:pt>
                <c:pt idx="31">
                  <c:v>7.4793248409671254</c:v>
                </c:pt>
                <c:pt idx="32">
                  <c:v>0.91295483906544828</c:v>
                </c:pt>
                <c:pt idx="33">
                  <c:v>13.77563458487136</c:v>
                </c:pt>
                <c:pt idx="34">
                  <c:v>8.10016145385982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6E1-4B46-9E7B-3C3243F38659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E</c:v>
                  </c:pt>
                  <c:pt idx="4">
                    <c:v>CH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RO</c:v>
                  </c:pt>
                  <c:pt idx="13">
                    <c:v>BE</c:v>
                  </c:pt>
                  <c:pt idx="14">
                    <c:v>LV</c:v>
                  </c:pt>
                  <c:pt idx="15">
                    <c:v>EE</c:v>
                  </c:pt>
                  <c:pt idx="16">
                    <c:v>SK</c:v>
                  </c:pt>
                  <c:pt idx="17">
                    <c:v>PL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HU</c:v>
                  </c:pt>
                  <c:pt idx="21">
                    <c:v>SE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2.5788279999999997</c:v>
                </c:pt>
                <c:pt idx="3">
                  <c:v>10.172704</c:v>
                </c:pt>
                <c:pt idx="4">
                  <c:v>0</c:v>
                </c:pt>
                <c:pt idx="5">
                  <c:v>3.3881671184222824</c:v>
                </c:pt>
                <c:pt idx="6">
                  <c:v>0</c:v>
                </c:pt>
                <c:pt idx="7">
                  <c:v>1.2785067041695299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14577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.2121679999999999</c:v>
                </c:pt>
                <c:pt idx="19">
                  <c:v>1.788327000000000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6E1-4B46-9E7B-3C3243F38659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B6E1-4B46-9E7B-3C3243F3865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E</c:v>
                  </c:pt>
                  <c:pt idx="4">
                    <c:v>CH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RO</c:v>
                  </c:pt>
                  <c:pt idx="13">
                    <c:v>BE</c:v>
                  </c:pt>
                  <c:pt idx="14">
                    <c:v>LV</c:v>
                  </c:pt>
                  <c:pt idx="15">
                    <c:v>EE</c:v>
                  </c:pt>
                  <c:pt idx="16">
                    <c:v>SK</c:v>
                  </c:pt>
                  <c:pt idx="17">
                    <c:v>PL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HU</c:v>
                  </c:pt>
                  <c:pt idx="21">
                    <c:v>SE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7.6409396169903285</c:v>
                </c:pt>
                <c:pt idx="1">
                  <c:v>6.4904034717836891</c:v>
                </c:pt>
                <c:pt idx="2">
                  <c:v>6.3823154673388958</c:v>
                </c:pt>
                <c:pt idx="3">
                  <c:v>10.826324</c:v>
                </c:pt>
                <c:pt idx="4">
                  <c:v>1.6446555007151946</c:v>
                </c:pt>
                <c:pt idx="5">
                  <c:v>13.386866688601311</c:v>
                </c:pt>
                <c:pt idx="6">
                  <c:v>12.243280482236473</c:v>
                </c:pt>
                <c:pt idx="7">
                  <c:v>12.872511732660744</c:v>
                </c:pt>
                <c:pt idx="8">
                  <c:v>3.5395001894671201</c:v>
                </c:pt>
                <c:pt idx="9">
                  <c:v>2.381302983914062</c:v>
                </c:pt>
                <c:pt idx="10">
                  <c:v>5.4382377197280718</c:v>
                </c:pt>
                <c:pt idx="11">
                  <c:v>3.5289327081258146</c:v>
                </c:pt>
                <c:pt idx="12">
                  <c:v>4.7965068197809178</c:v>
                </c:pt>
                <c:pt idx="13">
                  <c:v>3.2428387005375621</c:v>
                </c:pt>
                <c:pt idx="14">
                  <c:v>6.0236928888319934</c:v>
                </c:pt>
                <c:pt idx="15">
                  <c:v>4.6115765649598188</c:v>
                </c:pt>
                <c:pt idx="16">
                  <c:v>5.0536846221987739</c:v>
                </c:pt>
                <c:pt idx="17">
                  <c:v>3.9874759554124073</c:v>
                </c:pt>
                <c:pt idx="18">
                  <c:v>1.0313496117638798</c:v>
                </c:pt>
                <c:pt idx="19">
                  <c:v>0</c:v>
                </c:pt>
                <c:pt idx="20">
                  <c:v>2.4258019624384137</c:v>
                </c:pt>
                <c:pt idx="21">
                  <c:v>0</c:v>
                </c:pt>
                <c:pt idx="22">
                  <c:v>2.3540714295884171</c:v>
                </c:pt>
                <c:pt idx="23">
                  <c:v>4.2112153916473511</c:v>
                </c:pt>
                <c:pt idx="24">
                  <c:v>2.2526511569719148</c:v>
                </c:pt>
                <c:pt idx="25">
                  <c:v>10.381694357443745</c:v>
                </c:pt>
                <c:pt idx="26">
                  <c:v>0</c:v>
                </c:pt>
                <c:pt idx="27">
                  <c:v>0</c:v>
                </c:pt>
                <c:pt idx="28">
                  <c:v>4.7017706190655479</c:v>
                </c:pt>
                <c:pt idx="29">
                  <c:v>2.6904696867337488</c:v>
                </c:pt>
                <c:pt idx="30">
                  <c:v>0</c:v>
                </c:pt>
                <c:pt idx="31">
                  <c:v>4.1979260773505152</c:v>
                </c:pt>
                <c:pt idx="32">
                  <c:v>2.4025127343827686</c:v>
                </c:pt>
                <c:pt idx="33">
                  <c:v>6.9429955318798466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6E1-4B46-9E7B-3C3243F386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90992"/>
        <c:axId val="-1094466512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5.925356345382200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B6E1-4B46-9E7B-3C3243F3865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AT</c:v>
                  </c:pt>
                  <c:pt idx="1">
                    <c:v>IT</c:v>
                  </c:pt>
                  <c:pt idx="2">
                    <c:v>FI</c:v>
                  </c:pt>
                  <c:pt idx="3">
                    <c:v>DE</c:v>
                  </c:pt>
                  <c:pt idx="4">
                    <c:v>CH</c:v>
                  </c:pt>
                  <c:pt idx="5">
                    <c:v>NO</c:v>
                  </c:pt>
                  <c:pt idx="6">
                    <c:v>IE</c:v>
                  </c:pt>
                  <c:pt idx="7">
                    <c:v>DK</c:v>
                  </c:pt>
                  <c:pt idx="8">
                    <c:v>GR</c:v>
                  </c:pt>
                  <c:pt idx="9">
                    <c:v>ES</c:v>
                  </c:pt>
                  <c:pt idx="10">
                    <c:v>CZ</c:v>
                  </c:pt>
                  <c:pt idx="11">
                    <c:v>PT</c:v>
                  </c:pt>
                  <c:pt idx="12">
                    <c:v>RO</c:v>
                  </c:pt>
                  <c:pt idx="13">
                    <c:v>BE</c:v>
                  </c:pt>
                  <c:pt idx="14">
                    <c:v>LV</c:v>
                  </c:pt>
                  <c:pt idx="15">
                    <c:v>EE</c:v>
                  </c:pt>
                  <c:pt idx="16">
                    <c:v>SK</c:v>
                  </c:pt>
                  <c:pt idx="17">
                    <c:v>PL</c:v>
                  </c:pt>
                  <c:pt idx="18">
                    <c:v>FR</c:v>
                  </c:pt>
                  <c:pt idx="19">
                    <c:v>GB</c:v>
                  </c:pt>
                  <c:pt idx="20">
                    <c:v>HU</c:v>
                  </c:pt>
                  <c:pt idx="21">
                    <c:v>SE</c:v>
                  </c:pt>
                  <c:pt idx="22">
                    <c:v>HR</c:v>
                  </c:pt>
                  <c:pt idx="23">
                    <c:v>SI</c:v>
                  </c:pt>
                  <c:pt idx="24">
                    <c:v>LT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84.050335786893626</c:v>
                </c:pt>
                <c:pt idx="1">
                  <c:v>71.394438189620587</c:v>
                </c:pt>
                <c:pt idx="2">
                  <c:v>70.20547014072784</c:v>
                </c:pt>
                <c:pt idx="3">
                  <c:v>67.822767139438298</c:v>
                </c:pt>
                <c:pt idx="4">
                  <c:v>67.430875529322975</c:v>
                </c:pt>
                <c:pt idx="5">
                  <c:v>66.934333443006565</c:v>
                </c:pt>
                <c:pt idx="6">
                  <c:v>65.474934752829839</c:v>
                </c:pt>
                <c:pt idx="7">
                  <c:v>64.362558663303716</c:v>
                </c:pt>
                <c:pt idx="8">
                  <c:v>62.531170013919123</c:v>
                </c:pt>
                <c:pt idx="9">
                  <c:v>61.913877581765604</c:v>
                </c:pt>
                <c:pt idx="10">
                  <c:v>59.82061491700879</c:v>
                </c:pt>
                <c:pt idx="11">
                  <c:v>58.462505375090551</c:v>
                </c:pt>
                <c:pt idx="12">
                  <c:v>58.091027039568893</c:v>
                </c:pt>
                <c:pt idx="13">
                  <c:v>57.290150376163595</c:v>
                </c:pt>
                <c:pt idx="14">
                  <c:v>56.22113362909861</c:v>
                </c:pt>
                <c:pt idx="15">
                  <c:v>55.851316175624468</c:v>
                </c:pt>
                <c:pt idx="16">
                  <c:v>55.593352000000003</c:v>
                </c:pt>
                <c:pt idx="17">
                  <c:v>53.8309253980675</c:v>
                </c:pt>
                <c:pt idx="18">
                  <c:v>51.355403886234349</c:v>
                </c:pt>
                <c:pt idx="19">
                  <c:v>51.025688622124882</c:v>
                </c:pt>
                <c:pt idx="20">
                  <c:v>50.941841211206686</c:v>
                </c:pt>
                <c:pt idx="21">
                  <c:v>50.882012244887115</c:v>
                </c:pt>
                <c:pt idx="22">
                  <c:v>49.435500021356759</c:v>
                </c:pt>
                <c:pt idx="23">
                  <c:v>48.539798461619469</c:v>
                </c:pt>
                <c:pt idx="24">
                  <c:v>47.305674296410203</c:v>
                </c:pt>
                <c:pt idx="25">
                  <c:v>62.289254890503841</c:v>
                </c:pt>
                <c:pt idx="26">
                  <c:v>63.676569613253164</c:v>
                </c:pt>
                <c:pt idx="27">
                  <c:v>54.722052011389437</c:v>
                </c:pt>
                <c:pt idx="28">
                  <c:v>51.719476809721023</c:v>
                </c:pt>
                <c:pt idx="29">
                  <c:v>69.952211855077465</c:v>
                </c:pt>
                <c:pt idx="30">
                  <c:v>62.274992945135359</c:v>
                </c:pt>
                <c:pt idx="31">
                  <c:v>56.672002044231945</c:v>
                </c:pt>
                <c:pt idx="32">
                  <c:v>48.050254687655347</c:v>
                </c:pt>
                <c:pt idx="33">
                  <c:v>67.00526699595018</c:v>
                </c:pt>
                <c:pt idx="34">
                  <c:v>54.3867983330587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6E1-4B46-9E7B-3C3243F386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90992"/>
        <c:axId val="-1094466512"/>
      </c:lineChart>
      <c:catAx>
        <c:axId val="-1094490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66512"/>
        <c:crosses val="autoZero"/>
        <c:auto val="1"/>
        <c:lblAlgn val="ctr"/>
        <c:lblOffset val="100"/>
        <c:noMultiLvlLbl val="0"/>
      </c:catAx>
      <c:valAx>
        <c:axId val="-1094466512"/>
        <c:scaling>
          <c:orientation val="minMax"/>
          <c:min val="3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90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AT</c:v>
                  </c:pt>
                  <c:pt idx="5">
                    <c:v>FI</c:v>
                  </c:pt>
                  <c:pt idx="6">
                    <c:v>CH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SK</c:v>
                  </c:pt>
                  <c:pt idx="11">
                    <c:v>RO</c:v>
                  </c:pt>
                  <c:pt idx="12">
                    <c:v>LV</c:v>
                  </c:pt>
                  <c:pt idx="13">
                    <c:v>GB</c:v>
                  </c:pt>
                  <c:pt idx="14">
                    <c:v>CZ</c:v>
                  </c:pt>
                  <c:pt idx="15">
                    <c:v>LT</c:v>
                  </c:pt>
                  <c:pt idx="16">
                    <c:v>PL</c:v>
                  </c:pt>
                  <c:pt idx="17">
                    <c:v>FR</c:v>
                  </c:pt>
                  <c:pt idx="18">
                    <c:v>GR</c:v>
                  </c:pt>
                  <c:pt idx="19">
                    <c:v>EE</c:v>
                  </c:pt>
                  <c:pt idx="20">
                    <c:v>ES</c:v>
                  </c:pt>
                  <c:pt idx="21">
                    <c:v>PT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4.63</c:v>
                </c:pt>
                <c:pt idx="1">
                  <c:v>4.63</c:v>
                </c:pt>
                <c:pt idx="2">
                  <c:v>4.63</c:v>
                </c:pt>
                <c:pt idx="3">
                  <c:v>4.63</c:v>
                </c:pt>
                <c:pt idx="4">
                  <c:v>4.63</c:v>
                </c:pt>
                <c:pt idx="5">
                  <c:v>4.63</c:v>
                </c:pt>
                <c:pt idx="6">
                  <c:v>4.63</c:v>
                </c:pt>
                <c:pt idx="7">
                  <c:v>4.63</c:v>
                </c:pt>
                <c:pt idx="8">
                  <c:v>4.63</c:v>
                </c:pt>
                <c:pt idx="9">
                  <c:v>4.63</c:v>
                </c:pt>
                <c:pt idx="10">
                  <c:v>4.63</c:v>
                </c:pt>
                <c:pt idx="11">
                  <c:v>4.63</c:v>
                </c:pt>
                <c:pt idx="12">
                  <c:v>4.63</c:v>
                </c:pt>
                <c:pt idx="13">
                  <c:v>4.63</c:v>
                </c:pt>
                <c:pt idx="14">
                  <c:v>4.63</c:v>
                </c:pt>
                <c:pt idx="15">
                  <c:v>4.63</c:v>
                </c:pt>
                <c:pt idx="16">
                  <c:v>4.63</c:v>
                </c:pt>
                <c:pt idx="17">
                  <c:v>4.63</c:v>
                </c:pt>
                <c:pt idx="18">
                  <c:v>4.63</c:v>
                </c:pt>
                <c:pt idx="19">
                  <c:v>4.63</c:v>
                </c:pt>
                <c:pt idx="20">
                  <c:v>4.63</c:v>
                </c:pt>
                <c:pt idx="21">
                  <c:v>4.63</c:v>
                </c:pt>
                <c:pt idx="22">
                  <c:v>4.63</c:v>
                </c:pt>
                <c:pt idx="23">
                  <c:v>4.63</c:v>
                </c:pt>
                <c:pt idx="24">
                  <c:v>4.63</c:v>
                </c:pt>
                <c:pt idx="25">
                  <c:v>4.63</c:v>
                </c:pt>
                <c:pt idx="26">
                  <c:v>4.63</c:v>
                </c:pt>
                <c:pt idx="27">
                  <c:v>4.63</c:v>
                </c:pt>
                <c:pt idx="28">
                  <c:v>4.63</c:v>
                </c:pt>
                <c:pt idx="29">
                  <c:v>4.63</c:v>
                </c:pt>
                <c:pt idx="30">
                  <c:v>4.63</c:v>
                </c:pt>
                <c:pt idx="31">
                  <c:v>4.63</c:v>
                </c:pt>
                <c:pt idx="32">
                  <c:v>4.63</c:v>
                </c:pt>
                <c:pt idx="33">
                  <c:v>4.63</c:v>
                </c:pt>
                <c:pt idx="34">
                  <c:v>4.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558-436B-8AC8-8B45E21F2463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AT</c:v>
                  </c:pt>
                  <c:pt idx="5">
                    <c:v>FI</c:v>
                  </c:pt>
                  <c:pt idx="6">
                    <c:v>CH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SK</c:v>
                  </c:pt>
                  <c:pt idx="11">
                    <c:v>RO</c:v>
                  </c:pt>
                  <c:pt idx="12">
                    <c:v>LV</c:v>
                  </c:pt>
                  <c:pt idx="13">
                    <c:v>GB</c:v>
                  </c:pt>
                  <c:pt idx="14">
                    <c:v>CZ</c:v>
                  </c:pt>
                  <c:pt idx="15">
                    <c:v>LT</c:v>
                  </c:pt>
                  <c:pt idx="16">
                    <c:v>PL</c:v>
                  </c:pt>
                  <c:pt idx="17">
                    <c:v>FR</c:v>
                  </c:pt>
                  <c:pt idx="18">
                    <c:v>GR</c:v>
                  </c:pt>
                  <c:pt idx="19">
                    <c:v>EE</c:v>
                  </c:pt>
                  <c:pt idx="20">
                    <c:v>ES</c:v>
                  </c:pt>
                  <c:pt idx="21">
                    <c:v>PT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0.97448800000000002</c:v>
                </c:pt>
                <c:pt idx="1">
                  <c:v>0.27780000000000094</c:v>
                </c:pt>
                <c:pt idx="2">
                  <c:v>0.37040000000000001</c:v>
                </c:pt>
                <c:pt idx="3">
                  <c:v>0.69449999999999967</c:v>
                </c:pt>
                <c:pt idx="4">
                  <c:v>0.7176499999999999</c:v>
                </c:pt>
                <c:pt idx="5">
                  <c:v>0.13890000000000047</c:v>
                </c:pt>
                <c:pt idx="6">
                  <c:v>0</c:v>
                </c:pt>
                <c:pt idx="7">
                  <c:v>0.13889999999999958</c:v>
                </c:pt>
                <c:pt idx="8">
                  <c:v>0.27780000000000005</c:v>
                </c:pt>
                <c:pt idx="9">
                  <c:v>0.20840210052513086</c:v>
                </c:pt>
                <c:pt idx="10">
                  <c:v>0.60275101600000003</c:v>
                </c:pt>
                <c:pt idx="11">
                  <c:v>0.64820000000000011</c:v>
                </c:pt>
                <c:pt idx="12">
                  <c:v>0.41669999999999963</c:v>
                </c:pt>
                <c:pt idx="13">
                  <c:v>0.11292682926829212</c:v>
                </c:pt>
                <c:pt idx="14">
                  <c:v>1.7131000000000007</c:v>
                </c:pt>
                <c:pt idx="15">
                  <c:v>0.60608400000000007</c:v>
                </c:pt>
                <c:pt idx="16">
                  <c:v>0.23150000000000048</c:v>
                </c:pt>
                <c:pt idx="17">
                  <c:v>0.35652</c:v>
                </c:pt>
                <c:pt idx="18">
                  <c:v>0.22686999999999991</c:v>
                </c:pt>
                <c:pt idx="19">
                  <c:v>0.46300000000000008</c:v>
                </c:pt>
                <c:pt idx="20">
                  <c:v>0.35188000000000041</c:v>
                </c:pt>
                <c:pt idx="21">
                  <c:v>0.40081199999999928</c:v>
                </c:pt>
                <c:pt idx="22">
                  <c:v>0.23150000000000048</c:v>
                </c:pt>
                <c:pt idx="23">
                  <c:v>0.64512999999999998</c:v>
                </c:pt>
                <c:pt idx="24">
                  <c:v>0.3935499999999994</c:v>
                </c:pt>
                <c:pt idx="25">
                  <c:v>0.32258457193635959</c:v>
                </c:pt>
                <c:pt idx="26">
                  <c:v>0.69449999999999878</c:v>
                </c:pt>
                <c:pt idx="27">
                  <c:v>0.69450000000000056</c:v>
                </c:pt>
                <c:pt idx="28">
                  <c:v>0.40234699999999979</c:v>
                </c:pt>
                <c:pt idx="29">
                  <c:v>1.0835589000000001</c:v>
                </c:pt>
                <c:pt idx="30">
                  <c:v>0.90284999999999993</c:v>
                </c:pt>
                <c:pt idx="31">
                  <c:v>0.38186106846956935</c:v>
                </c:pt>
                <c:pt idx="32">
                  <c:v>0.15800413650465384</c:v>
                </c:pt>
                <c:pt idx="33">
                  <c:v>0.32409999999999961</c:v>
                </c:pt>
                <c:pt idx="34">
                  <c:v>0.32410000000000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558-436B-8AC8-8B45E21F2463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AT</c:v>
                  </c:pt>
                  <c:pt idx="5">
                    <c:v>FI</c:v>
                  </c:pt>
                  <c:pt idx="6">
                    <c:v>CH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SK</c:v>
                  </c:pt>
                  <c:pt idx="11">
                    <c:v>RO</c:v>
                  </c:pt>
                  <c:pt idx="12">
                    <c:v>LV</c:v>
                  </c:pt>
                  <c:pt idx="13">
                    <c:v>GB</c:v>
                  </c:pt>
                  <c:pt idx="14">
                    <c:v>CZ</c:v>
                  </c:pt>
                  <c:pt idx="15">
                    <c:v>LT</c:v>
                  </c:pt>
                  <c:pt idx="16">
                    <c:v>PL</c:v>
                  </c:pt>
                  <c:pt idx="17">
                    <c:v>FR</c:v>
                  </c:pt>
                  <c:pt idx="18">
                    <c:v>GR</c:v>
                  </c:pt>
                  <c:pt idx="19">
                    <c:v>EE</c:v>
                  </c:pt>
                  <c:pt idx="20">
                    <c:v>ES</c:v>
                  </c:pt>
                  <c:pt idx="21">
                    <c:v>PT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0.16637600000000002</c:v>
                </c:pt>
                <c:pt idx="1">
                  <c:v>3.4863231184222823</c:v>
                </c:pt>
                <c:pt idx="2">
                  <c:v>6.5124320000000004</c:v>
                </c:pt>
                <c:pt idx="3">
                  <c:v>0.32317400000000002</c:v>
                </c:pt>
                <c:pt idx="4">
                  <c:v>4.1845361249999993</c:v>
                </c:pt>
                <c:pt idx="5">
                  <c:v>2.1460050000000002</c:v>
                </c:pt>
                <c:pt idx="6">
                  <c:v>4.8897640481092211</c:v>
                </c:pt>
                <c:pt idx="7">
                  <c:v>4.5376724597252736</c:v>
                </c:pt>
                <c:pt idx="8">
                  <c:v>1.2455736255957042</c:v>
                </c:pt>
                <c:pt idx="9">
                  <c:v>2.1083345836459113</c:v>
                </c:pt>
                <c:pt idx="10">
                  <c:v>1.4143417039999999</c:v>
                </c:pt>
                <c:pt idx="11">
                  <c:v>1.2667679999999999</c:v>
                </c:pt>
                <c:pt idx="12">
                  <c:v>1.2589039999999998</c:v>
                </c:pt>
                <c:pt idx="13">
                  <c:v>0.52699186991869917</c:v>
                </c:pt>
                <c:pt idx="14">
                  <c:v>0</c:v>
                </c:pt>
                <c:pt idx="15">
                  <c:v>1.1883999999999999</c:v>
                </c:pt>
                <c:pt idx="16">
                  <c:v>1.3666736032601547</c:v>
                </c:pt>
                <c:pt idx="17">
                  <c:v>0.39219531999999951</c:v>
                </c:pt>
                <c:pt idx="18">
                  <c:v>1.4570609999999999</c:v>
                </c:pt>
                <c:pt idx="19">
                  <c:v>1.0185999999999999</c:v>
                </c:pt>
                <c:pt idx="20">
                  <c:v>1.38994452</c:v>
                </c:pt>
                <c:pt idx="21">
                  <c:v>1.0070460000000001</c:v>
                </c:pt>
                <c:pt idx="22">
                  <c:v>1.1181450000000002</c:v>
                </c:pt>
                <c:pt idx="23">
                  <c:v>0</c:v>
                </c:pt>
                <c:pt idx="24">
                  <c:v>0.14591362547778783</c:v>
                </c:pt>
                <c:pt idx="25">
                  <c:v>0.92600000000000005</c:v>
                </c:pt>
                <c:pt idx="26">
                  <c:v>1.4908599999999999</c:v>
                </c:pt>
                <c:pt idx="27">
                  <c:v>1.0649000000000002</c:v>
                </c:pt>
                <c:pt idx="28">
                  <c:v>0</c:v>
                </c:pt>
                <c:pt idx="29">
                  <c:v>1.4855253140000002</c:v>
                </c:pt>
                <c:pt idx="30">
                  <c:v>1.9364974999999998</c:v>
                </c:pt>
                <c:pt idx="31">
                  <c:v>1.2529652671173923</c:v>
                </c:pt>
                <c:pt idx="32">
                  <c:v>0.25200021771077163</c:v>
                </c:pt>
                <c:pt idx="33">
                  <c:v>3.7366966224259039</c:v>
                </c:pt>
                <c:pt idx="34">
                  <c:v>0.866967499999999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558-436B-8AC8-8B45E21F2463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AT</c:v>
                  </c:pt>
                  <c:pt idx="5">
                    <c:v>FI</c:v>
                  </c:pt>
                  <c:pt idx="6">
                    <c:v>CH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SK</c:v>
                  </c:pt>
                  <c:pt idx="11">
                    <c:v>RO</c:v>
                  </c:pt>
                  <c:pt idx="12">
                    <c:v>LV</c:v>
                  </c:pt>
                  <c:pt idx="13">
                    <c:v>GB</c:v>
                  </c:pt>
                  <c:pt idx="14">
                    <c:v>CZ</c:v>
                  </c:pt>
                  <c:pt idx="15">
                    <c:v>LT</c:v>
                  </c:pt>
                  <c:pt idx="16">
                    <c:v>PL</c:v>
                  </c:pt>
                  <c:pt idx="17">
                    <c:v>FR</c:v>
                  </c:pt>
                  <c:pt idx="18">
                    <c:v>GR</c:v>
                  </c:pt>
                  <c:pt idx="19">
                    <c:v>EE</c:v>
                  </c:pt>
                  <c:pt idx="20">
                    <c:v>ES</c:v>
                  </c:pt>
                  <c:pt idx="21">
                    <c:v>PT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10.172704</c:v>
                </c:pt>
                <c:pt idx="1">
                  <c:v>3.3881671184222824</c:v>
                </c:pt>
                <c:pt idx="2">
                  <c:v>0</c:v>
                </c:pt>
                <c:pt idx="3">
                  <c:v>5.145772</c:v>
                </c:pt>
                <c:pt idx="4">
                  <c:v>0</c:v>
                </c:pt>
                <c:pt idx="5">
                  <c:v>2.5788279999999997</c:v>
                </c:pt>
                <c:pt idx="6">
                  <c:v>0</c:v>
                </c:pt>
                <c:pt idx="7">
                  <c:v>0</c:v>
                </c:pt>
                <c:pt idx="8">
                  <c:v>1.2785067041695299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.788327000000000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.2121679999999999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558-436B-8AC8-8B45E21F2463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4558-436B-8AC8-8B45E21F246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AT</c:v>
                  </c:pt>
                  <c:pt idx="5">
                    <c:v>FI</c:v>
                  </c:pt>
                  <c:pt idx="6">
                    <c:v>CH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SK</c:v>
                  </c:pt>
                  <c:pt idx="11">
                    <c:v>RO</c:v>
                  </c:pt>
                  <c:pt idx="12">
                    <c:v>LV</c:v>
                  </c:pt>
                  <c:pt idx="13">
                    <c:v>GB</c:v>
                  </c:pt>
                  <c:pt idx="14">
                    <c:v>CZ</c:v>
                  </c:pt>
                  <c:pt idx="15">
                    <c:v>LT</c:v>
                  </c:pt>
                  <c:pt idx="16">
                    <c:v>PL</c:v>
                  </c:pt>
                  <c:pt idx="17">
                    <c:v>FR</c:v>
                  </c:pt>
                  <c:pt idx="18">
                    <c:v>GR</c:v>
                  </c:pt>
                  <c:pt idx="19">
                    <c:v>EE</c:v>
                  </c:pt>
                  <c:pt idx="20">
                    <c:v>ES</c:v>
                  </c:pt>
                  <c:pt idx="21">
                    <c:v>PT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3.0304199999999999</c:v>
                </c:pt>
                <c:pt idx="1">
                  <c:v>2.9455725592111408</c:v>
                </c:pt>
                <c:pt idx="2">
                  <c:v>2.6479513600000004</c:v>
                </c:pt>
                <c:pt idx="3">
                  <c:v>0.64760676000000006</c:v>
                </c:pt>
                <c:pt idx="4">
                  <c:v>0.95321861249999984</c:v>
                </c:pt>
                <c:pt idx="5">
                  <c:v>0.94937330000000009</c:v>
                </c:pt>
                <c:pt idx="6">
                  <c:v>0.23799410120273054</c:v>
                </c:pt>
                <c:pt idx="7">
                  <c:v>0</c:v>
                </c:pt>
                <c:pt idx="8">
                  <c:v>1.8579700824413083</c:v>
                </c:pt>
                <c:pt idx="9">
                  <c:v>0.69467366841710432</c:v>
                </c:pt>
                <c:pt idx="10">
                  <c:v>0.66470927199999996</c:v>
                </c:pt>
                <c:pt idx="11">
                  <c:v>0.58904712000000004</c:v>
                </c:pt>
                <c:pt idx="12">
                  <c:v>0.75667247999999998</c:v>
                </c:pt>
                <c:pt idx="13">
                  <c:v>0</c:v>
                </c:pt>
                <c:pt idx="14">
                  <c:v>0.63431000000000004</c:v>
                </c:pt>
                <c:pt idx="15">
                  <c:v>0.32122420000000002</c:v>
                </c:pt>
                <c:pt idx="16">
                  <c:v>0.49825388826081241</c:v>
                </c:pt>
                <c:pt idx="17">
                  <c:v>0.11295302171999999</c:v>
                </c:pt>
                <c:pt idx="18">
                  <c:v>0.37883585999999991</c:v>
                </c:pt>
                <c:pt idx="19">
                  <c:v>0.55004399999999998</c:v>
                </c:pt>
                <c:pt idx="20">
                  <c:v>0.25487298079999998</c:v>
                </c:pt>
                <c:pt idx="21">
                  <c:v>0.38787199791999999</c:v>
                </c:pt>
                <c:pt idx="22">
                  <c:v>0.29898225000000006</c:v>
                </c:pt>
                <c:pt idx="23">
                  <c:v>0.50113735000000004</c:v>
                </c:pt>
                <c:pt idx="24">
                  <c:v>0.25847318127388941</c:v>
                </c:pt>
                <c:pt idx="25">
                  <c:v>1.1757169143872719</c:v>
                </c:pt>
                <c:pt idx="26">
                  <c:v>0</c:v>
                </c:pt>
                <c:pt idx="27">
                  <c:v>0</c:v>
                </c:pt>
                <c:pt idx="28">
                  <c:v>0.50323470000000003</c:v>
                </c:pt>
                <c:pt idx="29">
                  <c:v>0.28796336855999999</c:v>
                </c:pt>
                <c:pt idx="30">
                  <c:v>0</c:v>
                </c:pt>
                <c:pt idx="31">
                  <c:v>0.50118610684695697</c:v>
                </c:pt>
                <c:pt idx="32">
                  <c:v>0.26526338706397024</c:v>
                </c:pt>
                <c:pt idx="33">
                  <c:v>0.74311499999999986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558-436B-8AC8-8B45E21F24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95344"/>
        <c:axId val="-1094471408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3.082428129319666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4558-436B-8AC8-8B45E21F2463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DE</c:v>
                  </c:pt>
                  <c:pt idx="1">
                    <c:v>NO</c:v>
                  </c:pt>
                  <c:pt idx="2">
                    <c:v>IE</c:v>
                  </c:pt>
                  <c:pt idx="3">
                    <c:v>BE</c:v>
                  </c:pt>
                  <c:pt idx="4">
                    <c:v>AT</c:v>
                  </c:pt>
                  <c:pt idx="5">
                    <c:v>FI</c:v>
                  </c:pt>
                  <c:pt idx="6">
                    <c:v>CH</c:v>
                  </c:pt>
                  <c:pt idx="7">
                    <c:v>SE</c:v>
                  </c:pt>
                  <c:pt idx="8">
                    <c:v>DK</c:v>
                  </c:pt>
                  <c:pt idx="9">
                    <c:v>IT</c:v>
                  </c:pt>
                  <c:pt idx="10">
                    <c:v>SK</c:v>
                  </c:pt>
                  <c:pt idx="11">
                    <c:v>RO</c:v>
                  </c:pt>
                  <c:pt idx="12">
                    <c:v>LV</c:v>
                  </c:pt>
                  <c:pt idx="13">
                    <c:v>GB</c:v>
                  </c:pt>
                  <c:pt idx="14">
                    <c:v>CZ</c:v>
                  </c:pt>
                  <c:pt idx="15">
                    <c:v>LT</c:v>
                  </c:pt>
                  <c:pt idx="16">
                    <c:v>PL</c:v>
                  </c:pt>
                  <c:pt idx="17">
                    <c:v>FR</c:v>
                  </c:pt>
                  <c:pt idx="18">
                    <c:v>GR</c:v>
                  </c:pt>
                  <c:pt idx="19">
                    <c:v>EE</c:v>
                  </c:pt>
                  <c:pt idx="20">
                    <c:v>ES</c:v>
                  </c:pt>
                  <c:pt idx="21">
                    <c:v>PT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HR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18.973987999999999</c:v>
                </c:pt>
                <c:pt idx="1">
                  <c:v>14.727862796055705</c:v>
                </c:pt>
                <c:pt idx="2">
                  <c:v>14.16078336</c:v>
                </c:pt>
                <c:pt idx="3">
                  <c:v>11.44105276</c:v>
                </c:pt>
                <c:pt idx="4">
                  <c:v>10.485404737499998</c:v>
                </c:pt>
                <c:pt idx="5">
                  <c:v>10.443106300000002</c:v>
                </c:pt>
                <c:pt idx="6">
                  <c:v>9.7577581493119503</c:v>
                </c:pt>
                <c:pt idx="7">
                  <c:v>9.3065724597252721</c:v>
                </c:pt>
                <c:pt idx="8">
                  <c:v>9.2898504122065422</c:v>
                </c:pt>
                <c:pt idx="9">
                  <c:v>7.6414103525881467</c:v>
                </c:pt>
                <c:pt idx="10">
                  <c:v>7.3086600000000006</c:v>
                </c:pt>
                <c:pt idx="11">
                  <c:v>7.1340151199999999</c:v>
                </c:pt>
                <c:pt idx="12">
                  <c:v>7.0622764799999995</c:v>
                </c:pt>
                <c:pt idx="13">
                  <c:v>7.0582456991869913</c:v>
                </c:pt>
                <c:pt idx="14">
                  <c:v>6.9774099999999999</c:v>
                </c:pt>
                <c:pt idx="15">
                  <c:v>6.7457082000000002</c:v>
                </c:pt>
                <c:pt idx="16">
                  <c:v>6.7264274915209672</c:v>
                </c:pt>
                <c:pt idx="17">
                  <c:v>6.7038363417199989</c:v>
                </c:pt>
                <c:pt idx="18">
                  <c:v>6.692766859999999</c:v>
                </c:pt>
                <c:pt idx="19">
                  <c:v>6.6616439999999999</c:v>
                </c:pt>
                <c:pt idx="20">
                  <c:v>6.6266975007999998</c:v>
                </c:pt>
                <c:pt idx="21">
                  <c:v>6.4257299979200004</c:v>
                </c:pt>
                <c:pt idx="22">
                  <c:v>6.2786272500000004</c:v>
                </c:pt>
                <c:pt idx="23">
                  <c:v>5.7762673500000004</c:v>
                </c:pt>
                <c:pt idx="24">
                  <c:v>5.4279368067516778</c:v>
                </c:pt>
                <c:pt idx="25">
                  <c:v>7.0542550730988811</c:v>
                </c:pt>
                <c:pt idx="26">
                  <c:v>6.8153599999999983</c:v>
                </c:pt>
                <c:pt idx="27">
                  <c:v>6.3894000000000002</c:v>
                </c:pt>
                <c:pt idx="28">
                  <c:v>5.5355816999999998</c:v>
                </c:pt>
                <c:pt idx="29">
                  <c:v>7.4870475825599998</c:v>
                </c:pt>
                <c:pt idx="30">
                  <c:v>7.4693474999999996</c:v>
                </c:pt>
                <c:pt idx="31">
                  <c:v>6.7660124424339179</c:v>
                </c:pt>
                <c:pt idx="32">
                  <c:v>5.3052677412793958</c:v>
                </c:pt>
                <c:pt idx="33">
                  <c:v>9.433911622425903</c:v>
                </c:pt>
                <c:pt idx="34">
                  <c:v>5.8210674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558-436B-8AC8-8B45E21F24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95344"/>
        <c:axId val="-1094471408"/>
      </c:lineChart>
      <c:catAx>
        <c:axId val="-1094495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71408"/>
        <c:crosses val="autoZero"/>
        <c:auto val="1"/>
        <c:lblAlgn val="ctr"/>
        <c:lblOffset val="100"/>
        <c:noMultiLvlLbl val="0"/>
      </c:catAx>
      <c:valAx>
        <c:axId val="-10944714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95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FI</c:v>
                  </c:pt>
                  <c:pt idx="4">
                    <c:v>NO</c:v>
                  </c:pt>
                  <c:pt idx="5">
                    <c:v>IE</c:v>
                  </c:pt>
                  <c:pt idx="6">
                    <c:v>ES</c:v>
                  </c:pt>
                  <c:pt idx="7">
                    <c:v>DE</c:v>
                  </c:pt>
                  <c:pt idx="8">
                    <c:v>CZ</c:v>
                  </c:pt>
                  <c:pt idx="9">
                    <c:v>GR</c:v>
                  </c:pt>
                  <c:pt idx="10">
                    <c:v>CH</c:v>
                  </c:pt>
                  <c:pt idx="11">
                    <c:v>SK</c:v>
                  </c:pt>
                  <c:pt idx="12">
                    <c:v>LV</c:v>
                  </c:pt>
                  <c:pt idx="13">
                    <c:v>PT</c:v>
                  </c:pt>
                  <c:pt idx="14">
                    <c:v>PL</c:v>
                  </c:pt>
                  <c:pt idx="15">
                    <c:v>RO</c:v>
                  </c:pt>
                  <c:pt idx="16">
                    <c:v>LT</c:v>
                  </c:pt>
                  <c:pt idx="17">
                    <c:v>GB</c:v>
                  </c:pt>
                  <c:pt idx="18">
                    <c:v>EE</c:v>
                  </c:pt>
                  <c:pt idx="19">
                    <c:v>FR</c:v>
                  </c:pt>
                  <c:pt idx="20">
                    <c:v>BE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191.0796132151491</c:v>
                </c:pt>
                <c:pt idx="1">
                  <c:v>191.0796132151491</c:v>
                </c:pt>
                <c:pt idx="2">
                  <c:v>191.07961321514907</c:v>
                </c:pt>
                <c:pt idx="3">
                  <c:v>191.0796132151491</c:v>
                </c:pt>
                <c:pt idx="4">
                  <c:v>191.07961321514907</c:v>
                </c:pt>
                <c:pt idx="5">
                  <c:v>191.0796132151491</c:v>
                </c:pt>
                <c:pt idx="6">
                  <c:v>191.0796132151491</c:v>
                </c:pt>
                <c:pt idx="7">
                  <c:v>191.0796132151491</c:v>
                </c:pt>
                <c:pt idx="8">
                  <c:v>191.07961321514904</c:v>
                </c:pt>
                <c:pt idx="9">
                  <c:v>191.0796132151491</c:v>
                </c:pt>
                <c:pt idx="10">
                  <c:v>191.07961321514904</c:v>
                </c:pt>
                <c:pt idx="11">
                  <c:v>191.0796132151491</c:v>
                </c:pt>
                <c:pt idx="12">
                  <c:v>191.0796132151491</c:v>
                </c:pt>
                <c:pt idx="13">
                  <c:v>191.0796132151491</c:v>
                </c:pt>
                <c:pt idx="14">
                  <c:v>191.07961321514907</c:v>
                </c:pt>
                <c:pt idx="15">
                  <c:v>191.07961321514907</c:v>
                </c:pt>
                <c:pt idx="16">
                  <c:v>191.0796132151491</c:v>
                </c:pt>
                <c:pt idx="17">
                  <c:v>191.07961321514907</c:v>
                </c:pt>
                <c:pt idx="18">
                  <c:v>191.0796132151491</c:v>
                </c:pt>
                <c:pt idx="19">
                  <c:v>191.0796132151491</c:v>
                </c:pt>
                <c:pt idx="20">
                  <c:v>191.0796132151491</c:v>
                </c:pt>
                <c:pt idx="21">
                  <c:v>191.07961321514907</c:v>
                </c:pt>
                <c:pt idx="22">
                  <c:v>191.07961321514907</c:v>
                </c:pt>
                <c:pt idx="23">
                  <c:v>191.0796132151491</c:v>
                </c:pt>
                <c:pt idx="24">
                  <c:v>191.07961321514907</c:v>
                </c:pt>
                <c:pt idx="25">
                  <c:v>191.07961321514907</c:v>
                </c:pt>
                <c:pt idx="26">
                  <c:v>191.07961321514907</c:v>
                </c:pt>
                <c:pt idx="27">
                  <c:v>191.07961321514907</c:v>
                </c:pt>
                <c:pt idx="28">
                  <c:v>191.07961321514907</c:v>
                </c:pt>
                <c:pt idx="29">
                  <c:v>191.07961321514907</c:v>
                </c:pt>
                <c:pt idx="30">
                  <c:v>191.07961321514907</c:v>
                </c:pt>
                <c:pt idx="31">
                  <c:v>191.07961321514907</c:v>
                </c:pt>
                <c:pt idx="32">
                  <c:v>191.07961321514904</c:v>
                </c:pt>
                <c:pt idx="33">
                  <c:v>191.07961321514907</c:v>
                </c:pt>
                <c:pt idx="34">
                  <c:v>191.0796132151490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F66-48B2-B3CF-6810DD83C237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FI</c:v>
                  </c:pt>
                  <c:pt idx="4">
                    <c:v>NO</c:v>
                  </c:pt>
                  <c:pt idx="5">
                    <c:v>IE</c:v>
                  </c:pt>
                  <c:pt idx="6">
                    <c:v>ES</c:v>
                  </c:pt>
                  <c:pt idx="7">
                    <c:v>DE</c:v>
                  </c:pt>
                  <c:pt idx="8">
                    <c:v>CZ</c:v>
                  </c:pt>
                  <c:pt idx="9">
                    <c:v>GR</c:v>
                  </c:pt>
                  <c:pt idx="10">
                    <c:v>CH</c:v>
                  </c:pt>
                  <c:pt idx="11">
                    <c:v>SK</c:v>
                  </c:pt>
                  <c:pt idx="12">
                    <c:v>LV</c:v>
                  </c:pt>
                  <c:pt idx="13">
                    <c:v>PT</c:v>
                  </c:pt>
                  <c:pt idx="14">
                    <c:v>PL</c:v>
                  </c:pt>
                  <c:pt idx="15">
                    <c:v>RO</c:v>
                  </c:pt>
                  <c:pt idx="16">
                    <c:v>LT</c:v>
                  </c:pt>
                  <c:pt idx="17">
                    <c:v>GB</c:v>
                  </c:pt>
                  <c:pt idx="18">
                    <c:v>EE</c:v>
                  </c:pt>
                  <c:pt idx="19">
                    <c:v>FR</c:v>
                  </c:pt>
                  <c:pt idx="20">
                    <c:v>BE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8.6007327778761464</c:v>
                </c:pt>
                <c:pt idx="1">
                  <c:v>16.241767123287644</c:v>
                </c:pt>
                <c:pt idx="2">
                  <c:v>11.464776792908935</c:v>
                </c:pt>
                <c:pt idx="3">
                  <c:v>5.7323883964544677</c:v>
                </c:pt>
                <c:pt idx="4">
                  <c:v>11.464776792908964</c:v>
                </c:pt>
                <c:pt idx="5">
                  <c:v>15.286369057211926</c:v>
                </c:pt>
                <c:pt idx="6">
                  <c:v>8.9605359999999905</c:v>
                </c:pt>
                <c:pt idx="7">
                  <c:v>6.8451839999999891</c:v>
                </c:pt>
                <c:pt idx="8">
                  <c:v>34.120892573382235</c:v>
                </c:pt>
                <c:pt idx="9">
                  <c:v>9.3629010475422945</c:v>
                </c:pt>
                <c:pt idx="10">
                  <c:v>0</c:v>
                </c:pt>
                <c:pt idx="11">
                  <c:v>5.5908741273408396</c:v>
                </c:pt>
                <c:pt idx="12">
                  <c:v>5.7323883964544677</c:v>
                </c:pt>
                <c:pt idx="13">
                  <c:v>6.6280514359387439</c:v>
                </c:pt>
                <c:pt idx="14">
                  <c:v>9.5539806607574747</c:v>
                </c:pt>
                <c:pt idx="15">
                  <c:v>7.2399063638776795</c:v>
                </c:pt>
                <c:pt idx="16">
                  <c:v>2.9115799999999865</c:v>
                </c:pt>
                <c:pt idx="17">
                  <c:v>4.6604783711011919</c:v>
                </c:pt>
                <c:pt idx="18">
                  <c:v>5.7323883964544677</c:v>
                </c:pt>
                <c:pt idx="19">
                  <c:v>12.764118162771959</c:v>
                </c:pt>
                <c:pt idx="20">
                  <c:v>3.953944170936353</c:v>
                </c:pt>
                <c:pt idx="21">
                  <c:v>16.241767123287673</c:v>
                </c:pt>
                <c:pt idx="22">
                  <c:v>8.4075029814665356</c:v>
                </c:pt>
                <c:pt idx="23">
                  <c:v>2.6960757453666133</c:v>
                </c:pt>
                <c:pt idx="24">
                  <c:v>5.7323883964544677</c:v>
                </c:pt>
                <c:pt idx="25">
                  <c:v>6.0865013572898192</c:v>
                </c:pt>
                <c:pt idx="26">
                  <c:v>28.661941982272367</c:v>
                </c:pt>
                <c:pt idx="27">
                  <c:v>19.107961321514892</c:v>
                </c:pt>
                <c:pt idx="28">
                  <c:v>16.604818388396467</c:v>
                </c:pt>
                <c:pt idx="29">
                  <c:v>44.718361880741334</c:v>
                </c:pt>
                <c:pt idx="30">
                  <c:v>26.751145850120878</c:v>
                </c:pt>
                <c:pt idx="31">
                  <c:v>4.6926334679902197</c:v>
                </c:pt>
                <c:pt idx="32">
                  <c:v>6.5208141014477121</c:v>
                </c:pt>
                <c:pt idx="33">
                  <c:v>13.375572925060425</c:v>
                </c:pt>
                <c:pt idx="34">
                  <c:v>13.3755729250604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F66-48B2-B3CF-6810DD83C237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FI</c:v>
                  </c:pt>
                  <c:pt idx="4">
                    <c:v>NO</c:v>
                  </c:pt>
                  <c:pt idx="5">
                    <c:v>IE</c:v>
                  </c:pt>
                  <c:pt idx="6">
                    <c:v>ES</c:v>
                  </c:pt>
                  <c:pt idx="7">
                    <c:v>DE</c:v>
                  </c:pt>
                  <c:pt idx="8">
                    <c:v>CZ</c:v>
                  </c:pt>
                  <c:pt idx="9">
                    <c:v>GR</c:v>
                  </c:pt>
                  <c:pt idx="10">
                    <c:v>CH</c:v>
                  </c:pt>
                  <c:pt idx="11">
                    <c:v>SK</c:v>
                  </c:pt>
                  <c:pt idx="12">
                    <c:v>LV</c:v>
                  </c:pt>
                  <c:pt idx="13">
                    <c:v>PT</c:v>
                  </c:pt>
                  <c:pt idx="14">
                    <c:v>PL</c:v>
                  </c:pt>
                  <c:pt idx="15">
                    <c:v>RO</c:v>
                  </c:pt>
                  <c:pt idx="16">
                    <c:v>LT</c:v>
                  </c:pt>
                  <c:pt idx="17">
                    <c:v>GB</c:v>
                  </c:pt>
                  <c:pt idx="18">
                    <c:v>EE</c:v>
                  </c:pt>
                  <c:pt idx="19">
                    <c:v>FR</c:v>
                  </c:pt>
                  <c:pt idx="20">
                    <c:v>BE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87.01074660284732</c:v>
                </c:pt>
                <c:pt idx="1">
                  <c:v>77.590026591659935</c:v>
                </c:pt>
                <c:pt idx="2">
                  <c:v>16.265954466208111</c:v>
                </c:pt>
                <c:pt idx="3">
                  <c:v>48.096492241740535</c:v>
                </c:pt>
                <c:pt idx="4">
                  <c:v>7.4390549185834427</c:v>
                </c:pt>
                <c:pt idx="5">
                  <c:v>6.5124320000000004</c:v>
                </c:pt>
                <c:pt idx="6">
                  <c:v>45.598907999999994</c:v>
                </c:pt>
                <c:pt idx="7">
                  <c:v>5.9420000000000002</c:v>
                </c:pt>
                <c:pt idx="8">
                  <c:v>0</c:v>
                </c:pt>
                <c:pt idx="9">
                  <c:v>28.061951996776799</c:v>
                </c:pt>
                <c:pt idx="10">
                  <c:v>40.266209778254769</c:v>
                </c:pt>
                <c:pt idx="11">
                  <c:v>13.045372963795343</c:v>
                </c:pt>
                <c:pt idx="12">
                  <c:v>7.1898199999999992</c:v>
                </c:pt>
                <c:pt idx="13">
                  <c:v>14.922669711522966</c:v>
                </c:pt>
                <c:pt idx="14">
                  <c:v>8.3022865407322897</c:v>
                </c:pt>
                <c:pt idx="15">
                  <c:v>8.4465574245239754</c:v>
                </c:pt>
                <c:pt idx="16">
                  <c:v>17.208031999999999</c:v>
                </c:pt>
                <c:pt idx="17">
                  <c:v>21.748899065138914</c:v>
                </c:pt>
                <c:pt idx="18">
                  <c:v>6.072724000000016</c:v>
                </c:pt>
                <c:pt idx="19">
                  <c:v>10.921591380757459</c:v>
                </c:pt>
                <c:pt idx="20">
                  <c:v>7.7318583039484281</c:v>
                </c:pt>
                <c:pt idx="21">
                  <c:v>0.14591362547778783</c:v>
                </c:pt>
                <c:pt idx="22">
                  <c:v>3.3541243871946986</c:v>
                </c:pt>
                <c:pt idx="23">
                  <c:v>0</c:v>
                </c:pt>
                <c:pt idx="24">
                  <c:v>9.3708310572253133</c:v>
                </c:pt>
                <c:pt idx="25">
                  <c:v>15.216253393224505</c:v>
                </c:pt>
                <c:pt idx="26">
                  <c:v>43.948311039484295</c:v>
                </c:pt>
                <c:pt idx="27">
                  <c:v>21.018757453666399</c:v>
                </c:pt>
                <c:pt idx="28">
                  <c:v>0</c:v>
                </c:pt>
                <c:pt idx="29">
                  <c:v>61.307473524931503</c:v>
                </c:pt>
                <c:pt idx="30">
                  <c:v>32.67461385979049</c:v>
                </c:pt>
                <c:pt idx="31">
                  <c:v>25.572624307834122</c:v>
                </c:pt>
                <c:pt idx="32">
                  <c:v>4.032661781971373</c:v>
                </c:pt>
                <c:pt idx="33">
                  <c:v>25.097529448339259</c:v>
                </c:pt>
                <c:pt idx="34">
                  <c:v>35.7796575745366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F66-48B2-B3CF-6810DD83C237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FI</c:v>
                  </c:pt>
                  <c:pt idx="4">
                    <c:v>NO</c:v>
                  </c:pt>
                  <c:pt idx="5">
                    <c:v>IE</c:v>
                  </c:pt>
                  <c:pt idx="6">
                    <c:v>ES</c:v>
                  </c:pt>
                  <c:pt idx="7">
                    <c:v>DE</c:v>
                  </c:pt>
                  <c:pt idx="8">
                    <c:v>CZ</c:v>
                  </c:pt>
                  <c:pt idx="9">
                    <c:v>GR</c:v>
                  </c:pt>
                  <c:pt idx="10">
                    <c:v>CH</c:v>
                  </c:pt>
                  <c:pt idx="11">
                    <c:v>SK</c:v>
                  </c:pt>
                  <c:pt idx="12">
                    <c:v>LV</c:v>
                  </c:pt>
                  <c:pt idx="13">
                    <c:v>PT</c:v>
                  </c:pt>
                  <c:pt idx="14">
                    <c:v>PL</c:v>
                  </c:pt>
                  <c:pt idx="15">
                    <c:v>RO</c:v>
                  </c:pt>
                  <c:pt idx="16">
                    <c:v>LT</c:v>
                  </c:pt>
                  <c:pt idx="17">
                    <c:v>GB</c:v>
                  </c:pt>
                  <c:pt idx="18">
                    <c:v>EE</c:v>
                  </c:pt>
                  <c:pt idx="19">
                    <c:v>FR</c:v>
                  </c:pt>
                  <c:pt idx="20">
                    <c:v>BE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1.2785067041695299</c:v>
                </c:pt>
                <c:pt idx="3">
                  <c:v>2.5788279999999997</c:v>
                </c:pt>
                <c:pt idx="4">
                  <c:v>3.3881671184222824</c:v>
                </c:pt>
                <c:pt idx="5">
                  <c:v>0</c:v>
                </c:pt>
                <c:pt idx="6">
                  <c:v>0</c:v>
                </c:pt>
                <c:pt idx="7">
                  <c:v>10.17270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3.8215922643029816</c:v>
                </c:pt>
                <c:pt idx="18">
                  <c:v>0</c:v>
                </c:pt>
                <c:pt idx="19">
                  <c:v>1.2121679999999999</c:v>
                </c:pt>
                <c:pt idx="20">
                  <c:v>5.14577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AF66-48B2-B3CF-6810DD83C237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AF66-48B2-B3CF-6810DD83C23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FI</c:v>
                  </c:pt>
                  <c:pt idx="4">
                    <c:v>NO</c:v>
                  </c:pt>
                  <c:pt idx="5">
                    <c:v>IE</c:v>
                  </c:pt>
                  <c:pt idx="6">
                    <c:v>ES</c:v>
                  </c:pt>
                  <c:pt idx="7">
                    <c:v>DE</c:v>
                  </c:pt>
                  <c:pt idx="8">
                    <c:v>CZ</c:v>
                  </c:pt>
                  <c:pt idx="9">
                    <c:v>GR</c:v>
                  </c:pt>
                  <c:pt idx="10">
                    <c:v>CH</c:v>
                  </c:pt>
                  <c:pt idx="11">
                    <c:v>SK</c:v>
                  </c:pt>
                  <c:pt idx="12">
                    <c:v>LV</c:v>
                  </c:pt>
                  <c:pt idx="13">
                    <c:v>PT</c:v>
                  </c:pt>
                  <c:pt idx="14">
                    <c:v>PL</c:v>
                  </c:pt>
                  <c:pt idx="15">
                    <c:v>RO</c:v>
                  </c:pt>
                  <c:pt idx="16">
                    <c:v>LT</c:v>
                  </c:pt>
                  <c:pt idx="17">
                    <c:v>GB</c:v>
                  </c:pt>
                  <c:pt idx="18">
                    <c:v>EE</c:v>
                  </c:pt>
                  <c:pt idx="19">
                    <c:v>FR</c:v>
                  </c:pt>
                  <c:pt idx="20">
                    <c:v>BE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28.669109259587259</c:v>
                </c:pt>
                <c:pt idx="1">
                  <c:v>28.491140693009669</c:v>
                </c:pt>
                <c:pt idx="2">
                  <c:v>55.022212794608912</c:v>
                </c:pt>
                <c:pt idx="3">
                  <c:v>24.748732185334411</c:v>
                </c:pt>
                <c:pt idx="4">
                  <c:v>53.342903011265939</c:v>
                </c:pt>
                <c:pt idx="5">
                  <c:v>48.962035282643029</c:v>
                </c:pt>
                <c:pt idx="6">
                  <c:v>9.8255622886059619</c:v>
                </c:pt>
                <c:pt idx="7">
                  <c:v>40.667047999999994</c:v>
                </c:pt>
                <c:pt idx="8">
                  <c:v>22.520050578853127</c:v>
                </c:pt>
                <c:pt idx="9">
                  <c:v>13.71026797556809</c:v>
                </c:pt>
                <c:pt idx="10">
                  <c:v>5.7836455748350959</c:v>
                </c:pt>
                <c:pt idx="11">
                  <c:v>20.971586030628526</c:v>
                </c:pt>
                <c:pt idx="12">
                  <c:v>24.480218593392426</c:v>
                </c:pt>
                <c:pt idx="13">
                  <c:v>13.659372679454121</c:v>
                </c:pt>
                <c:pt idx="14">
                  <c:v>16.714870433331107</c:v>
                </c:pt>
                <c:pt idx="15">
                  <c:v>18.608946930319565</c:v>
                </c:pt>
                <c:pt idx="16">
                  <c:v>10.559961260757452</c:v>
                </c:pt>
                <c:pt idx="17">
                  <c:v>0</c:v>
                </c:pt>
                <c:pt idx="18">
                  <c:v>18.25962530504432</c:v>
                </c:pt>
                <c:pt idx="19">
                  <c:v>4.5201034576260444</c:v>
                </c:pt>
                <c:pt idx="20">
                  <c:v>12.474671261402033</c:v>
                </c:pt>
                <c:pt idx="21">
                  <c:v>10.373364698195727</c:v>
                </c:pt>
                <c:pt idx="22">
                  <c:v>10.142062029190516</c:v>
                </c:pt>
                <c:pt idx="23">
                  <c:v>18.408690451248994</c:v>
                </c:pt>
                <c:pt idx="24">
                  <c:v>0</c:v>
                </c:pt>
                <c:pt idx="25">
                  <c:v>42.476473593132681</c:v>
                </c:pt>
                <c:pt idx="26">
                  <c:v>0</c:v>
                </c:pt>
                <c:pt idx="27">
                  <c:v>0</c:v>
                </c:pt>
                <c:pt idx="28">
                  <c:v>20.768443160354554</c:v>
                </c:pt>
                <c:pt idx="29">
                  <c:v>11.884217944832875</c:v>
                </c:pt>
                <c:pt idx="30">
                  <c:v>0</c:v>
                </c:pt>
                <c:pt idx="31">
                  <c:v>17.707589679277874</c:v>
                </c:pt>
                <c:pt idx="32">
                  <c:v>10.612267847293056</c:v>
                </c:pt>
                <c:pt idx="33">
                  <c:v>30.668277921031422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F66-48B2-B3CF-6810DD83C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61616"/>
        <c:axId val="-1094474672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5.925356345382200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AF66-48B2-B3CF-6810DD83C237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FI</c:v>
                  </c:pt>
                  <c:pt idx="4">
                    <c:v>NO</c:v>
                  </c:pt>
                  <c:pt idx="5">
                    <c:v>IE</c:v>
                  </c:pt>
                  <c:pt idx="6">
                    <c:v>ES</c:v>
                  </c:pt>
                  <c:pt idx="7">
                    <c:v>DE</c:v>
                  </c:pt>
                  <c:pt idx="8">
                    <c:v>CZ</c:v>
                  </c:pt>
                  <c:pt idx="9">
                    <c:v>GR</c:v>
                  </c:pt>
                  <c:pt idx="10">
                    <c:v>CH</c:v>
                  </c:pt>
                  <c:pt idx="11">
                    <c:v>SK</c:v>
                  </c:pt>
                  <c:pt idx="12">
                    <c:v>LV</c:v>
                  </c:pt>
                  <c:pt idx="13">
                    <c:v>PT</c:v>
                  </c:pt>
                  <c:pt idx="14">
                    <c:v>PL</c:v>
                  </c:pt>
                  <c:pt idx="15">
                    <c:v>RO</c:v>
                  </c:pt>
                  <c:pt idx="16">
                    <c:v>LT</c:v>
                  </c:pt>
                  <c:pt idx="17">
                    <c:v>GB</c:v>
                  </c:pt>
                  <c:pt idx="18">
                    <c:v>EE</c:v>
                  </c:pt>
                  <c:pt idx="19">
                    <c:v>FR</c:v>
                  </c:pt>
                  <c:pt idx="20">
                    <c:v>BE</c:v>
                  </c:pt>
                  <c:pt idx="21">
                    <c:v>HR</c:v>
                  </c:pt>
                  <c:pt idx="22">
                    <c:v>HU</c:v>
                  </c:pt>
                  <c:pt idx="23">
                    <c:v>SI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KZ</c:v>
                  </c:pt>
                  <c:pt idx="31">
                    <c:v>*TR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315.36020185545982</c:v>
                </c:pt>
                <c:pt idx="1">
                  <c:v>313.40254762310639</c:v>
                </c:pt>
                <c:pt idx="2">
                  <c:v>275.11106397304457</c:v>
                </c:pt>
                <c:pt idx="3">
                  <c:v>272.2360540386785</c:v>
                </c:pt>
                <c:pt idx="4">
                  <c:v>266.71451505632967</c:v>
                </c:pt>
                <c:pt idx="5">
                  <c:v>261.840449555004</c:v>
                </c:pt>
                <c:pt idx="6">
                  <c:v>255.46461950375505</c:v>
                </c:pt>
                <c:pt idx="7">
                  <c:v>254.70654921514907</c:v>
                </c:pt>
                <c:pt idx="8">
                  <c:v>247.72055636738438</c:v>
                </c:pt>
                <c:pt idx="9">
                  <c:v>242.21473423503627</c:v>
                </c:pt>
                <c:pt idx="10">
                  <c:v>237.12946856823891</c:v>
                </c:pt>
                <c:pt idx="11">
                  <c:v>230.69220799999999</c:v>
                </c:pt>
                <c:pt idx="12">
                  <c:v>228.482040204996</c:v>
                </c:pt>
                <c:pt idx="13">
                  <c:v>226.28970704206495</c:v>
                </c:pt>
                <c:pt idx="14">
                  <c:v>225.65075084996991</c:v>
                </c:pt>
                <c:pt idx="15">
                  <c:v>225.3750239338703</c:v>
                </c:pt>
                <c:pt idx="16">
                  <c:v>221.75918647590649</c:v>
                </c:pt>
                <c:pt idx="17">
                  <c:v>221.31058291569215</c:v>
                </c:pt>
                <c:pt idx="18">
                  <c:v>221.14435091664791</c:v>
                </c:pt>
                <c:pt idx="19">
                  <c:v>220.97529324934246</c:v>
                </c:pt>
                <c:pt idx="20">
                  <c:v>220.38585895143592</c:v>
                </c:pt>
                <c:pt idx="21">
                  <c:v>217.84065866211026</c:v>
                </c:pt>
                <c:pt idx="22">
                  <c:v>212.98330261300083</c:v>
                </c:pt>
                <c:pt idx="23">
                  <c:v>212.18437941176472</c:v>
                </c:pt>
                <c:pt idx="24">
                  <c:v>206.18283266882887</c:v>
                </c:pt>
                <c:pt idx="25">
                  <c:v>254.8600713337959</c:v>
                </c:pt>
                <c:pt idx="26">
                  <c:v>263.68986623690574</c:v>
                </c:pt>
                <c:pt idx="27">
                  <c:v>231.20633199033037</c:v>
                </c:pt>
                <c:pt idx="28">
                  <c:v>228.45287476390007</c:v>
                </c:pt>
                <c:pt idx="29">
                  <c:v>308.98966656565472</c:v>
                </c:pt>
                <c:pt idx="30">
                  <c:v>250.50537292506044</c:v>
                </c:pt>
                <c:pt idx="31">
                  <c:v>239.05246067025126</c:v>
                </c:pt>
                <c:pt idx="32">
                  <c:v>212.2453569458612</c:v>
                </c:pt>
                <c:pt idx="33">
                  <c:v>260.22099350958013</c:v>
                </c:pt>
                <c:pt idx="34">
                  <c:v>240.234843714746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F66-48B2-B3CF-6810DD83C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61616"/>
        <c:axId val="-1094474672"/>
      </c:lineChart>
      <c:catAx>
        <c:axId val="-1094461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74672"/>
        <c:crosses val="autoZero"/>
        <c:auto val="1"/>
        <c:lblAlgn val="ctr"/>
        <c:lblOffset val="100"/>
        <c:noMultiLvlLbl val="0"/>
      </c:catAx>
      <c:valAx>
        <c:axId val="-1094474672"/>
        <c:scaling>
          <c:orientation val="minMax"/>
          <c:min val="17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61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6032006415864685E-2"/>
          <c:y val="2.1960389279698244E-2"/>
          <c:w val="0.927283586079518"/>
          <c:h val="0.81477113868229145"/>
        </c:manualLayout>
      </c:layout>
      <c:barChart>
        <c:barDir val="col"/>
        <c:grouping val="stacked"/>
        <c:varyColors val="0"/>
        <c:ser>
          <c:idx val="2"/>
          <c:order val="0"/>
          <c:tx>
            <c:strRef>
              <c:f>Sheet1!$C$1</c:f>
              <c:strCache>
                <c:ptCount val="1"/>
                <c:pt idx="0">
                  <c:v>Ex-factory Pri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CZ</c:v>
                  </c:pt>
                  <c:pt idx="8">
                    <c:v>SK</c:v>
                  </c:pt>
                  <c:pt idx="9">
                    <c:v>CH</c:v>
                  </c:pt>
                  <c:pt idx="10">
                    <c:v>GR</c:v>
                  </c:pt>
                  <c:pt idx="11">
                    <c:v>LV</c:v>
                  </c:pt>
                  <c:pt idx="12">
                    <c:v>PL</c:v>
                  </c:pt>
                  <c:pt idx="13">
                    <c:v>GB</c:v>
                  </c:pt>
                  <c:pt idx="14">
                    <c:v>ES</c:v>
                  </c:pt>
                  <c:pt idx="15">
                    <c:v>FR</c:v>
                  </c:pt>
                  <c:pt idx="16">
                    <c:v>HR</c:v>
                  </c:pt>
                  <c:pt idx="17">
                    <c:v>PT</c:v>
                  </c:pt>
                  <c:pt idx="18">
                    <c:v>RO</c:v>
                  </c:pt>
                  <c:pt idx="19">
                    <c:v>EE</c:v>
                  </c:pt>
                  <c:pt idx="20">
                    <c:v>BE</c:v>
                  </c:pt>
                  <c:pt idx="21">
                    <c:v>SI</c:v>
                  </c:pt>
                  <c:pt idx="22">
                    <c:v>HU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C$2:$C$36</c:f>
              <c:numCache>
                <c:formatCode>_(* #,##0_);_(* \(#,##0\);_(* "-"??_);_(@_)</c:formatCode>
                <c:ptCount val="35"/>
                <c:pt idx="0">
                  <c:v>566.37395487343952</c:v>
                </c:pt>
                <c:pt idx="1">
                  <c:v>566.37395487343952</c:v>
                </c:pt>
                <c:pt idx="2">
                  <c:v>566.37395487343952</c:v>
                </c:pt>
                <c:pt idx="3">
                  <c:v>566.37395487343952</c:v>
                </c:pt>
                <c:pt idx="4">
                  <c:v>566.37395487343952</c:v>
                </c:pt>
                <c:pt idx="5">
                  <c:v>566.37395487343952</c:v>
                </c:pt>
                <c:pt idx="6">
                  <c:v>566.37395487343952</c:v>
                </c:pt>
                <c:pt idx="7">
                  <c:v>566.37395487343952</c:v>
                </c:pt>
                <c:pt idx="8">
                  <c:v>566.37395487343952</c:v>
                </c:pt>
                <c:pt idx="9">
                  <c:v>566.37395487343952</c:v>
                </c:pt>
                <c:pt idx="10">
                  <c:v>566.37395487343952</c:v>
                </c:pt>
                <c:pt idx="11">
                  <c:v>566.37395487343952</c:v>
                </c:pt>
                <c:pt idx="12">
                  <c:v>566.37395487343952</c:v>
                </c:pt>
                <c:pt idx="13">
                  <c:v>566.37395487343952</c:v>
                </c:pt>
                <c:pt idx="14">
                  <c:v>566.37395487343952</c:v>
                </c:pt>
                <c:pt idx="15">
                  <c:v>566.37395487343952</c:v>
                </c:pt>
                <c:pt idx="16">
                  <c:v>566.37395487343952</c:v>
                </c:pt>
                <c:pt idx="17">
                  <c:v>566.37395487343952</c:v>
                </c:pt>
                <c:pt idx="18">
                  <c:v>566.37395487343952</c:v>
                </c:pt>
                <c:pt idx="19">
                  <c:v>566.37395487343952</c:v>
                </c:pt>
                <c:pt idx="20">
                  <c:v>566.37395487343952</c:v>
                </c:pt>
                <c:pt idx="21">
                  <c:v>566.37395487343952</c:v>
                </c:pt>
                <c:pt idx="22">
                  <c:v>566.37395487343952</c:v>
                </c:pt>
                <c:pt idx="23">
                  <c:v>566.37395487343952</c:v>
                </c:pt>
                <c:pt idx="24">
                  <c:v>566.37395487343952</c:v>
                </c:pt>
                <c:pt idx="25">
                  <c:v>566.37395487343952</c:v>
                </c:pt>
                <c:pt idx="26">
                  <c:v>566.37395487343952</c:v>
                </c:pt>
                <c:pt idx="27">
                  <c:v>566.37395487343952</c:v>
                </c:pt>
                <c:pt idx="28">
                  <c:v>566.37395487343952</c:v>
                </c:pt>
                <c:pt idx="29">
                  <c:v>566.37395487343952</c:v>
                </c:pt>
                <c:pt idx="30">
                  <c:v>566.37395487343952</c:v>
                </c:pt>
                <c:pt idx="31">
                  <c:v>566.37395487343952</c:v>
                </c:pt>
                <c:pt idx="32">
                  <c:v>566.37395487343952</c:v>
                </c:pt>
                <c:pt idx="33">
                  <c:v>566.37395487343952</c:v>
                </c:pt>
                <c:pt idx="34">
                  <c:v>566.373954873439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9F5-405F-AF0B-3CE7EA119B49}"/>
            </c:ext>
          </c:extLst>
        </c:ser>
        <c:ser>
          <c:idx val="3"/>
          <c:order val="1"/>
          <c:tx>
            <c:strRef>
              <c:f>Sheet1!$D$1</c:f>
              <c:strCache>
                <c:ptCount val="1"/>
                <c:pt idx="0">
                  <c:v>Wholesaler Mark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CZ</c:v>
                  </c:pt>
                  <c:pt idx="8">
                    <c:v>SK</c:v>
                  </c:pt>
                  <c:pt idx="9">
                    <c:v>CH</c:v>
                  </c:pt>
                  <c:pt idx="10">
                    <c:v>GR</c:v>
                  </c:pt>
                  <c:pt idx="11">
                    <c:v>LV</c:v>
                  </c:pt>
                  <c:pt idx="12">
                    <c:v>PL</c:v>
                  </c:pt>
                  <c:pt idx="13">
                    <c:v>GB</c:v>
                  </c:pt>
                  <c:pt idx="14">
                    <c:v>ES</c:v>
                  </c:pt>
                  <c:pt idx="15">
                    <c:v>FR</c:v>
                  </c:pt>
                  <c:pt idx="16">
                    <c:v>HR</c:v>
                  </c:pt>
                  <c:pt idx="17">
                    <c:v>PT</c:v>
                  </c:pt>
                  <c:pt idx="18">
                    <c:v>RO</c:v>
                  </c:pt>
                  <c:pt idx="19">
                    <c:v>EE</c:v>
                  </c:pt>
                  <c:pt idx="20">
                    <c:v>BE</c:v>
                  </c:pt>
                  <c:pt idx="21">
                    <c:v>SI</c:v>
                  </c:pt>
                  <c:pt idx="22">
                    <c:v>HU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D$2:$D$36</c:f>
              <c:numCache>
                <c:formatCode>_(* #,##0_);_(* \(#,##0\);_(* "-"??_);_(@_)</c:formatCode>
                <c:ptCount val="35"/>
                <c:pt idx="0">
                  <c:v>25.493201269622091</c:v>
                </c:pt>
                <c:pt idx="1">
                  <c:v>28.212616000000025</c:v>
                </c:pt>
                <c:pt idx="2">
                  <c:v>33.982437292406303</c:v>
                </c:pt>
                <c:pt idx="3">
                  <c:v>33.982437292406416</c:v>
                </c:pt>
                <c:pt idx="4">
                  <c:v>45.309916389875163</c:v>
                </c:pt>
                <c:pt idx="5">
                  <c:v>16.991218646203265</c:v>
                </c:pt>
                <c:pt idx="6">
                  <c:v>18.669763999999986</c:v>
                </c:pt>
                <c:pt idx="7">
                  <c:v>51.348002442774032</c:v>
                </c:pt>
                <c:pt idx="8">
                  <c:v>13.227584948032018</c:v>
                </c:pt>
                <c:pt idx="9">
                  <c:v>0</c:v>
                </c:pt>
                <c:pt idx="10">
                  <c:v>8.4956093231015757</c:v>
                </c:pt>
                <c:pt idx="11">
                  <c:v>16.991218646203265</c:v>
                </c:pt>
                <c:pt idx="12">
                  <c:v>28.318697743671919</c:v>
                </c:pt>
                <c:pt idx="13">
                  <c:v>13.813998899352214</c:v>
                </c:pt>
                <c:pt idx="14">
                  <c:v>8.9605360000000474</c:v>
                </c:pt>
                <c:pt idx="15">
                  <c:v>38.622999999999998</c:v>
                </c:pt>
                <c:pt idx="16">
                  <c:v>48.141786164242376</c:v>
                </c:pt>
                <c:pt idx="17">
                  <c:v>11.056524667506551</c:v>
                </c:pt>
                <c:pt idx="18">
                  <c:v>7.2399063638777079</c:v>
                </c:pt>
                <c:pt idx="19">
                  <c:v>7.6057599999999184</c:v>
                </c:pt>
                <c:pt idx="20">
                  <c:v>7.3315932458609723</c:v>
                </c:pt>
                <c:pt idx="21">
                  <c:v>6.8243135036078684</c:v>
                </c:pt>
                <c:pt idx="22">
                  <c:v>24.920454014431357</c:v>
                </c:pt>
                <c:pt idx="23">
                  <c:v>6.8808360000000448</c:v>
                </c:pt>
                <c:pt idx="24">
                  <c:v>16.991218646203151</c:v>
                </c:pt>
                <c:pt idx="25">
                  <c:v>6.0865013572897624</c:v>
                </c:pt>
                <c:pt idx="26">
                  <c:v>84.956093231015984</c:v>
                </c:pt>
                <c:pt idx="27">
                  <c:v>56.637395487343952</c:v>
                </c:pt>
                <c:pt idx="28">
                  <c:v>49.217896678501916</c:v>
                </c:pt>
                <c:pt idx="29">
                  <c:v>132.54849665903106</c:v>
                </c:pt>
                <c:pt idx="30">
                  <c:v>12.198520301156009</c:v>
                </c:pt>
                <c:pt idx="31">
                  <c:v>62.301135036078335</c:v>
                </c:pt>
                <c:pt idx="32">
                  <c:v>19.328170124946723</c:v>
                </c:pt>
                <c:pt idx="33">
                  <c:v>39.646176841140687</c:v>
                </c:pt>
                <c:pt idx="34">
                  <c:v>39.64617684114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9F5-405F-AF0B-3CE7EA119B49}"/>
            </c:ext>
          </c:extLst>
        </c:ser>
        <c:ser>
          <c:idx val="4"/>
          <c:order val="2"/>
          <c:tx>
            <c:strRef>
              <c:f>Sheet1!$E$1</c:f>
              <c:strCache>
                <c:ptCount val="1"/>
                <c:pt idx="0">
                  <c:v>Pharmacy Mark 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CZ</c:v>
                  </c:pt>
                  <c:pt idx="8">
                    <c:v>SK</c:v>
                  </c:pt>
                  <c:pt idx="9">
                    <c:v>CH</c:v>
                  </c:pt>
                  <c:pt idx="10">
                    <c:v>GR</c:v>
                  </c:pt>
                  <c:pt idx="11">
                    <c:v>LV</c:v>
                  </c:pt>
                  <c:pt idx="12">
                    <c:v>PL</c:v>
                  </c:pt>
                  <c:pt idx="13">
                    <c:v>GB</c:v>
                  </c:pt>
                  <c:pt idx="14">
                    <c:v>ES</c:v>
                  </c:pt>
                  <c:pt idx="15">
                    <c:v>FR</c:v>
                  </c:pt>
                  <c:pt idx="16">
                    <c:v>HR</c:v>
                  </c:pt>
                  <c:pt idx="17">
                    <c:v>PT</c:v>
                  </c:pt>
                  <c:pt idx="18">
                    <c:v>RO</c:v>
                  </c:pt>
                  <c:pt idx="19">
                    <c:v>EE</c:v>
                  </c:pt>
                  <c:pt idx="20">
                    <c:v>BE</c:v>
                  </c:pt>
                  <c:pt idx="21">
                    <c:v>SI</c:v>
                  </c:pt>
                  <c:pt idx="22">
                    <c:v>HU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E$2:$E$36</c:f>
              <c:numCache>
                <c:formatCode>_(* #,##0_);_(* \(#,##0\);_(* "-"??_);_(@_)</c:formatCode>
                <c:ptCount val="35"/>
                <c:pt idx="0">
                  <c:v>257.90621951101105</c:v>
                </c:pt>
                <c:pt idx="1">
                  <c:v>174.6598051940727</c:v>
                </c:pt>
                <c:pt idx="2">
                  <c:v>46.499666630199989</c:v>
                </c:pt>
                <c:pt idx="3">
                  <c:v>15.3952949617392</c:v>
                </c:pt>
                <c:pt idx="4">
                  <c:v>6.5124320000000004</c:v>
                </c:pt>
                <c:pt idx="5">
                  <c:v>101.89137735196427</c:v>
                </c:pt>
                <c:pt idx="6">
                  <c:v>17.552668000000001</c:v>
                </c:pt>
                <c:pt idx="7">
                  <c:v>0</c:v>
                </c:pt>
                <c:pt idx="8">
                  <c:v>30.852480878741503</c:v>
                </c:pt>
                <c:pt idx="9">
                  <c:v>85.301530777249639</c:v>
                </c:pt>
                <c:pt idx="10">
                  <c:v>51.738260777688694</c:v>
                </c:pt>
                <c:pt idx="11">
                  <c:v>7.1898199999999992</c:v>
                </c:pt>
                <c:pt idx="12">
                  <c:v>14.926756619656883</c:v>
                </c:pt>
                <c:pt idx="13">
                  <c:v>64.465328196976856</c:v>
                </c:pt>
                <c:pt idx="14">
                  <c:v>51.540907999999995</c:v>
                </c:pt>
                <c:pt idx="15">
                  <c:v>29.686308463671988</c:v>
                </c:pt>
                <c:pt idx="16">
                  <c:v>0.14591362547778783</c:v>
                </c:pt>
                <c:pt idx="17">
                  <c:v>24.905499199633489</c:v>
                </c:pt>
                <c:pt idx="18">
                  <c:v>8.4465574245239754</c:v>
                </c:pt>
                <c:pt idx="19">
                  <c:v>6.072724000000016</c:v>
                </c:pt>
                <c:pt idx="20">
                  <c:v>16.36362816208911</c:v>
                </c:pt>
                <c:pt idx="21">
                  <c:v>0</c:v>
                </c:pt>
                <c:pt idx="22">
                  <c:v>3.3541243871946986</c:v>
                </c:pt>
                <c:pt idx="23">
                  <c:v>17.208031999999999</c:v>
                </c:pt>
                <c:pt idx="24">
                  <c:v>17.101894495386098</c:v>
                </c:pt>
                <c:pt idx="25">
                  <c:v>15.216253393224505</c:v>
                </c:pt>
                <c:pt idx="26">
                  <c:v>130.26600962089108</c:v>
                </c:pt>
                <c:pt idx="27">
                  <c:v>62.301135036078357</c:v>
                </c:pt>
                <c:pt idx="28">
                  <c:v>0</c:v>
                </c:pt>
                <c:pt idx="29">
                  <c:v>21.156558533145276</c:v>
                </c:pt>
                <c:pt idx="30">
                  <c:v>71.508651726808864</c:v>
                </c:pt>
                <c:pt idx="31">
                  <c:v>62.867508990951791</c:v>
                </c:pt>
                <c:pt idx="32">
                  <c:v>11.953104591803832</c:v>
                </c:pt>
                <c:pt idx="33">
                  <c:v>48.187513818865575</c:v>
                </c:pt>
                <c:pt idx="34">
                  <c:v>106.053523050051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9F5-405F-AF0B-3CE7EA119B49}"/>
            </c:ext>
          </c:extLst>
        </c:ser>
        <c:ser>
          <c:idx val="5"/>
          <c:order val="3"/>
          <c:tx>
            <c:strRef>
              <c:f>Sheet1!$F$1</c:f>
              <c:strCache>
                <c:ptCount val="1"/>
                <c:pt idx="0">
                  <c:v>Fixed Fee/ box or dispensing f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CZ</c:v>
                  </c:pt>
                  <c:pt idx="8">
                    <c:v>SK</c:v>
                  </c:pt>
                  <c:pt idx="9">
                    <c:v>CH</c:v>
                  </c:pt>
                  <c:pt idx="10">
                    <c:v>GR</c:v>
                  </c:pt>
                  <c:pt idx="11">
                    <c:v>LV</c:v>
                  </c:pt>
                  <c:pt idx="12">
                    <c:v>PL</c:v>
                  </c:pt>
                  <c:pt idx="13">
                    <c:v>GB</c:v>
                  </c:pt>
                  <c:pt idx="14">
                    <c:v>ES</c:v>
                  </c:pt>
                  <c:pt idx="15">
                    <c:v>FR</c:v>
                  </c:pt>
                  <c:pt idx="16">
                    <c:v>HR</c:v>
                  </c:pt>
                  <c:pt idx="17">
                    <c:v>PT</c:v>
                  </c:pt>
                  <c:pt idx="18">
                    <c:v>RO</c:v>
                  </c:pt>
                  <c:pt idx="19">
                    <c:v>EE</c:v>
                  </c:pt>
                  <c:pt idx="20">
                    <c:v>BE</c:v>
                  </c:pt>
                  <c:pt idx="21">
                    <c:v>SI</c:v>
                  </c:pt>
                  <c:pt idx="22">
                    <c:v>HU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F$2:$F$36</c:f>
              <c:numCache>
                <c:formatCode>_(* #,##0_);_(* \(#,##0\);_(* "-"??_);_(@_)</c:formatCode>
                <c:ptCount val="35"/>
                <c:pt idx="0">
                  <c:v>0</c:v>
                </c:pt>
                <c:pt idx="1">
                  <c:v>0</c:v>
                </c:pt>
                <c:pt idx="2">
                  <c:v>1.2785067041695299</c:v>
                </c:pt>
                <c:pt idx="3">
                  <c:v>3.3881671184222824</c:v>
                </c:pt>
                <c:pt idx="4">
                  <c:v>0</c:v>
                </c:pt>
                <c:pt idx="5">
                  <c:v>2.5788279999999997</c:v>
                </c:pt>
                <c:pt idx="6">
                  <c:v>10.17270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1.327479097468789</c:v>
                </c:pt>
                <c:pt idx="14">
                  <c:v>0</c:v>
                </c:pt>
                <c:pt idx="15">
                  <c:v>1.2121679999999999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5.14577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9F5-405F-AF0B-3CE7EA119B49}"/>
            </c:ext>
          </c:extLst>
        </c:ser>
        <c:ser>
          <c:idx val="6"/>
          <c:order val="4"/>
          <c:tx>
            <c:strRef>
              <c:f>Sheet1!$G$1</c:f>
              <c:strCache>
                <c:ptCount val="1"/>
                <c:pt idx="0">
                  <c:v>V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8"/>
              <c:layout>
                <c:manualLayout>
                  <c:x val="0"/>
                  <c:y val="-1.0423949707206135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19F5-405F-AF0B-3CE7EA119B4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CZ</c:v>
                  </c:pt>
                  <c:pt idx="8">
                    <c:v>SK</c:v>
                  </c:pt>
                  <c:pt idx="9">
                    <c:v>CH</c:v>
                  </c:pt>
                  <c:pt idx="10">
                    <c:v>GR</c:v>
                  </c:pt>
                  <c:pt idx="11">
                    <c:v>LV</c:v>
                  </c:pt>
                  <c:pt idx="12">
                    <c:v>PL</c:v>
                  </c:pt>
                  <c:pt idx="13">
                    <c:v>GB</c:v>
                  </c:pt>
                  <c:pt idx="14">
                    <c:v>ES</c:v>
                  </c:pt>
                  <c:pt idx="15">
                    <c:v>FR</c:v>
                  </c:pt>
                  <c:pt idx="16">
                    <c:v>HR</c:v>
                  </c:pt>
                  <c:pt idx="17">
                    <c:v>PT</c:v>
                  </c:pt>
                  <c:pt idx="18">
                    <c:v>RO</c:v>
                  </c:pt>
                  <c:pt idx="19">
                    <c:v>EE</c:v>
                  </c:pt>
                  <c:pt idx="20">
                    <c:v>BE</c:v>
                  </c:pt>
                  <c:pt idx="21">
                    <c:v>SI</c:v>
                  </c:pt>
                  <c:pt idx="22">
                    <c:v>HU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G$2:$G$36</c:f>
              <c:numCache>
                <c:formatCode>_(* #,##0_);_(* \(#,##0\);_(* "-"??_);_(@_)</c:formatCode>
                <c:ptCount val="35"/>
                <c:pt idx="0">
                  <c:v>84.977337565407268</c:v>
                </c:pt>
                <c:pt idx="1">
                  <c:v>76.924637606751219</c:v>
                </c:pt>
                <c:pt idx="2">
                  <c:v>162.03364137505386</c:v>
                </c:pt>
                <c:pt idx="3">
                  <c:v>154.78496356150185</c:v>
                </c:pt>
                <c:pt idx="4">
                  <c:v>142.18514975056237</c:v>
                </c:pt>
                <c:pt idx="5">
                  <c:v>68.783537887160705</c:v>
                </c:pt>
                <c:pt idx="6">
                  <c:v>116.427548</c:v>
                </c:pt>
                <c:pt idx="7">
                  <c:v>61.772195731621359</c:v>
                </c:pt>
                <c:pt idx="8">
                  <c:v>61.045402070021304</c:v>
                </c:pt>
                <c:pt idx="9">
                  <c:v>16.291887141267228</c:v>
                </c:pt>
                <c:pt idx="10">
                  <c:v>37.596469498453786</c:v>
                </c:pt>
                <c:pt idx="11">
                  <c:v>70.866599222357124</c:v>
                </c:pt>
                <c:pt idx="12">
                  <c:v>48.769552738941456</c:v>
                </c:pt>
                <c:pt idx="13">
                  <c:v>0</c:v>
                </c:pt>
                <c:pt idx="14">
                  <c:v>25.07501595493758</c:v>
                </c:pt>
                <c:pt idx="15">
                  <c:v>13.328348530079341</c:v>
                </c:pt>
                <c:pt idx="16">
                  <c:v>30.733082733157989</c:v>
                </c:pt>
                <c:pt idx="17">
                  <c:v>38.694063274294834</c:v>
                </c:pt>
                <c:pt idx="18">
                  <c:v>52.385437679565698</c:v>
                </c:pt>
                <c:pt idx="19">
                  <c:v>52.204719498609549</c:v>
                </c:pt>
                <c:pt idx="20">
                  <c:v>35.712896896883372</c:v>
                </c:pt>
                <c:pt idx="21">
                  <c:v>54.453835495819504</c:v>
                </c:pt>
                <c:pt idx="22">
                  <c:v>29.732426663753277</c:v>
                </c:pt>
                <c:pt idx="23">
                  <c:v>29.523141143671978</c:v>
                </c:pt>
                <c:pt idx="24">
                  <c:v>0</c:v>
                </c:pt>
                <c:pt idx="25">
                  <c:v>117.53534192479076</c:v>
                </c:pt>
                <c:pt idx="26">
                  <c:v>0</c:v>
                </c:pt>
                <c:pt idx="27">
                  <c:v>0</c:v>
                </c:pt>
                <c:pt idx="28">
                  <c:v>61.559185155194143</c:v>
                </c:pt>
                <c:pt idx="29">
                  <c:v>28.803160402624634</c:v>
                </c:pt>
                <c:pt idx="30">
                  <c:v>52.006490152112356</c:v>
                </c:pt>
                <c:pt idx="31">
                  <c:v>0</c:v>
                </c:pt>
                <c:pt idx="32">
                  <c:v>31.455538399483704</c:v>
                </c:pt>
                <c:pt idx="33">
                  <c:v>90.903019757187025</c:v>
                </c:pt>
                <c:pt idx="3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19F5-405F-AF0B-3CE7EA119B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-1094492624"/>
        <c:axId val="-1094492080"/>
      </c:barChart>
      <c:lineChart>
        <c:grouping val="standard"/>
        <c:varyColors val="0"/>
        <c:ser>
          <c:idx val="7"/>
          <c:order val="5"/>
          <c:tx>
            <c:strRef>
              <c:f>Sheet1!$H$1</c:f>
              <c:strCache>
                <c:ptCount val="1"/>
                <c:pt idx="0">
                  <c:v>Price to Public Inc. VA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none"/>
          </c:marker>
          <c:dLbls>
            <c:dLbl>
              <c:idx val="18"/>
              <c:layout>
                <c:manualLayout>
                  <c:x val="-2.048228346456693E-2"/>
                  <c:y val="-5.925356345382200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19F5-405F-AF0B-3CE7EA119B4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multiLvlStrRef>
              <c:f>Sheet1!$A$2:$B$36</c:f>
              <c:multiLvlStrCache>
                <c:ptCount val="35"/>
                <c:lvl>
                  <c:pt idx="0">
                    <c:v>IT</c:v>
                  </c:pt>
                  <c:pt idx="1">
                    <c:v>AT</c:v>
                  </c:pt>
                  <c:pt idx="2">
                    <c:v>DK</c:v>
                  </c:pt>
                  <c:pt idx="3">
                    <c:v>NO</c:v>
                  </c:pt>
                  <c:pt idx="4">
                    <c:v>IE</c:v>
                  </c:pt>
                  <c:pt idx="5">
                    <c:v>FI</c:v>
                  </c:pt>
                  <c:pt idx="6">
                    <c:v>DE</c:v>
                  </c:pt>
                  <c:pt idx="7">
                    <c:v>CZ</c:v>
                  </c:pt>
                  <c:pt idx="8">
                    <c:v>SK</c:v>
                  </c:pt>
                  <c:pt idx="9">
                    <c:v>CH</c:v>
                  </c:pt>
                  <c:pt idx="10">
                    <c:v>GR</c:v>
                  </c:pt>
                  <c:pt idx="11">
                    <c:v>LV</c:v>
                  </c:pt>
                  <c:pt idx="12">
                    <c:v>PL</c:v>
                  </c:pt>
                  <c:pt idx="13">
                    <c:v>GB</c:v>
                  </c:pt>
                  <c:pt idx="14">
                    <c:v>ES</c:v>
                  </c:pt>
                  <c:pt idx="15">
                    <c:v>FR</c:v>
                  </c:pt>
                  <c:pt idx="16">
                    <c:v>HR</c:v>
                  </c:pt>
                  <c:pt idx="17">
                    <c:v>PT</c:v>
                  </c:pt>
                  <c:pt idx="18">
                    <c:v>RO</c:v>
                  </c:pt>
                  <c:pt idx="19">
                    <c:v>EE</c:v>
                  </c:pt>
                  <c:pt idx="20">
                    <c:v>BE</c:v>
                  </c:pt>
                  <c:pt idx="21">
                    <c:v>SI</c:v>
                  </c:pt>
                  <c:pt idx="22">
                    <c:v>HU</c:v>
                  </c:pt>
                  <c:pt idx="23">
                    <c:v>LT</c:v>
                  </c:pt>
                  <c:pt idx="24">
                    <c:v>SE</c:v>
                  </c:pt>
                  <c:pt idx="25">
                    <c:v>*BG</c:v>
                  </c:pt>
                  <c:pt idx="26">
                    <c:v>AE</c:v>
                  </c:pt>
                  <c:pt idx="27">
                    <c:v>SA</c:v>
                  </c:pt>
                  <c:pt idx="28">
                    <c:v>KR</c:v>
                  </c:pt>
                  <c:pt idx="29">
                    <c:v>*JO</c:v>
                  </c:pt>
                  <c:pt idx="30">
                    <c:v>*TR</c:v>
                  </c:pt>
                  <c:pt idx="31">
                    <c:v>*KZ</c:v>
                  </c:pt>
                  <c:pt idx="32">
                    <c:v>**VN</c:v>
                  </c:pt>
                  <c:pt idx="33">
                    <c:v>*ZA</c:v>
                  </c:pt>
                  <c:pt idx="34">
                    <c:v>*CO</c:v>
                  </c:pt>
                </c:lvl>
                <c:lvl>
                  <c:pt idx="0">
                    <c:v>Europe</c:v>
                  </c:pt>
                  <c:pt idx="26">
                    <c:v>Middle East and CSE Asia</c:v>
                  </c:pt>
                  <c:pt idx="33">
                    <c:v>LATAM &amp; Africa</c:v>
                  </c:pt>
                </c:lvl>
              </c:multiLvlStrCache>
            </c:multiLvlStrRef>
          </c:cat>
          <c:val>
            <c:numRef>
              <c:f>Sheet1!$H$2:$H$36</c:f>
              <c:numCache>
                <c:formatCode>_(* #,##0_);_(* \(#,##0\);_(* "-"??_);_(@_)</c:formatCode>
                <c:ptCount val="35"/>
                <c:pt idx="0">
                  <c:v>934.75071321947996</c:v>
                </c:pt>
                <c:pt idx="1">
                  <c:v>846.17101367426358</c:v>
                </c:pt>
                <c:pt idx="2">
                  <c:v>810.16820687526933</c:v>
                </c:pt>
                <c:pt idx="3">
                  <c:v>773.92481780750927</c:v>
                </c:pt>
                <c:pt idx="4">
                  <c:v>760.38145301387704</c:v>
                </c:pt>
                <c:pt idx="5">
                  <c:v>756.61891675876768</c:v>
                </c:pt>
                <c:pt idx="6">
                  <c:v>729.19663887343938</c:v>
                </c:pt>
                <c:pt idx="7">
                  <c:v>679.49415304783486</c:v>
                </c:pt>
                <c:pt idx="8">
                  <c:v>671.49353599999995</c:v>
                </c:pt>
                <c:pt idx="9">
                  <c:v>667.96737279195634</c:v>
                </c:pt>
                <c:pt idx="10">
                  <c:v>664.20429447268361</c:v>
                </c:pt>
                <c:pt idx="11">
                  <c:v>661.4215927419998</c:v>
                </c:pt>
                <c:pt idx="12">
                  <c:v>658.38896197570978</c:v>
                </c:pt>
                <c:pt idx="13">
                  <c:v>655.98076106723738</c:v>
                </c:pt>
                <c:pt idx="14">
                  <c:v>651.95041482837712</c:v>
                </c:pt>
                <c:pt idx="15">
                  <c:v>649.22377986719073</c:v>
                </c:pt>
                <c:pt idx="16">
                  <c:v>645.39473739631762</c:v>
                </c:pt>
                <c:pt idx="17">
                  <c:v>641.03004201487443</c:v>
                </c:pt>
                <c:pt idx="18">
                  <c:v>634.44585634140685</c:v>
                </c:pt>
                <c:pt idx="19">
                  <c:v>632.25715837204916</c:v>
                </c:pt>
                <c:pt idx="20">
                  <c:v>630.92784517827306</c:v>
                </c:pt>
                <c:pt idx="21">
                  <c:v>627.65210387286686</c:v>
                </c:pt>
                <c:pt idx="22">
                  <c:v>624.38095993881882</c:v>
                </c:pt>
                <c:pt idx="23">
                  <c:v>619.98596401711154</c:v>
                </c:pt>
                <c:pt idx="24">
                  <c:v>600.46706801502887</c:v>
                </c:pt>
                <c:pt idx="25">
                  <c:v>705.21247976238294</c:v>
                </c:pt>
                <c:pt idx="26">
                  <c:v>781.59605772534655</c:v>
                </c:pt>
                <c:pt idx="27">
                  <c:v>685.31248539686192</c:v>
                </c:pt>
                <c:pt idx="28">
                  <c:v>677.15103670713563</c:v>
                </c:pt>
                <c:pt idx="29">
                  <c:v>748.88217046824059</c:v>
                </c:pt>
                <c:pt idx="30">
                  <c:v>702.08761705351685</c:v>
                </c:pt>
                <c:pt idx="31">
                  <c:v>691.54259890046967</c:v>
                </c:pt>
                <c:pt idx="32">
                  <c:v>629.11076798967383</c:v>
                </c:pt>
                <c:pt idx="33">
                  <c:v>745.11066529063271</c:v>
                </c:pt>
                <c:pt idx="34">
                  <c:v>712.07365476463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9F5-405F-AF0B-3CE7EA119B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4492624"/>
        <c:axId val="-1094492080"/>
      </c:lineChart>
      <c:catAx>
        <c:axId val="-1094492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92080"/>
        <c:crosses val="autoZero"/>
        <c:auto val="1"/>
        <c:lblAlgn val="ctr"/>
        <c:lblOffset val="100"/>
        <c:noMultiLvlLbl val="0"/>
      </c:catAx>
      <c:valAx>
        <c:axId val="-1094492080"/>
        <c:scaling>
          <c:orientation val="minMax"/>
          <c:min val="5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 i="0" baseline="0">
                    <a:effectLst/>
                  </a:rPr>
                  <a:t>Absolute mark-up (US$)</a:t>
                </a:r>
                <a:endParaRPr lang="en-US" sz="900" b="1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* #,##0_);_(* \(#,##0\);_(* &quot;-&quot;??_);_(@_)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94492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5"/>
        <c:delete val="1"/>
      </c:legendEntry>
      <c:layout>
        <c:manualLayout>
          <c:xMode val="edge"/>
          <c:yMode val="edge"/>
          <c:x val="0.21060771249747623"/>
          <c:y val="1.841340408989631E-2"/>
          <c:w val="0.65000386970859414"/>
          <c:h val="8.6015947723248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accent3">
                  <a:lumMod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3098</Words>
  <Characters>17659</Characters>
  <Application>Microsoft Office Word</Application>
  <DocSecurity>0</DocSecurity>
  <Lines>147</Lines>
  <Paragraphs>41</Paragraphs>
  <ScaleCrop>false</ScaleCrop>
  <Company/>
  <LinksUpToDate>false</LinksUpToDate>
  <CharactersWithSpaces>20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colo,A</dc:creator>
  <cp:keywords/>
  <dc:description/>
  <cp:lastModifiedBy>Karpaga Sankari</cp:lastModifiedBy>
  <cp:revision>5</cp:revision>
  <dcterms:created xsi:type="dcterms:W3CDTF">2024-05-17T16:32:00Z</dcterms:created>
  <dcterms:modified xsi:type="dcterms:W3CDTF">2024-07-0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2-20T07:53:2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8cfb1e8-08bd-44ed-8794-9f433bfc789f</vt:lpwstr>
  </property>
  <property fmtid="{D5CDD505-2E9C-101B-9397-08002B2CF9AE}" pid="8" name="MSIP_Label_3c9bec58-8084-492e-8360-0e1cfe36408c_ContentBits">
    <vt:lpwstr>0</vt:lpwstr>
  </property>
</Properties>
</file>